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36FE24" w14:textId="77777777" w:rsidR="001D2DF8" w:rsidRDefault="001D2DF8" w:rsidP="001D2DF8">
      <w:pPr>
        <w:jc w:val="both"/>
        <w:rPr>
          <w:rFonts w:cs="Arial"/>
          <w:b/>
          <w:caps/>
        </w:rPr>
      </w:pPr>
      <w:r>
        <w:rPr>
          <w:rFonts w:cs="Arial"/>
          <w:b/>
          <w:caps/>
        </w:rPr>
        <w:t>Supplemental Figures</w:t>
      </w:r>
    </w:p>
    <w:p w14:paraId="36C0A729" w14:textId="77777777" w:rsidR="001D2DF8" w:rsidRDefault="001D2DF8" w:rsidP="001D2DF8">
      <w:pPr>
        <w:jc w:val="both"/>
        <w:rPr>
          <w:highlight w:val="yellow"/>
        </w:rPr>
      </w:pPr>
    </w:p>
    <w:p w14:paraId="658995B5" w14:textId="36AA9BA8" w:rsidR="00A04747" w:rsidRDefault="001D2DF8" w:rsidP="001D2DF8">
      <w:pPr>
        <w:jc w:val="both"/>
      </w:pPr>
      <w:r w:rsidRPr="00E4498D">
        <w:rPr>
          <w:b/>
        </w:rPr>
        <w:t>Supplemental</w:t>
      </w:r>
      <w:r w:rsidR="00BB612B">
        <w:rPr>
          <w:b/>
        </w:rPr>
        <w:t> </w:t>
      </w:r>
      <w:r w:rsidRPr="00E4498D">
        <w:rPr>
          <w:b/>
        </w:rPr>
        <w:t>Figure</w:t>
      </w:r>
      <w:r w:rsidR="00BB612B">
        <w:rPr>
          <w:b/>
        </w:rPr>
        <w:t> </w:t>
      </w:r>
      <w:r w:rsidRPr="00E4498D">
        <w:rPr>
          <w:b/>
        </w:rPr>
        <w:t>1</w:t>
      </w:r>
      <w:r w:rsidRPr="00E4498D">
        <w:t xml:space="preserve">. </w:t>
      </w:r>
      <w:r w:rsidRPr="00973945">
        <w:rPr>
          <w:b/>
          <w:i/>
        </w:rPr>
        <w:t>Lmna</w:t>
      </w:r>
      <w:r w:rsidRPr="00973945">
        <w:rPr>
          <w:b/>
        </w:rPr>
        <w:t xml:space="preserve"> </w:t>
      </w:r>
      <w:r w:rsidR="00554AF1">
        <w:rPr>
          <w:b/>
        </w:rPr>
        <w:t>display varying degrees of</w:t>
      </w:r>
      <w:r w:rsidRPr="00973945">
        <w:rPr>
          <w:b/>
        </w:rPr>
        <w:t xml:space="preserve"> muscular dystrophy</w:t>
      </w:r>
      <w:r>
        <w:t xml:space="preserve">. </w:t>
      </w:r>
      <w:r w:rsidR="00554AF1">
        <w:t>(</w:t>
      </w:r>
      <w:r w:rsidR="00554AF1">
        <w:rPr>
          <w:b/>
        </w:rPr>
        <w:t>a</w:t>
      </w:r>
      <w:r w:rsidR="00554AF1" w:rsidRPr="00E4498D">
        <w:t xml:space="preserve">) Quantification of the </w:t>
      </w:r>
      <w:r w:rsidR="00554AF1">
        <w:t xml:space="preserve">average </w:t>
      </w:r>
      <w:r w:rsidR="00554AF1" w:rsidRPr="00E4498D">
        <w:t>myofiber cross-sectional area of</w:t>
      </w:r>
      <w:r w:rsidR="00554AF1" w:rsidRPr="00E4498D">
        <w:rPr>
          <w:i/>
        </w:rPr>
        <w:t xml:space="preserve"> Lmna</w:t>
      </w:r>
      <w:r w:rsidR="00554AF1" w:rsidRPr="00E4498D">
        <w:t xml:space="preserve"> WT and </w:t>
      </w:r>
      <w:r w:rsidR="00554AF1" w:rsidRPr="00E4498D">
        <w:rPr>
          <w:i/>
        </w:rPr>
        <w:t>Lmna</w:t>
      </w:r>
      <w:r w:rsidR="00554AF1" w:rsidRPr="00E4498D">
        <w:t xml:space="preserve"> </w:t>
      </w:r>
      <w:r w:rsidR="00554AF1">
        <w:t>KO</w:t>
      </w:r>
      <w:r w:rsidR="00554AF1" w:rsidRPr="00E4498D">
        <w:t xml:space="preserve"> mice. </w:t>
      </w:r>
      <w:r w:rsidR="00554AF1">
        <w:t>(</w:t>
      </w:r>
      <w:r w:rsidR="00554AF1">
        <w:rPr>
          <w:b/>
        </w:rPr>
        <w:t>b</w:t>
      </w:r>
      <w:r w:rsidR="00554AF1">
        <w:t xml:space="preserve">) Relative frequency of myofiber cross-sectional area in </w:t>
      </w:r>
      <w:r w:rsidR="00554AF1" w:rsidRPr="00075C0D">
        <w:rPr>
          <w:i/>
        </w:rPr>
        <w:t>Lmna</w:t>
      </w:r>
      <w:r w:rsidR="00554AF1">
        <w:t xml:space="preserve"> WT and </w:t>
      </w:r>
      <w:r w:rsidR="00554AF1" w:rsidRPr="00075C0D">
        <w:rPr>
          <w:i/>
        </w:rPr>
        <w:t>Lmna</w:t>
      </w:r>
      <w:r w:rsidR="00554AF1">
        <w:t xml:space="preserve"> KO </w:t>
      </w:r>
      <w:r w:rsidR="00554AF1" w:rsidRPr="004A50EE">
        <w:t xml:space="preserve">mice. </w:t>
      </w:r>
      <w:r w:rsidR="004C49D1">
        <w:t xml:space="preserve">***, </w:t>
      </w:r>
      <w:r w:rsidR="004C49D1" w:rsidRPr="00281EA5">
        <w:rPr>
          <w:i/>
        </w:rPr>
        <w:t>p</w:t>
      </w:r>
      <w:r w:rsidR="00276AC5">
        <w:t> </w:t>
      </w:r>
      <w:r w:rsidR="004C49D1">
        <w:t>&lt;</w:t>
      </w:r>
      <w:r w:rsidR="00276AC5">
        <w:t> </w:t>
      </w:r>
      <w:r w:rsidR="004C49D1">
        <w:t>0.001</w:t>
      </w:r>
      <w:r w:rsidR="004C49D1" w:rsidRPr="00281EA5">
        <w:t xml:space="preserve"> vs. </w:t>
      </w:r>
      <w:r w:rsidR="004C49D1" w:rsidRPr="00281EA5">
        <w:rPr>
          <w:i/>
        </w:rPr>
        <w:t>Lmna</w:t>
      </w:r>
      <w:r w:rsidR="004C49D1" w:rsidRPr="00281EA5">
        <w:t xml:space="preserve"> WT</w:t>
      </w:r>
      <w:r w:rsidR="004C49D1">
        <w:t xml:space="preserve">; </w:t>
      </w:r>
      <w:r w:rsidR="00554AF1" w:rsidRPr="004A50EE">
        <w:rPr>
          <w:i/>
        </w:rPr>
        <w:t>n</w:t>
      </w:r>
      <w:r w:rsidR="00554AF1" w:rsidRPr="004A50EE">
        <w:t xml:space="preserve"> = </w:t>
      </w:r>
      <w:r w:rsidR="00554AF1">
        <w:t>8-10</w:t>
      </w:r>
      <w:r w:rsidR="00554AF1" w:rsidRPr="004A50EE">
        <w:t xml:space="preserve"> animals</w:t>
      </w:r>
      <w:r w:rsidR="00554AF1">
        <w:t xml:space="preserve"> per genotype</w:t>
      </w:r>
      <w:r w:rsidR="00554AF1" w:rsidRPr="004A50EE">
        <w:t>.</w:t>
      </w:r>
      <w:r w:rsidR="00554AF1" w:rsidRPr="00E4498D">
        <w:t xml:space="preserve"> </w:t>
      </w:r>
      <w:r>
        <w:t>(</w:t>
      </w:r>
      <w:r w:rsidR="00554AF1">
        <w:rPr>
          <w:b/>
        </w:rPr>
        <w:t>c</w:t>
      </w:r>
      <w:r w:rsidRPr="00E4498D">
        <w:t xml:space="preserve">) Quantification of the </w:t>
      </w:r>
      <w:r>
        <w:t xml:space="preserve">average </w:t>
      </w:r>
      <w:r w:rsidRPr="00E4498D">
        <w:t>myofiber cross-sectional area of</w:t>
      </w:r>
      <w:r w:rsidRPr="00E4498D">
        <w:rPr>
          <w:i/>
        </w:rPr>
        <w:t xml:space="preserve"> Lmna</w:t>
      </w:r>
      <w:r w:rsidRPr="00E4498D">
        <w:t xml:space="preserve"> WT and </w:t>
      </w:r>
      <w:r w:rsidRPr="00E4498D">
        <w:rPr>
          <w:i/>
        </w:rPr>
        <w:t>Lmna</w:t>
      </w:r>
      <w:r w:rsidRPr="00E4498D">
        <w:t xml:space="preserve"> N195K mice. </w:t>
      </w:r>
      <w:r>
        <w:t>(</w:t>
      </w:r>
      <w:r w:rsidR="00554AF1">
        <w:rPr>
          <w:b/>
        </w:rPr>
        <w:t>d</w:t>
      </w:r>
      <w:r>
        <w:t xml:space="preserve">) Relative frequency of myofiber cross-sectional area in </w:t>
      </w:r>
      <w:r w:rsidRPr="00075C0D">
        <w:rPr>
          <w:i/>
        </w:rPr>
        <w:t>Lmna</w:t>
      </w:r>
      <w:r>
        <w:t xml:space="preserve"> WT and </w:t>
      </w:r>
      <w:r w:rsidRPr="00075C0D">
        <w:rPr>
          <w:i/>
        </w:rPr>
        <w:t>Lmna</w:t>
      </w:r>
      <w:r>
        <w:t xml:space="preserve"> N195K </w:t>
      </w:r>
      <w:r w:rsidRPr="004A50EE">
        <w:t xml:space="preserve">mice. </w:t>
      </w:r>
      <w:r w:rsidR="004C49D1">
        <w:t xml:space="preserve">**, </w:t>
      </w:r>
      <w:r w:rsidR="004C49D1" w:rsidRPr="00281EA5">
        <w:rPr>
          <w:i/>
        </w:rPr>
        <w:t>p</w:t>
      </w:r>
      <w:r w:rsidR="004C49D1">
        <w:t xml:space="preserve"> &lt; 0.01</w:t>
      </w:r>
      <w:r w:rsidR="004C49D1" w:rsidRPr="00281EA5">
        <w:t xml:space="preserve"> vs. </w:t>
      </w:r>
      <w:r w:rsidR="004C49D1" w:rsidRPr="00281EA5">
        <w:rPr>
          <w:i/>
        </w:rPr>
        <w:t>Lmna</w:t>
      </w:r>
      <w:r w:rsidR="004C49D1" w:rsidRPr="00281EA5">
        <w:t xml:space="preserve"> WT</w:t>
      </w:r>
      <w:r w:rsidR="004C49D1">
        <w:t xml:space="preserve">; </w:t>
      </w:r>
      <w:r w:rsidRPr="004A50EE">
        <w:rPr>
          <w:i/>
        </w:rPr>
        <w:t>n</w:t>
      </w:r>
      <w:r w:rsidRPr="004A50EE">
        <w:t xml:space="preserve"> = </w:t>
      </w:r>
      <w:r w:rsidR="004A50EE" w:rsidRPr="004A50EE">
        <w:t>11-12</w:t>
      </w:r>
      <w:r w:rsidRPr="004A50EE">
        <w:t xml:space="preserve"> animals</w:t>
      </w:r>
      <w:r w:rsidR="004A50EE">
        <w:t xml:space="preserve"> per genotype</w:t>
      </w:r>
      <w:r w:rsidRPr="004A50EE">
        <w:t>.</w:t>
      </w:r>
      <w:r w:rsidRPr="00E4498D">
        <w:t xml:space="preserve"> </w:t>
      </w:r>
      <w:r w:rsidR="00554AF1">
        <w:t>(</w:t>
      </w:r>
      <w:r w:rsidR="00554AF1">
        <w:rPr>
          <w:b/>
        </w:rPr>
        <w:t>e</w:t>
      </w:r>
      <w:r w:rsidR="00554AF1" w:rsidRPr="00E4498D">
        <w:t xml:space="preserve">) Quantification of the </w:t>
      </w:r>
      <w:r w:rsidR="00554AF1">
        <w:t xml:space="preserve">average </w:t>
      </w:r>
      <w:r w:rsidR="00554AF1" w:rsidRPr="00E4498D">
        <w:t>myofiber cross-sectional area of</w:t>
      </w:r>
      <w:r w:rsidR="00554AF1" w:rsidRPr="00E4498D">
        <w:rPr>
          <w:i/>
        </w:rPr>
        <w:t xml:space="preserve"> Lmna</w:t>
      </w:r>
      <w:r w:rsidR="00554AF1" w:rsidRPr="00E4498D">
        <w:t xml:space="preserve"> WT and </w:t>
      </w:r>
      <w:r w:rsidR="00554AF1" w:rsidRPr="00E4498D">
        <w:rPr>
          <w:i/>
        </w:rPr>
        <w:t>Lmna</w:t>
      </w:r>
      <w:r w:rsidR="00554AF1" w:rsidRPr="00E4498D">
        <w:t xml:space="preserve"> </w:t>
      </w:r>
      <w:r w:rsidR="00554AF1">
        <w:t>H222P</w:t>
      </w:r>
      <w:r w:rsidR="00554AF1" w:rsidRPr="00E4498D">
        <w:t xml:space="preserve"> mice. </w:t>
      </w:r>
      <w:r w:rsidR="00554AF1">
        <w:t>(</w:t>
      </w:r>
      <w:r w:rsidR="00554AF1">
        <w:rPr>
          <w:b/>
        </w:rPr>
        <w:t>f</w:t>
      </w:r>
      <w:r w:rsidR="00554AF1">
        <w:t xml:space="preserve">) Relative frequency of myofiber cross-sectional area in </w:t>
      </w:r>
      <w:r w:rsidR="00554AF1" w:rsidRPr="00075C0D">
        <w:rPr>
          <w:i/>
        </w:rPr>
        <w:t>Lmna</w:t>
      </w:r>
      <w:r w:rsidR="00554AF1">
        <w:t xml:space="preserve"> WT and </w:t>
      </w:r>
      <w:r w:rsidR="00554AF1" w:rsidRPr="00075C0D">
        <w:rPr>
          <w:i/>
        </w:rPr>
        <w:t>Lmna</w:t>
      </w:r>
      <w:r w:rsidR="00554AF1">
        <w:t xml:space="preserve"> H222P </w:t>
      </w:r>
      <w:r w:rsidR="00554AF1" w:rsidRPr="004A50EE">
        <w:t xml:space="preserve">mice. </w:t>
      </w:r>
      <w:r w:rsidR="00554AF1" w:rsidRPr="004A50EE">
        <w:rPr>
          <w:i/>
        </w:rPr>
        <w:t>n</w:t>
      </w:r>
      <w:r w:rsidR="00554AF1" w:rsidRPr="004A50EE">
        <w:t xml:space="preserve"> = </w:t>
      </w:r>
      <w:r w:rsidR="00554AF1">
        <w:t>3-4</w:t>
      </w:r>
      <w:r w:rsidR="00554AF1" w:rsidRPr="004A50EE">
        <w:t xml:space="preserve"> animals</w:t>
      </w:r>
      <w:r w:rsidR="00554AF1">
        <w:t xml:space="preserve"> per genotype</w:t>
      </w:r>
      <w:r w:rsidR="00554AF1" w:rsidRPr="004A50EE">
        <w:t>.</w:t>
      </w:r>
    </w:p>
    <w:p w14:paraId="41021D0E" w14:textId="2CDA4A94" w:rsidR="0082175B" w:rsidRDefault="0082175B" w:rsidP="001D2DF8">
      <w:pPr>
        <w:jc w:val="both"/>
      </w:pPr>
    </w:p>
    <w:p w14:paraId="4D6BE4CF" w14:textId="77777777" w:rsidR="00973945" w:rsidRPr="00E4498D" w:rsidRDefault="00973945" w:rsidP="001D2DF8">
      <w:pPr>
        <w:jc w:val="both"/>
      </w:pPr>
    </w:p>
    <w:p w14:paraId="44B398DB" w14:textId="57FAA510" w:rsidR="001D2DF8" w:rsidRPr="00E4498D" w:rsidRDefault="001D2DF8" w:rsidP="001D2DF8">
      <w:pPr>
        <w:jc w:val="both"/>
      </w:pPr>
      <w:r w:rsidRPr="00E4498D">
        <w:rPr>
          <w:b/>
        </w:rPr>
        <w:t>Supplemental</w:t>
      </w:r>
      <w:r w:rsidR="00BB612B">
        <w:rPr>
          <w:b/>
        </w:rPr>
        <w:t> </w:t>
      </w:r>
      <w:r w:rsidRPr="00E4498D">
        <w:rPr>
          <w:b/>
        </w:rPr>
        <w:t>Figure</w:t>
      </w:r>
      <w:r w:rsidR="00BB612B">
        <w:rPr>
          <w:b/>
        </w:rPr>
        <w:t> </w:t>
      </w:r>
      <w:r w:rsidRPr="00E4498D">
        <w:rPr>
          <w:b/>
        </w:rPr>
        <w:t xml:space="preserve">2. </w:t>
      </w:r>
      <w:r w:rsidRPr="00973945">
        <w:rPr>
          <w:b/>
          <w:i/>
        </w:rPr>
        <w:t>In vitro</w:t>
      </w:r>
      <w:r w:rsidRPr="00973945">
        <w:rPr>
          <w:b/>
        </w:rPr>
        <w:t xml:space="preserve"> differentiation results in mature myofibers</w:t>
      </w:r>
      <w:r>
        <w:t xml:space="preserve">. </w:t>
      </w:r>
      <w:r w:rsidRPr="00E4498D">
        <w:t>Representative image of a striated myofiber containing a peripheral nucleus at day 10 of differentiation. Scale bar</w:t>
      </w:r>
      <w:r w:rsidR="003F1E0F">
        <w:t>:</w:t>
      </w:r>
      <w:r w:rsidRPr="00E4498D">
        <w:t xml:space="preserve"> 5 µm.</w:t>
      </w:r>
    </w:p>
    <w:p w14:paraId="38FBD72F" w14:textId="3F35B942" w:rsidR="001D2DF8" w:rsidRDefault="001D2DF8" w:rsidP="001D2DF8">
      <w:pPr>
        <w:jc w:val="both"/>
      </w:pPr>
    </w:p>
    <w:p w14:paraId="0B10ED93" w14:textId="77777777" w:rsidR="00973945" w:rsidRDefault="00973945" w:rsidP="001D2DF8">
      <w:pPr>
        <w:jc w:val="both"/>
      </w:pPr>
    </w:p>
    <w:p w14:paraId="7AC0F9C7" w14:textId="582A5C41" w:rsidR="001D2DF8" w:rsidRDefault="001D2DF8" w:rsidP="00554AF1">
      <w:pPr>
        <w:jc w:val="both"/>
      </w:pPr>
      <w:r w:rsidRPr="00E4498D">
        <w:rPr>
          <w:b/>
        </w:rPr>
        <w:t>Supplemental</w:t>
      </w:r>
      <w:r w:rsidR="00BB612B">
        <w:rPr>
          <w:b/>
        </w:rPr>
        <w:t> </w:t>
      </w:r>
      <w:r w:rsidRPr="00E4498D">
        <w:rPr>
          <w:b/>
        </w:rPr>
        <w:t>Figure</w:t>
      </w:r>
      <w:r w:rsidR="00BB612B">
        <w:rPr>
          <w:b/>
        </w:rPr>
        <w:t> </w:t>
      </w:r>
      <w:r w:rsidRPr="00E4498D">
        <w:rPr>
          <w:b/>
        </w:rPr>
        <w:t>3.</w:t>
      </w:r>
      <w:r w:rsidRPr="00E4498D">
        <w:t xml:space="preserve"> </w:t>
      </w:r>
      <w:r w:rsidR="00554AF1" w:rsidRPr="00973945">
        <w:rPr>
          <w:b/>
          <w:i/>
        </w:rPr>
        <w:t>Lmna</w:t>
      </w:r>
      <w:r w:rsidR="00554AF1">
        <w:rPr>
          <w:b/>
        </w:rPr>
        <w:t xml:space="preserve"> KO and </w:t>
      </w:r>
      <w:r w:rsidR="00554AF1" w:rsidRPr="00973945">
        <w:rPr>
          <w:b/>
          <w:i/>
        </w:rPr>
        <w:t>Lmna</w:t>
      </w:r>
      <w:r w:rsidR="00554AF1">
        <w:rPr>
          <w:b/>
        </w:rPr>
        <w:t xml:space="preserve"> N195K have reduced contractility and experience nuclear loss</w:t>
      </w:r>
      <w:r>
        <w:t xml:space="preserve">. </w:t>
      </w:r>
      <w:r w:rsidR="00E01E71">
        <w:t>(</w:t>
      </w:r>
      <w:r w:rsidR="00554AF1">
        <w:rPr>
          <w:b/>
        </w:rPr>
        <w:t>a</w:t>
      </w:r>
      <w:r w:rsidR="00E01E71">
        <w:t xml:space="preserve">) </w:t>
      </w:r>
      <w:r w:rsidR="00E01E71" w:rsidRPr="00281EA5">
        <w:t xml:space="preserve">Quantification of myofiber </w:t>
      </w:r>
      <w:r w:rsidR="00E01E71">
        <w:t>contraction</w:t>
      </w:r>
      <w:r w:rsidR="00AC4E25">
        <w:t xml:space="preserve"> at day</w:t>
      </w:r>
      <w:r w:rsidR="00E01E71">
        <w:t xml:space="preserve"> </w:t>
      </w:r>
      <w:r w:rsidR="00E01E71" w:rsidRPr="00281EA5">
        <w:t xml:space="preserve">10 of differentiation. Fibers were assigned </w:t>
      </w:r>
      <w:r w:rsidR="00E01E71">
        <w:t>contraction</w:t>
      </w:r>
      <w:r w:rsidR="00E01E71" w:rsidRPr="00281EA5">
        <w:t xml:space="preserve"> scores f</w:t>
      </w:r>
      <w:r w:rsidR="00E01E71" w:rsidRPr="003F1E0F">
        <w:t xml:space="preserve">rom 0 (worst) to 4 (best) based on the percentage of cells that were visually contracting. </w:t>
      </w:r>
      <w:r w:rsidR="00192D25" w:rsidRPr="003F1E0F">
        <w:t>*</w:t>
      </w:r>
      <w:r w:rsidR="00192D25">
        <w:t>*</w:t>
      </w:r>
      <w:r w:rsidR="00192D25" w:rsidRPr="003F1E0F">
        <w:t xml:space="preserve">, </w:t>
      </w:r>
      <w:r w:rsidR="00192D25" w:rsidRPr="003F1E0F">
        <w:rPr>
          <w:i/>
        </w:rPr>
        <w:t>p</w:t>
      </w:r>
      <w:r w:rsidR="00192D25" w:rsidRPr="003F1E0F">
        <w:t xml:space="preserve"> &lt; 0.0</w:t>
      </w:r>
      <w:r w:rsidR="00192D25">
        <w:t>1</w:t>
      </w:r>
      <w:r w:rsidR="00192D25" w:rsidRPr="003F1E0F">
        <w:t xml:space="preserve"> vs. </w:t>
      </w:r>
      <w:r w:rsidR="00192D25" w:rsidRPr="003F1E0F">
        <w:rPr>
          <w:i/>
        </w:rPr>
        <w:t>Lmna</w:t>
      </w:r>
      <w:r w:rsidR="00192D25" w:rsidRPr="003F1E0F">
        <w:t xml:space="preserve"> WT</w:t>
      </w:r>
      <w:r w:rsidR="00192D25">
        <w:t xml:space="preserve">, </w:t>
      </w:r>
      <w:r w:rsidR="00E01E71" w:rsidRPr="003F1E0F">
        <w:t xml:space="preserve">*, </w:t>
      </w:r>
      <w:r w:rsidR="00E01E71" w:rsidRPr="003F1E0F">
        <w:rPr>
          <w:i/>
        </w:rPr>
        <w:t>p</w:t>
      </w:r>
      <w:r w:rsidR="00E01E71" w:rsidRPr="003F1E0F">
        <w:t xml:space="preserve"> &lt; 0.05 vs. </w:t>
      </w:r>
      <w:r w:rsidR="00E01E71" w:rsidRPr="003F1E0F">
        <w:rPr>
          <w:i/>
        </w:rPr>
        <w:t>Lmna</w:t>
      </w:r>
      <w:r w:rsidR="00E01E71" w:rsidRPr="003F1E0F">
        <w:t xml:space="preserve"> WT; </w:t>
      </w:r>
      <w:r w:rsidR="00E01E71" w:rsidRPr="003F1E0F">
        <w:rPr>
          <w:i/>
        </w:rPr>
        <w:t>n</w:t>
      </w:r>
      <w:r w:rsidR="00E01E71" w:rsidRPr="003F1E0F">
        <w:t xml:space="preserve"> = 3-</w:t>
      </w:r>
      <w:r w:rsidR="00554AF1">
        <w:t>6</w:t>
      </w:r>
      <w:r w:rsidR="00E01E71" w:rsidRPr="003F1E0F">
        <w:t xml:space="preserve"> independent cell lines for each genotype</w:t>
      </w:r>
      <w:r w:rsidR="00371AE3" w:rsidRPr="003F1E0F">
        <w:t>.</w:t>
      </w:r>
      <w:r w:rsidR="00554AF1">
        <w:t xml:space="preserve"> (</w:t>
      </w:r>
      <w:r w:rsidR="00554AF1" w:rsidRPr="00973945">
        <w:rPr>
          <w:b/>
        </w:rPr>
        <w:t>b</w:t>
      </w:r>
      <w:r w:rsidR="00554AF1">
        <w:t xml:space="preserve">) </w:t>
      </w:r>
      <w:r w:rsidR="00554AF1" w:rsidRPr="00281EA5">
        <w:t>Quantification</w:t>
      </w:r>
      <w:r w:rsidR="00554AF1">
        <w:t xml:space="preserve"> of the change in nuclear number between day 5 and day 10 of differentiation. **</w:t>
      </w:r>
      <w:r w:rsidR="00554AF1" w:rsidRPr="003F1E0F">
        <w:t xml:space="preserve">*, </w:t>
      </w:r>
      <w:r w:rsidR="00554AF1" w:rsidRPr="003F1E0F">
        <w:rPr>
          <w:i/>
        </w:rPr>
        <w:t>p</w:t>
      </w:r>
      <w:r w:rsidR="00554AF1">
        <w:t xml:space="preserve"> &lt; 0.001</w:t>
      </w:r>
      <w:r w:rsidR="00554AF1" w:rsidRPr="003F1E0F">
        <w:t xml:space="preserve"> vs. </w:t>
      </w:r>
      <w:r w:rsidR="00554AF1" w:rsidRPr="003F1E0F">
        <w:rPr>
          <w:i/>
        </w:rPr>
        <w:t>Lmna</w:t>
      </w:r>
      <w:r w:rsidR="00554AF1" w:rsidRPr="003F1E0F">
        <w:t xml:space="preserve"> WT *, </w:t>
      </w:r>
      <w:r w:rsidR="00554AF1" w:rsidRPr="003F1E0F">
        <w:rPr>
          <w:i/>
        </w:rPr>
        <w:t>p</w:t>
      </w:r>
      <w:r w:rsidR="00554AF1" w:rsidRPr="003F1E0F">
        <w:t xml:space="preserve"> &lt; 0.05 vs. </w:t>
      </w:r>
      <w:r w:rsidR="00554AF1" w:rsidRPr="003F1E0F">
        <w:rPr>
          <w:i/>
        </w:rPr>
        <w:t>Lmna</w:t>
      </w:r>
      <w:r w:rsidR="00554AF1" w:rsidRPr="003F1E0F">
        <w:t xml:space="preserve"> WT; </w:t>
      </w:r>
      <w:r w:rsidR="00554AF1" w:rsidRPr="003F1E0F">
        <w:rPr>
          <w:i/>
        </w:rPr>
        <w:t>n</w:t>
      </w:r>
      <w:r w:rsidR="00554AF1" w:rsidRPr="003F1E0F">
        <w:t xml:space="preserve"> = 3-</w:t>
      </w:r>
      <w:r w:rsidR="00554AF1">
        <w:t>6</w:t>
      </w:r>
      <w:r w:rsidR="00554AF1" w:rsidRPr="003F1E0F">
        <w:t xml:space="preserve"> </w:t>
      </w:r>
      <w:r w:rsidR="004C49D1">
        <w:t xml:space="preserve">independent experiments from 3 </w:t>
      </w:r>
      <w:r w:rsidR="00554AF1" w:rsidRPr="003F1E0F">
        <w:t xml:space="preserve">independent cell lines </w:t>
      </w:r>
      <w:r w:rsidR="004C49D1">
        <w:t>per genotype.</w:t>
      </w:r>
    </w:p>
    <w:p w14:paraId="61086859" w14:textId="2376D6A7" w:rsidR="00A04747" w:rsidRDefault="00A04747" w:rsidP="001D2DF8">
      <w:pPr>
        <w:jc w:val="both"/>
      </w:pPr>
    </w:p>
    <w:p w14:paraId="21158BA1" w14:textId="77777777" w:rsidR="00973945" w:rsidRPr="00E4498D" w:rsidRDefault="00973945" w:rsidP="001D2DF8">
      <w:pPr>
        <w:jc w:val="both"/>
      </w:pPr>
    </w:p>
    <w:p w14:paraId="75C6A88D" w14:textId="7BC6FEB1" w:rsidR="001D2DF8" w:rsidRPr="00E4498D" w:rsidRDefault="001D2DF8" w:rsidP="001D2DF8">
      <w:pPr>
        <w:jc w:val="both"/>
      </w:pPr>
      <w:r w:rsidRPr="00E4498D">
        <w:rPr>
          <w:b/>
        </w:rPr>
        <w:t>Supplemental</w:t>
      </w:r>
      <w:r w:rsidR="00BB612B">
        <w:rPr>
          <w:b/>
        </w:rPr>
        <w:t> </w:t>
      </w:r>
      <w:r w:rsidRPr="00E4498D">
        <w:rPr>
          <w:b/>
        </w:rPr>
        <w:t>Figure</w:t>
      </w:r>
      <w:r w:rsidR="00BB612B">
        <w:rPr>
          <w:b/>
        </w:rPr>
        <w:t> </w:t>
      </w:r>
      <w:r w:rsidR="002D1157">
        <w:rPr>
          <w:b/>
        </w:rPr>
        <w:t>4</w:t>
      </w:r>
      <w:r w:rsidRPr="00E4498D">
        <w:t xml:space="preserve">. </w:t>
      </w:r>
      <w:r w:rsidR="00FA7817" w:rsidRPr="00973945">
        <w:rPr>
          <w:b/>
          <w:color w:val="000000" w:themeColor="text1"/>
        </w:rPr>
        <w:t xml:space="preserve">Micropipette aspiration analysis of </w:t>
      </w:r>
      <w:r w:rsidR="00FA7817" w:rsidRPr="00973945">
        <w:rPr>
          <w:b/>
          <w:i/>
          <w:color w:val="000000" w:themeColor="text1"/>
        </w:rPr>
        <w:t>Lmna</w:t>
      </w:r>
      <w:r w:rsidR="00FA7817" w:rsidRPr="00973945">
        <w:rPr>
          <w:b/>
          <w:color w:val="000000" w:themeColor="text1"/>
        </w:rPr>
        <w:t xml:space="preserve"> mutant myoblasts and </w:t>
      </w:r>
      <w:r w:rsidR="00FA7817" w:rsidRPr="00973945">
        <w:rPr>
          <w:b/>
          <w:i/>
          <w:color w:val="000000" w:themeColor="text1"/>
        </w:rPr>
        <w:t>Lmna</w:t>
      </w:r>
      <w:r w:rsidR="00FA7817" w:rsidRPr="00973945">
        <w:rPr>
          <w:b/>
          <w:color w:val="000000" w:themeColor="text1"/>
        </w:rPr>
        <w:t xml:space="preserve"> KO myoblasts ectopically expressing lamin A</w:t>
      </w:r>
      <w:r w:rsidR="00FA7817" w:rsidRPr="00A15F4C">
        <w:rPr>
          <w:color w:val="000000" w:themeColor="text1"/>
        </w:rPr>
        <w:t>. (</w:t>
      </w:r>
      <w:r w:rsidR="003F1E0F">
        <w:rPr>
          <w:b/>
          <w:color w:val="000000" w:themeColor="text1"/>
        </w:rPr>
        <w:t>a</w:t>
      </w:r>
      <w:r w:rsidR="00FA7817" w:rsidRPr="00A15F4C">
        <w:rPr>
          <w:color w:val="000000" w:themeColor="text1"/>
        </w:rPr>
        <w:t xml:space="preserve">) Natural log transformation and plot of the micropipette aspiration data shown in Fig. </w:t>
      </w:r>
      <w:r w:rsidR="00864352" w:rsidRPr="00A15F4C">
        <w:rPr>
          <w:color w:val="000000" w:themeColor="text1"/>
        </w:rPr>
        <w:t>2</w:t>
      </w:r>
      <w:r w:rsidR="003F1E0F">
        <w:rPr>
          <w:color w:val="000000" w:themeColor="text1"/>
        </w:rPr>
        <w:t>b</w:t>
      </w:r>
      <w:r w:rsidR="00864352" w:rsidRPr="00A15F4C">
        <w:rPr>
          <w:color w:val="000000" w:themeColor="text1"/>
        </w:rPr>
        <w:t>. T</w:t>
      </w:r>
      <w:r w:rsidR="00FA7817" w:rsidRPr="00A15F4C">
        <w:rPr>
          <w:color w:val="000000" w:themeColor="text1"/>
        </w:rPr>
        <w:t xml:space="preserve">he log-log data fits a linear regression model, </w:t>
      </w:r>
      <w:r w:rsidR="00942597" w:rsidRPr="00A15F4C">
        <w:rPr>
          <w:color w:val="000000" w:themeColor="text1"/>
        </w:rPr>
        <w:t xml:space="preserve">in which </w:t>
      </w:r>
      <w:r w:rsidR="00FA7817" w:rsidRPr="00A15F4C">
        <w:rPr>
          <w:color w:val="000000" w:themeColor="text1"/>
        </w:rPr>
        <w:t xml:space="preserve">all three </w:t>
      </w:r>
      <w:r w:rsidR="00FA7817" w:rsidRPr="00A15F4C">
        <w:rPr>
          <w:i/>
          <w:color w:val="000000" w:themeColor="text1"/>
        </w:rPr>
        <w:t>Lmna</w:t>
      </w:r>
      <w:r w:rsidR="00FA7817" w:rsidRPr="00A15F4C">
        <w:rPr>
          <w:color w:val="000000" w:themeColor="text1"/>
        </w:rPr>
        <w:t xml:space="preserve"> mutants </w:t>
      </w:r>
      <w:r w:rsidR="00942597" w:rsidRPr="00A15F4C">
        <w:rPr>
          <w:color w:val="000000" w:themeColor="text1"/>
        </w:rPr>
        <w:t xml:space="preserve">were </w:t>
      </w:r>
      <w:r w:rsidR="00FA7817" w:rsidRPr="00A15F4C">
        <w:rPr>
          <w:color w:val="000000" w:themeColor="text1"/>
        </w:rPr>
        <w:t>significantly different (</w:t>
      </w:r>
      <w:r w:rsidR="00FA7817" w:rsidRPr="00A15F4C">
        <w:rPr>
          <w:i/>
          <w:color w:val="000000" w:themeColor="text1"/>
        </w:rPr>
        <w:t>p</w:t>
      </w:r>
      <w:r w:rsidR="00FA7817" w:rsidRPr="00A15F4C">
        <w:rPr>
          <w:color w:val="000000" w:themeColor="text1"/>
        </w:rPr>
        <w:t xml:space="preserve"> &lt; 0.001) from the wild-type controls</w:t>
      </w:r>
      <w:r w:rsidR="00942597" w:rsidRPr="00A15F4C">
        <w:rPr>
          <w:color w:val="000000" w:themeColor="text1"/>
        </w:rPr>
        <w:t xml:space="preserve">. The slopes of the log-log data were not significantly different between the samples. A multilevel model including day-to-day variability confirmed that all three </w:t>
      </w:r>
      <w:r w:rsidR="00942597" w:rsidRPr="00A15F4C">
        <w:rPr>
          <w:i/>
          <w:color w:val="000000" w:themeColor="text1"/>
        </w:rPr>
        <w:t>Lmna</w:t>
      </w:r>
      <w:r w:rsidR="00942597" w:rsidRPr="00A15F4C">
        <w:rPr>
          <w:color w:val="000000" w:themeColor="text1"/>
        </w:rPr>
        <w:t xml:space="preserve"> mutants were significantly different from the wild-type controls (</w:t>
      </w:r>
      <w:r w:rsidR="00942597" w:rsidRPr="00A15F4C">
        <w:rPr>
          <w:i/>
          <w:color w:val="000000" w:themeColor="text1"/>
        </w:rPr>
        <w:t>p</w:t>
      </w:r>
      <w:r w:rsidR="00942597" w:rsidRPr="00A15F4C">
        <w:rPr>
          <w:color w:val="000000" w:themeColor="text1"/>
        </w:rPr>
        <w:t xml:space="preserve"> &lt; 0.0001 for </w:t>
      </w:r>
      <w:r w:rsidR="00942597" w:rsidRPr="00A15F4C">
        <w:rPr>
          <w:i/>
          <w:color w:val="000000" w:themeColor="text1"/>
        </w:rPr>
        <w:t>Lmna</w:t>
      </w:r>
      <w:r w:rsidR="00942597" w:rsidRPr="00A15F4C">
        <w:rPr>
          <w:color w:val="000000" w:themeColor="text1"/>
        </w:rPr>
        <w:t xml:space="preserve"> KO and </w:t>
      </w:r>
      <w:r w:rsidR="00942597" w:rsidRPr="00A15F4C">
        <w:rPr>
          <w:i/>
          <w:color w:val="000000" w:themeColor="text1"/>
        </w:rPr>
        <w:t>Lmna</w:t>
      </w:r>
      <w:r w:rsidR="00942597" w:rsidRPr="00A15F4C">
        <w:rPr>
          <w:color w:val="000000" w:themeColor="text1"/>
        </w:rPr>
        <w:t xml:space="preserve"> N195K; </w:t>
      </w:r>
      <w:r w:rsidR="00942597" w:rsidRPr="00A15F4C">
        <w:rPr>
          <w:i/>
          <w:color w:val="000000" w:themeColor="text1"/>
        </w:rPr>
        <w:t>p</w:t>
      </w:r>
      <w:r w:rsidR="00942597" w:rsidRPr="00A15F4C">
        <w:rPr>
          <w:color w:val="000000" w:themeColor="text1"/>
        </w:rPr>
        <w:t xml:space="preserve"> &lt; 0.0</w:t>
      </w:r>
      <w:r w:rsidR="00FC1AB4" w:rsidRPr="00A15F4C">
        <w:rPr>
          <w:color w:val="000000" w:themeColor="text1"/>
        </w:rPr>
        <w:t>01</w:t>
      </w:r>
      <w:r w:rsidR="00942597" w:rsidRPr="00A15F4C">
        <w:rPr>
          <w:color w:val="000000" w:themeColor="text1"/>
        </w:rPr>
        <w:t xml:space="preserve"> for </w:t>
      </w:r>
      <w:r w:rsidR="00942597" w:rsidRPr="00A15F4C">
        <w:rPr>
          <w:i/>
          <w:color w:val="000000" w:themeColor="text1"/>
        </w:rPr>
        <w:t>Lmna</w:t>
      </w:r>
      <w:r w:rsidR="00942597" w:rsidRPr="00A15F4C">
        <w:rPr>
          <w:color w:val="000000" w:themeColor="text1"/>
        </w:rPr>
        <w:t xml:space="preserve"> H222P)</w:t>
      </w:r>
      <w:r w:rsidR="00FC1AB4" w:rsidRPr="00A15F4C">
        <w:rPr>
          <w:color w:val="000000" w:themeColor="text1"/>
        </w:rPr>
        <w:t xml:space="preserve">, although the statistical significance for the </w:t>
      </w:r>
      <w:r w:rsidR="00FC1AB4" w:rsidRPr="00A15F4C">
        <w:rPr>
          <w:i/>
          <w:color w:val="000000" w:themeColor="text1"/>
        </w:rPr>
        <w:t>Lmna</w:t>
      </w:r>
      <w:r w:rsidR="00FC1AB4" w:rsidRPr="00A15F4C">
        <w:rPr>
          <w:color w:val="000000" w:themeColor="text1"/>
        </w:rPr>
        <w:t xml:space="preserve"> H222P myoblasts was lost when including additional variance components</w:t>
      </w:r>
      <w:r w:rsidR="00942597" w:rsidRPr="00A15F4C">
        <w:rPr>
          <w:color w:val="000000" w:themeColor="text1"/>
        </w:rPr>
        <w:t xml:space="preserve">. </w:t>
      </w:r>
      <w:r>
        <w:t>(</w:t>
      </w:r>
      <w:r w:rsidR="003F1E0F">
        <w:rPr>
          <w:b/>
        </w:rPr>
        <w:t>b</w:t>
      </w:r>
      <w:r w:rsidRPr="00E4498D">
        <w:t xml:space="preserve">) Representative immunofluorescence </w:t>
      </w:r>
      <w:r w:rsidR="001C7324">
        <w:t xml:space="preserve">images </w:t>
      </w:r>
      <w:r w:rsidRPr="00E4498D">
        <w:t>of lamin A expression</w:t>
      </w:r>
      <w:r>
        <w:t xml:space="preserve"> in </w:t>
      </w:r>
      <w:r w:rsidRPr="00AC02CE">
        <w:rPr>
          <w:i/>
        </w:rPr>
        <w:t>Lmna</w:t>
      </w:r>
      <w:r>
        <w:t xml:space="preserve"> WT, </w:t>
      </w:r>
      <w:r w:rsidRPr="00AC02CE">
        <w:rPr>
          <w:i/>
        </w:rPr>
        <w:t>Lmna</w:t>
      </w:r>
      <w:r>
        <w:t xml:space="preserve"> KO and </w:t>
      </w:r>
      <w:r w:rsidRPr="00AC02CE">
        <w:rPr>
          <w:i/>
        </w:rPr>
        <w:t>Lmna</w:t>
      </w:r>
      <w:r>
        <w:t xml:space="preserve"> KO cells ectopically expressing lamin A (</w:t>
      </w:r>
      <w:r w:rsidRPr="00AC02CE">
        <w:rPr>
          <w:i/>
        </w:rPr>
        <w:t>Lmna</w:t>
      </w:r>
      <w:r>
        <w:t xml:space="preserve"> KO + lamin A). (</w:t>
      </w:r>
      <w:r w:rsidR="003F1E0F">
        <w:rPr>
          <w:b/>
        </w:rPr>
        <w:t>c</w:t>
      </w:r>
      <w:r w:rsidRPr="00E4498D">
        <w:t xml:space="preserve">) Measurement for nuclear deformation at 5 second intervals for </w:t>
      </w:r>
      <w:r w:rsidRPr="00E4498D">
        <w:rPr>
          <w:i/>
        </w:rPr>
        <w:t>Lmna</w:t>
      </w:r>
      <w:r w:rsidRPr="00E4498D">
        <w:t xml:space="preserve"> WT, </w:t>
      </w:r>
      <w:r w:rsidRPr="00E4498D">
        <w:rPr>
          <w:i/>
        </w:rPr>
        <w:t>Lmna</w:t>
      </w:r>
      <w:r w:rsidRPr="00E4498D">
        <w:t xml:space="preserve"> KO, and </w:t>
      </w:r>
      <w:r w:rsidRPr="00E4498D">
        <w:rPr>
          <w:i/>
        </w:rPr>
        <w:t>Lmna</w:t>
      </w:r>
      <w:r w:rsidRPr="00E4498D">
        <w:t xml:space="preserve"> KO + Lamin A myoblasts during 60 seconds of aspiration.</w:t>
      </w:r>
      <w:r>
        <w:t xml:space="preserve"> (</w:t>
      </w:r>
      <w:r w:rsidR="003F1E0F">
        <w:rPr>
          <w:b/>
        </w:rPr>
        <w:t>d</w:t>
      </w:r>
      <w:r w:rsidRPr="00E4498D">
        <w:t>) Quantification of the nuclear deformation after 60 seconds of aspiration</w:t>
      </w:r>
      <w:r w:rsidR="003945EF">
        <w:t xml:space="preserve">, showing that ectopic expression of lamin A significantly improves nuclear stiffness in </w:t>
      </w:r>
      <w:r w:rsidR="003945EF" w:rsidRPr="001C7324">
        <w:rPr>
          <w:i/>
        </w:rPr>
        <w:t>Lmna</w:t>
      </w:r>
      <w:r w:rsidR="003945EF">
        <w:t xml:space="preserve"> KO myoblasts.</w:t>
      </w:r>
      <w:r w:rsidRPr="00E4498D">
        <w:t xml:space="preserve"> </w:t>
      </w:r>
      <w:r w:rsidRPr="00794E3E">
        <w:rPr>
          <w:i/>
        </w:rPr>
        <w:t>n</w:t>
      </w:r>
      <w:r w:rsidRPr="00E4498D">
        <w:t xml:space="preserve"> = 41-67 nuclei per genotype from 3 independent experiments. </w:t>
      </w:r>
      <w:r w:rsidRPr="00794E3E">
        <w:rPr>
          <w:i/>
        </w:rPr>
        <w:t>n</w:t>
      </w:r>
      <w:r w:rsidRPr="00E4498D">
        <w:t xml:space="preserve"> = 62-73 nuclei per genotype from 3 independent experiments. ***</w:t>
      </w:r>
      <w:r>
        <w:t>,</w:t>
      </w:r>
      <w:r w:rsidRPr="00E4498D">
        <w:t xml:space="preserve"> </w:t>
      </w:r>
      <w:r w:rsidRPr="001D2DF8">
        <w:rPr>
          <w:i/>
        </w:rPr>
        <w:t>p</w:t>
      </w:r>
      <w:r>
        <w:t xml:space="preserve"> &lt; 0.001 </w:t>
      </w:r>
      <w:r w:rsidRPr="001D2DF8">
        <w:rPr>
          <w:i/>
        </w:rPr>
        <w:t>vs</w:t>
      </w:r>
      <w:r w:rsidRPr="00E4498D">
        <w:t xml:space="preserve"> </w:t>
      </w:r>
      <w:r w:rsidRPr="00E4498D">
        <w:rPr>
          <w:i/>
        </w:rPr>
        <w:t>Lmna</w:t>
      </w:r>
      <w:r w:rsidRPr="00E4498D">
        <w:t xml:space="preserve"> WT</w:t>
      </w:r>
      <w:r>
        <w:t xml:space="preserve"> cells</w:t>
      </w:r>
      <w:r w:rsidRPr="00E4498D">
        <w:t>. †</w:t>
      </w:r>
      <w:r>
        <w:t xml:space="preserve">, </w:t>
      </w:r>
      <w:r w:rsidRPr="00371AE3">
        <w:rPr>
          <w:i/>
        </w:rPr>
        <w:t>p</w:t>
      </w:r>
      <w:r>
        <w:t xml:space="preserve"> &lt; 0.01 </w:t>
      </w:r>
      <w:r w:rsidRPr="001D2DF8">
        <w:rPr>
          <w:i/>
        </w:rPr>
        <w:t>vs</w:t>
      </w:r>
      <w:r>
        <w:t>.</w:t>
      </w:r>
      <w:r w:rsidRPr="00E4498D">
        <w:t xml:space="preserve"> </w:t>
      </w:r>
      <w:r w:rsidRPr="00E4498D">
        <w:rPr>
          <w:i/>
        </w:rPr>
        <w:t>Lmna</w:t>
      </w:r>
      <w:r w:rsidRPr="00E4498D">
        <w:t xml:space="preserve"> KO </w:t>
      </w:r>
      <w:r>
        <w:t>cells</w:t>
      </w:r>
      <w:r w:rsidRPr="00E4498D">
        <w:t>.</w:t>
      </w:r>
    </w:p>
    <w:p w14:paraId="613D2DEB" w14:textId="529A537D" w:rsidR="001D2DF8" w:rsidRDefault="001D2DF8" w:rsidP="001D2DF8">
      <w:pPr>
        <w:jc w:val="both"/>
      </w:pPr>
    </w:p>
    <w:p w14:paraId="0581BE80" w14:textId="77777777" w:rsidR="00973945" w:rsidRDefault="00973945" w:rsidP="001D2DF8">
      <w:pPr>
        <w:jc w:val="both"/>
      </w:pPr>
    </w:p>
    <w:p w14:paraId="03178497" w14:textId="1D973B0C" w:rsidR="001D2DF8" w:rsidRPr="00E4498D" w:rsidRDefault="001D2DF8" w:rsidP="001D2DF8">
      <w:pPr>
        <w:jc w:val="both"/>
      </w:pPr>
      <w:r w:rsidRPr="00E4498D">
        <w:rPr>
          <w:b/>
        </w:rPr>
        <w:lastRenderedPageBreak/>
        <w:t>Supplemental</w:t>
      </w:r>
      <w:r w:rsidR="00BB612B">
        <w:rPr>
          <w:b/>
        </w:rPr>
        <w:t> </w:t>
      </w:r>
      <w:r w:rsidRPr="00E4498D">
        <w:rPr>
          <w:b/>
        </w:rPr>
        <w:t>Figure</w:t>
      </w:r>
      <w:r w:rsidR="00BB612B">
        <w:rPr>
          <w:b/>
        </w:rPr>
        <w:t> </w:t>
      </w:r>
      <w:r w:rsidR="002D1157">
        <w:rPr>
          <w:b/>
        </w:rPr>
        <w:t>5</w:t>
      </w:r>
      <w:r w:rsidRPr="00E4498D">
        <w:rPr>
          <w:b/>
        </w:rPr>
        <w:t>.</w:t>
      </w:r>
      <w:r w:rsidRPr="00E4498D">
        <w:t xml:space="preserve"> </w:t>
      </w:r>
      <w:proofErr w:type="spellStart"/>
      <w:r w:rsidR="00573834" w:rsidRPr="00973945">
        <w:rPr>
          <w:b/>
          <w:i/>
        </w:rPr>
        <w:t>Mdx</w:t>
      </w:r>
      <w:proofErr w:type="spellEnd"/>
      <w:r w:rsidR="001C7324" w:rsidRPr="00973945">
        <w:rPr>
          <w:b/>
        </w:rPr>
        <w:t xml:space="preserve"> myoblasts have normal nuclear stiffness</w:t>
      </w:r>
      <w:r w:rsidR="001C7324">
        <w:t xml:space="preserve">. </w:t>
      </w:r>
      <w:r w:rsidRPr="00E4498D">
        <w:t xml:space="preserve">Measurement for nuclear deformation at 5 second intervals for </w:t>
      </w:r>
      <w:r w:rsidRPr="00E4498D">
        <w:rPr>
          <w:i/>
        </w:rPr>
        <w:t>Lmna</w:t>
      </w:r>
      <w:r w:rsidRPr="00E4498D">
        <w:t xml:space="preserve"> WT and </w:t>
      </w:r>
      <w:r w:rsidRPr="00E4498D">
        <w:rPr>
          <w:i/>
        </w:rPr>
        <w:t>mdx</w:t>
      </w:r>
      <w:r w:rsidRPr="00E4498D">
        <w:t xml:space="preserve"> myoblasts during 60 seconds of aspiration</w:t>
      </w:r>
      <w:r w:rsidR="001C7324">
        <w:t xml:space="preserve">. </w:t>
      </w:r>
      <w:r w:rsidR="004A50EE">
        <w:rPr>
          <w:i/>
        </w:rPr>
        <w:t>n</w:t>
      </w:r>
      <w:r w:rsidR="001C7324">
        <w:t xml:space="preserve"> = </w:t>
      </w:r>
      <w:r w:rsidR="004A50EE">
        <w:t>35-67</w:t>
      </w:r>
      <w:r w:rsidR="001C7324">
        <w:t xml:space="preserve"> cells per condition</w:t>
      </w:r>
      <w:r w:rsidRPr="00E4498D">
        <w:t>.</w:t>
      </w:r>
    </w:p>
    <w:p w14:paraId="38463DC4" w14:textId="06BA8274" w:rsidR="001D2DF8" w:rsidRDefault="001D2DF8" w:rsidP="001D2DF8">
      <w:pPr>
        <w:jc w:val="both"/>
      </w:pPr>
    </w:p>
    <w:p w14:paraId="3C2B5131" w14:textId="77777777" w:rsidR="00A04747" w:rsidRPr="00E4498D" w:rsidRDefault="00A04747" w:rsidP="001D2DF8">
      <w:pPr>
        <w:jc w:val="both"/>
      </w:pPr>
    </w:p>
    <w:p w14:paraId="79BC68C9" w14:textId="1D35B36C" w:rsidR="001D2DF8" w:rsidRPr="00E4498D" w:rsidRDefault="001D2DF8" w:rsidP="001D2DF8">
      <w:pPr>
        <w:jc w:val="both"/>
      </w:pPr>
      <w:r w:rsidRPr="00E4498D">
        <w:rPr>
          <w:b/>
        </w:rPr>
        <w:t>Supplemental</w:t>
      </w:r>
      <w:r w:rsidR="00BB612B">
        <w:rPr>
          <w:b/>
        </w:rPr>
        <w:t> </w:t>
      </w:r>
      <w:r w:rsidRPr="00E4498D">
        <w:rPr>
          <w:b/>
        </w:rPr>
        <w:t>Figure</w:t>
      </w:r>
      <w:r w:rsidR="00BB612B">
        <w:rPr>
          <w:b/>
        </w:rPr>
        <w:t> </w:t>
      </w:r>
      <w:r w:rsidR="002D1157">
        <w:rPr>
          <w:b/>
        </w:rPr>
        <w:t>6</w:t>
      </w:r>
      <w:r w:rsidRPr="00072137">
        <w:rPr>
          <w:b/>
        </w:rPr>
        <w:t>.</w:t>
      </w:r>
      <w:r w:rsidRPr="00E4498D">
        <w:t xml:space="preserve"> </w:t>
      </w:r>
      <w:r w:rsidR="001C7324" w:rsidRPr="00973945">
        <w:rPr>
          <w:b/>
        </w:rPr>
        <w:t>Chromatin protrusions are surrounded by nuclear membranes containing emerin, with disturbed localization of nesprin-1 and nuclear pores</w:t>
      </w:r>
      <w:r w:rsidR="001C7324">
        <w:t xml:space="preserve">. </w:t>
      </w:r>
      <w:r>
        <w:t>(</w:t>
      </w:r>
      <w:r w:rsidR="003F1E0F">
        <w:rPr>
          <w:b/>
        </w:rPr>
        <w:t>a</w:t>
      </w:r>
      <w:r w:rsidRPr="00E4498D">
        <w:t>) Representative</w:t>
      </w:r>
      <w:r w:rsidR="001C7324">
        <w:t xml:space="preserve"> </w:t>
      </w:r>
      <w:r w:rsidR="001C7324" w:rsidRPr="00E4498D">
        <w:t>immunofluorescence</w:t>
      </w:r>
      <w:r w:rsidRPr="00E4498D">
        <w:t xml:space="preserve"> images </w:t>
      </w:r>
      <w:r w:rsidR="001C7324">
        <w:t>for</w:t>
      </w:r>
      <w:r w:rsidRPr="00E4498D">
        <w:t xml:space="preserve"> nesprin-1 and emerin in </w:t>
      </w:r>
      <w:r w:rsidRPr="00E4498D">
        <w:rPr>
          <w:i/>
        </w:rPr>
        <w:t>Lmna</w:t>
      </w:r>
      <w:r w:rsidRPr="00E4498D">
        <w:t xml:space="preserve"> WT, </w:t>
      </w:r>
      <w:r w:rsidRPr="00E4498D">
        <w:rPr>
          <w:i/>
        </w:rPr>
        <w:t>Lmna</w:t>
      </w:r>
      <w:r w:rsidRPr="00E4498D">
        <w:t xml:space="preserve"> KO, </w:t>
      </w:r>
      <w:r w:rsidRPr="00E4498D">
        <w:rPr>
          <w:i/>
        </w:rPr>
        <w:t>Lmna</w:t>
      </w:r>
      <w:r w:rsidRPr="00E4498D">
        <w:t xml:space="preserve"> N195K and </w:t>
      </w:r>
      <w:r w:rsidRPr="00E4498D">
        <w:rPr>
          <w:i/>
        </w:rPr>
        <w:t>Lmna</w:t>
      </w:r>
      <w:r w:rsidRPr="00E4498D">
        <w:t xml:space="preserve"> H222P myofibers at day 5 of differentiation. Blue and yellow arrows denote chromatin protrusions that are enriched with nesprin-1 and emerin, respectively. Scale bar</w:t>
      </w:r>
      <w:r w:rsidR="003F1E0F">
        <w:t>:</w:t>
      </w:r>
      <w:r w:rsidRPr="00E4498D">
        <w:t xml:space="preserve"> 20 µm.</w:t>
      </w:r>
      <w:r>
        <w:t xml:space="preserve"> (</w:t>
      </w:r>
      <w:r w:rsidR="003F1E0F">
        <w:rPr>
          <w:b/>
        </w:rPr>
        <w:t>b</w:t>
      </w:r>
      <w:r w:rsidRPr="00E4498D">
        <w:t xml:space="preserve">) Representative image of immunofluorescence detection of nuclear pore complexes (NPC) in </w:t>
      </w:r>
      <w:r w:rsidRPr="00E4498D">
        <w:rPr>
          <w:i/>
        </w:rPr>
        <w:t>Lmna</w:t>
      </w:r>
      <w:r w:rsidRPr="00E4498D">
        <w:t xml:space="preserve"> KO myofibers at day 10 of differentiation. Scale bar</w:t>
      </w:r>
      <w:r w:rsidR="003F1E0F">
        <w:t>:</w:t>
      </w:r>
      <w:r w:rsidRPr="00E4498D">
        <w:t xml:space="preserve"> 10 µm.</w:t>
      </w:r>
    </w:p>
    <w:p w14:paraId="4C0CDD08" w14:textId="5D75F10A" w:rsidR="001D2DF8" w:rsidRDefault="001D2DF8" w:rsidP="001D2DF8">
      <w:pPr>
        <w:jc w:val="both"/>
        <w:rPr>
          <w:highlight w:val="yellow"/>
        </w:rPr>
      </w:pPr>
    </w:p>
    <w:p w14:paraId="10AD03D9" w14:textId="77777777" w:rsidR="00973945" w:rsidRDefault="00973945" w:rsidP="001D2DF8">
      <w:pPr>
        <w:jc w:val="both"/>
        <w:rPr>
          <w:highlight w:val="yellow"/>
        </w:rPr>
      </w:pPr>
    </w:p>
    <w:p w14:paraId="1DCCCC5F" w14:textId="037A3FDD" w:rsidR="001D2DF8" w:rsidRPr="00E4498D" w:rsidRDefault="001D2DF8" w:rsidP="001D2DF8">
      <w:pPr>
        <w:jc w:val="both"/>
      </w:pPr>
      <w:r w:rsidRPr="00E4498D">
        <w:rPr>
          <w:b/>
        </w:rPr>
        <w:t>Supplemental</w:t>
      </w:r>
      <w:r w:rsidR="00BB612B">
        <w:rPr>
          <w:b/>
        </w:rPr>
        <w:t> </w:t>
      </w:r>
      <w:r w:rsidRPr="00E4498D">
        <w:rPr>
          <w:b/>
        </w:rPr>
        <w:t>Figure</w:t>
      </w:r>
      <w:r w:rsidR="00BB612B">
        <w:rPr>
          <w:b/>
        </w:rPr>
        <w:t> </w:t>
      </w:r>
      <w:r w:rsidR="002D1157">
        <w:rPr>
          <w:b/>
        </w:rPr>
        <w:t>7</w:t>
      </w:r>
      <w:r w:rsidRPr="00E4498D">
        <w:rPr>
          <w:b/>
        </w:rPr>
        <w:t>.</w:t>
      </w:r>
      <w:r w:rsidR="001C7324">
        <w:rPr>
          <w:b/>
        </w:rPr>
        <w:t xml:space="preserve"> </w:t>
      </w:r>
      <w:r w:rsidR="001C7324" w:rsidRPr="00973945">
        <w:rPr>
          <w:b/>
        </w:rPr>
        <w:t xml:space="preserve">Nuclear envelope rupture is increased </w:t>
      </w:r>
      <w:r w:rsidR="00573834" w:rsidRPr="00973945">
        <w:rPr>
          <w:b/>
        </w:rPr>
        <w:t>in</w:t>
      </w:r>
      <w:r w:rsidR="001C7324" w:rsidRPr="00973945">
        <w:rPr>
          <w:b/>
        </w:rPr>
        <w:t xml:space="preserve"> </w:t>
      </w:r>
      <w:r w:rsidR="001C7324" w:rsidRPr="00973945">
        <w:rPr>
          <w:b/>
          <w:i/>
        </w:rPr>
        <w:t>Lmna</w:t>
      </w:r>
      <w:r w:rsidR="001C7324" w:rsidRPr="00973945">
        <w:rPr>
          <w:b/>
        </w:rPr>
        <w:t xml:space="preserve"> N195K myofibers</w:t>
      </w:r>
      <w:r w:rsidR="00A91EA0" w:rsidRPr="00973945">
        <w:rPr>
          <w:b/>
        </w:rPr>
        <w:t xml:space="preserve"> </w:t>
      </w:r>
      <w:r w:rsidR="00A91EA0" w:rsidRPr="00973945">
        <w:rPr>
          <w:b/>
          <w:i/>
        </w:rPr>
        <w:t>in vitro</w:t>
      </w:r>
      <w:r w:rsidR="00A91EA0" w:rsidRPr="00973945">
        <w:rPr>
          <w:b/>
        </w:rPr>
        <w:t xml:space="preserve"> and </w:t>
      </w:r>
      <w:r w:rsidR="00A91EA0" w:rsidRPr="00973945">
        <w:rPr>
          <w:b/>
          <w:i/>
        </w:rPr>
        <w:t>in vivo</w:t>
      </w:r>
      <w:r w:rsidR="001C7324">
        <w:t xml:space="preserve">. </w:t>
      </w:r>
      <w:r w:rsidRPr="00E4498D">
        <w:t xml:space="preserve">Quantification of </w:t>
      </w:r>
      <w:proofErr w:type="spellStart"/>
      <w:r w:rsidRPr="00E4498D">
        <w:t>cGAS</w:t>
      </w:r>
      <w:r w:rsidR="001C7324">
        <w:t>-mCherry</w:t>
      </w:r>
      <w:proofErr w:type="spellEnd"/>
      <w:r w:rsidRPr="00E4498D">
        <w:t xml:space="preserve"> </w:t>
      </w:r>
      <w:r w:rsidR="001C7324">
        <w:t xml:space="preserve">nuclear envelope rupture reporter </w:t>
      </w:r>
      <w:r w:rsidRPr="00E4498D">
        <w:t>foci formation during 10 myofiber differentiation in</w:t>
      </w:r>
      <w:r w:rsidR="00F178C9">
        <w:t xml:space="preserve"> </w:t>
      </w:r>
      <w:r w:rsidRPr="00E4498D">
        <w:rPr>
          <w:i/>
        </w:rPr>
        <w:t xml:space="preserve">Lmna </w:t>
      </w:r>
      <w:r w:rsidRPr="00E4498D">
        <w:t>N195K</w:t>
      </w:r>
      <w:r w:rsidR="00A91EA0">
        <w:t xml:space="preserve"> (</w:t>
      </w:r>
      <w:r w:rsidR="003F1E0F" w:rsidRPr="003F1E0F">
        <w:rPr>
          <w:b/>
        </w:rPr>
        <w:t>a</w:t>
      </w:r>
      <w:r w:rsidR="00A91EA0">
        <w:t>)</w:t>
      </w:r>
      <w:r w:rsidR="00573834">
        <w:t>,</w:t>
      </w:r>
      <w:r w:rsidRPr="00573834">
        <w:t xml:space="preserve"> </w:t>
      </w:r>
      <w:r w:rsidRPr="00E4498D">
        <w:rPr>
          <w:i/>
        </w:rPr>
        <w:t xml:space="preserve">Lmna </w:t>
      </w:r>
      <w:r w:rsidRPr="00E4498D">
        <w:t>H222P</w:t>
      </w:r>
      <w:r w:rsidR="00A91EA0">
        <w:t xml:space="preserve"> (</w:t>
      </w:r>
      <w:r w:rsidR="003F1E0F" w:rsidRPr="003F1E0F">
        <w:rPr>
          <w:b/>
        </w:rPr>
        <w:t>b</w:t>
      </w:r>
      <w:r w:rsidR="00A91EA0">
        <w:t>)</w:t>
      </w:r>
      <w:r w:rsidR="00F178C9">
        <w:t xml:space="preserve">, and </w:t>
      </w:r>
      <w:r w:rsidR="00F178C9" w:rsidRPr="00E4498D">
        <w:rPr>
          <w:i/>
        </w:rPr>
        <w:t>Lmna</w:t>
      </w:r>
      <w:r w:rsidR="00F178C9" w:rsidRPr="00E4498D">
        <w:t xml:space="preserve"> WT</w:t>
      </w:r>
      <w:r w:rsidRPr="00E4498D">
        <w:rPr>
          <w:i/>
        </w:rPr>
        <w:t xml:space="preserve"> </w:t>
      </w:r>
      <w:r w:rsidRPr="00E4498D">
        <w:t>cells.</w:t>
      </w:r>
      <w:r w:rsidR="00A91EA0">
        <w:t xml:space="preserve"> (</w:t>
      </w:r>
      <w:r w:rsidR="003F1E0F" w:rsidRPr="003F1E0F">
        <w:rPr>
          <w:b/>
        </w:rPr>
        <w:t>c</w:t>
      </w:r>
      <w:r w:rsidR="00A91EA0">
        <w:t xml:space="preserve">) </w:t>
      </w:r>
      <w:r w:rsidR="00A91EA0" w:rsidRPr="00752E38">
        <w:t xml:space="preserve">Quantification of the percentage of myonuclei positive for </w:t>
      </w:r>
      <w:proofErr w:type="spellStart"/>
      <w:r w:rsidR="00A91EA0" w:rsidRPr="00752E38">
        <w:t>cGAS-tdTomato</w:t>
      </w:r>
      <w:proofErr w:type="spellEnd"/>
      <w:r w:rsidR="00A91EA0" w:rsidRPr="00752E38">
        <w:t xml:space="preserve"> foci in isolated muscle fibers from </w:t>
      </w:r>
      <w:r w:rsidR="00A91EA0" w:rsidRPr="00752E38">
        <w:rPr>
          <w:i/>
        </w:rPr>
        <w:t>Lmna</w:t>
      </w:r>
      <w:r w:rsidR="00A91EA0">
        <w:t xml:space="preserve"> WT, </w:t>
      </w:r>
      <w:r w:rsidR="00A91EA0" w:rsidRPr="00752E38">
        <w:rPr>
          <w:i/>
        </w:rPr>
        <w:t>Lmna</w:t>
      </w:r>
      <w:r w:rsidR="00A91EA0">
        <w:t xml:space="preserve"> KO, </w:t>
      </w:r>
      <w:r w:rsidR="00A91EA0" w:rsidRPr="00752E38">
        <w:rPr>
          <w:i/>
        </w:rPr>
        <w:t>Lmna</w:t>
      </w:r>
      <w:r w:rsidR="00A91EA0">
        <w:t xml:space="preserve"> N195K and </w:t>
      </w:r>
      <w:r w:rsidR="00A91EA0" w:rsidRPr="00957EEF">
        <w:rPr>
          <w:i/>
        </w:rPr>
        <w:t>Lmna</w:t>
      </w:r>
      <w:r w:rsidR="00A91EA0">
        <w:t xml:space="preserve"> H222P</w:t>
      </w:r>
      <w:r w:rsidR="00A91EA0" w:rsidRPr="00752E38">
        <w:t xml:space="preserve"> mice expressing the </w:t>
      </w:r>
      <w:proofErr w:type="spellStart"/>
      <w:r w:rsidR="00A91EA0" w:rsidRPr="00752E38">
        <w:t>cGAS-tdTomato</w:t>
      </w:r>
      <w:proofErr w:type="spellEnd"/>
      <w:r w:rsidR="00A91EA0" w:rsidRPr="00752E38">
        <w:t xml:space="preserve"> transgene. Analysis performed for whole fiber (left) and by classification of nuclei located at the MTJ or within the body of the fiber (right).</w:t>
      </w:r>
      <w:r w:rsidR="00A91EA0">
        <w:t xml:space="preserve"> Data for </w:t>
      </w:r>
      <w:r w:rsidR="00A91EA0" w:rsidRPr="00957EEF">
        <w:rPr>
          <w:i/>
        </w:rPr>
        <w:t>Lmna</w:t>
      </w:r>
      <w:r w:rsidR="00A91EA0">
        <w:t xml:space="preserve"> WT and </w:t>
      </w:r>
      <w:r w:rsidR="00A91EA0" w:rsidRPr="00957EEF">
        <w:rPr>
          <w:i/>
        </w:rPr>
        <w:t>Lmna</w:t>
      </w:r>
      <w:r w:rsidR="00A91EA0">
        <w:t xml:space="preserve"> KO reproduced from Fig. 4E for </w:t>
      </w:r>
      <w:r w:rsidR="00A91EA0" w:rsidRPr="004C49D1">
        <w:t xml:space="preserve">comparison. </w:t>
      </w:r>
      <w:r w:rsidR="00A91EA0" w:rsidRPr="00973945">
        <w:rPr>
          <w:i/>
        </w:rPr>
        <w:t>n</w:t>
      </w:r>
      <w:r w:rsidR="00A91EA0" w:rsidRPr="00973945">
        <w:t xml:space="preserve"> = 5-8 mice per genotype, with 5 fibers per animal. ***, </w:t>
      </w:r>
      <w:r w:rsidR="00A91EA0" w:rsidRPr="00973945">
        <w:rPr>
          <w:i/>
        </w:rPr>
        <w:t>p</w:t>
      </w:r>
      <w:r w:rsidR="00A91EA0" w:rsidRPr="00973945">
        <w:t xml:space="preserve"> &lt; 0.001 </w:t>
      </w:r>
      <w:r w:rsidR="00A91EA0" w:rsidRPr="00973945">
        <w:rPr>
          <w:i/>
        </w:rPr>
        <w:t>vs</w:t>
      </w:r>
      <w:r w:rsidR="00A91EA0" w:rsidRPr="00973945">
        <w:t xml:space="preserve">. </w:t>
      </w:r>
      <w:r w:rsidR="00A91EA0" w:rsidRPr="00973945">
        <w:rPr>
          <w:i/>
        </w:rPr>
        <w:t>Lmna</w:t>
      </w:r>
      <w:r w:rsidR="00A91EA0" w:rsidRPr="00973945">
        <w:t xml:space="preserve"> WT. †, </w:t>
      </w:r>
      <w:r w:rsidR="00A91EA0" w:rsidRPr="00973945">
        <w:rPr>
          <w:i/>
        </w:rPr>
        <w:t>p</w:t>
      </w:r>
      <w:r w:rsidR="00A91EA0" w:rsidRPr="00973945">
        <w:t xml:space="preserve"> &lt; 0.01 </w:t>
      </w:r>
      <w:r w:rsidR="00A91EA0" w:rsidRPr="00973945">
        <w:rPr>
          <w:i/>
        </w:rPr>
        <w:t>vs</w:t>
      </w:r>
      <w:r w:rsidR="00A91EA0" w:rsidRPr="00973945">
        <w:t>. nuclei in the muscle body</w:t>
      </w:r>
      <w:r w:rsidR="00E03053" w:rsidRPr="00973945">
        <w:t>,</w:t>
      </w:r>
      <w:r w:rsidR="00957EEF" w:rsidRPr="00973945">
        <w:t xml:space="preserve"> </w:t>
      </w:r>
      <w:r w:rsidR="00E03053" w:rsidRPr="004C49D1">
        <w:rPr>
          <w:sz w:val="22"/>
          <w:szCs w:val="22"/>
        </w:rPr>
        <w:t xml:space="preserve">*, </w:t>
      </w:r>
      <w:r w:rsidR="00E03053" w:rsidRPr="004C49D1">
        <w:rPr>
          <w:i/>
          <w:sz w:val="22"/>
          <w:szCs w:val="22"/>
        </w:rPr>
        <w:t>p</w:t>
      </w:r>
      <w:r w:rsidR="00E03053" w:rsidRPr="004C49D1">
        <w:rPr>
          <w:sz w:val="22"/>
          <w:szCs w:val="22"/>
        </w:rPr>
        <w:t xml:space="preserve"> &lt; 0.05 </w:t>
      </w:r>
      <w:r w:rsidR="00E03053" w:rsidRPr="004C49D1">
        <w:rPr>
          <w:i/>
          <w:sz w:val="22"/>
          <w:szCs w:val="22"/>
        </w:rPr>
        <w:t>vs</w:t>
      </w:r>
      <w:r w:rsidR="00E03053" w:rsidRPr="004C49D1">
        <w:rPr>
          <w:sz w:val="22"/>
          <w:szCs w:val="22"/>
        </w:rPr>
        <w:t xml:space="preserve">. </w:t>
      </w:r>
      <w:r w:rsidR="00E03053" w:rsidRPr="004C49D1">
        <w:rPr>
          <w:i/>
          <w:sz w:val="22"/>
          <w:szCs w:val="22"/>
        </w:rPr>
        <w:t>Lmna</w:t>
      </w:r>
      <w:r w:rsidR="00E03053" w:rsidRPr="004C49D1">
        <w:rPr>
          <w:sz w:val="22"/>
          <w:szCs w:val="22"/>
        </w:rPr>
        <w:t xml:space="preserve"> WT</w:t>
      </w:r>
      <w:r w:rsidR="004C49D1" w:rsidRPr="00973945">
        <w:t>.</w:t>
      </w:r>
    </w:p>
    <w:p w14:paraId="54C91607" w14:textId="0282A26E" w:rsidR="001D2DF8" w:rsidRDefault="001D2DF8" w:rsidP="001D2DF8">
      <w:pPr>
        <w:jc w:val="both"/>
      </w:pPr>
    </w:p>
    <w:p w14:paraId="689DF67A" w14:textId="77777777" w:rsidR="00973945" w:rsidRDefault="00973945" w:rsidP="001D2DF8">
      <w:pPr>
        <w:jc w:val="both"/>
      </w:pPr>
    </w:p>
    <w:p w14:paraId="71272CDD" w14:textId="5820EF21" w:rsidR="001D2DF8" w:rsidRPr="00973945" w:rsidRDefault="001D2DF8" w:rsidP="001D2DF8">
      <w:pPr>
        <w:jc w:val="both"/>
        <w:rPr>
          <w:b/>
        </w:rPr>
      </w:pPr>
      <w:r w:rsidRPr="00E4498D">
        <w:rPr>
          <w:b/>
        </w:rPr>
        <w:t>Supplemental</w:t>
      </w:r>
      <w:r w:rsidR="00BB612B">
        <w:rPr>
          <w:b/>
        </w:rPr>
        <w:t> </w:t>
      </w:r>
      <w:r w:rsidRPr="00E4498D">
        <w:rPr>
          <w:b/>
        </w:rPr>
        <w:t>Figure</w:t>
      </w:r>
      <w:r w:rsidR="00BB612B">
        <w:rPr>
          <w:b/>
        </w:rPr>
        <w:t> </w:t>
      </w:r>
      <w:r w:rsidR="002D1157">
        <w:rPr>
          <w:b/>
        </w:rPr>
        <w:t>8</w:t>
      </w:r>
      <w:r w:rsidRPr="00E4498D">
        <w:rPr>
          <w:b/>
        </w:rPr>
        <w:t xml:space="preserve">. </w:t>
      </w:r>
      <w:r w:rsidR="00A6005E" w:rsidRPr="00973945">
        <w:rPr>
          <w:b/>
        </w:rPr>
        <w:t xml:space="preserve">Nuclear envelope rupture in </w:t>
      </w:r>
      <w:r w:rsidR="00A6005E" w:rsidRPr="00973945">
        <w:rPr>
          <w:b/>
          <w:i/>
        </w:rPr>
        <w:t>Lmna</w:t>
      </w:r>
      <w:r w:rsidR="00A6005E" w:rsidRPr="00973945">
        <w:rPr>
          <w:b/>
        </w:rPr>
        <w:t xml:space="preserve"> KO muscle fibers is increased at myotendinous junctions</w:t>
      </w:r>
      <w:r w:rsidR="00A6005E" w:rsidRPr="00A6005E">
        <w:t xml:space="preserve">. </w:t>
      </w:r>
      <w:r w:rsidRPr="00E4498D">
        <w:t xml:space="preserve">Representative image of </w:t>
      </w:r>
      <w:r w:rsidR="00A6005E">
        <w:t>a single isolated muscle fiber</w:t>
      </w:r>
      <w:r w:rsidRPr="00E4498D">
        <w:t xml:space="preserve"> demonstrating the enrichment of </w:t>
      </w:r>
      <w:proofErr w:type="spellStart"/>
      <w:r w:rsidRPr="00E4498D">
        <w:t>cGAS</w:t>
      </w:r>
      <w:proofErr w:type="spellEnd"/>
      <w:r w:rsidRPr="00E4498D">
        <w:t>+ nuclei at the myotendinous junctions. Scale bar</w:t>
      </w:r>
      <w:r w:rsidR="003F1E0F">
        <w:t>:</w:t>
      </w:r>
      <w:r w:rsidRPr="00E4498D">
        <w:t xml:space="preserve"> </w:t>
      </w:r>
      <w:r w:rsidR="004A50EE">
        <w:t>200</w:t>
      </w:r>
      <w:r w:rsidR="004A50EE" w:rsidRPr="004A50EE">
        <w:t xml:space="preserve"> </w:t>
      </w:r>
      <w:r w:rsidR="004A50EE" w:rsidRPr="00E4498D">
        <w:t>µm</w:t>
      </w:r>
      <w:r>
        <w:t>.</w:t>
      </w:r>
    </w:p>
    <w:p w14:paraId="06F11AB7" w14:textId="0F05A016" w:rsidR="001D2DF8" w:rsidRDefault="001D2DF8" w:rsidP="001D2DF8">
      <w:pPr>
        <w:jc w:val="both"/>
      </w:pPr>
    </w:p>
    <w:p w14:paraId="65DB1679" w14:textId="77777777" w:rsidR="00973945" w:rsidRDefault="00973945" w:rsidP="001D2DF8">
      <w:pPr>
        <w:jc w:val="both"/>
      </w:pPr>
    </w:p>
    <w:p w14:paraId="6A9A9ED7" w14:textId="58312628" w:rsidR="001D2DF8" w:rsidRPr="00E4498D" w:rsidRDefault="001D2DF8" w:rsidP="001D2DF8">
      <w:pPr>
        <w:jc w:val="both"/>
      </w:pPr>
      <w:r w:rsidRPr="00E4498D">
        <w:rPr>
          <w:b/>
        </w:rPr>
        <w:t>Supplemental</w:t>
      </w:r>
      <w:r w:rsidR="00BB612B">
        <w:rPr>
          <w:b/>
        </w:rPr>
        <w:t> </w:t>
      </w:r>
      <w:r w:rsidRPr="00E4498D">
        <w:rPr>
          <w:b/>
        </w:rPr>
        <w:t>Figure</w:t>
      </w:r>
      <w:r w:rsidR="00BB612B">
        <w:rPr>
          <w:b/>
        </w:rPr>
        <w:t> </w:t>
      </w:r>
      <w:r w:rsidR="002D1157">
        <w:rPr>
          <w:b/>
        </w:rPr>
        <w:t>9</w:t>
      </w:r>
      <w:r w:rsidRPr="00E4498D">
        <w:rPr>
          <w:b/>
        </w:rPr>
        <w:t>.</w:t>
      </w:r>
      <w:r>
        <w:t xml:space="preserve"> </w:t>
      </w:r>
      <w:r w:rsidR="00776DAA" w:rsidRPr="00973945">
        <w:rPr>
          <w:b/>
          <w:i/>
        </w:rPr>
        <w:t>Lmna</w:t>
      </w:r>
      <w:r w:rsidR="00776DAA" w:rsidRPr="00973945">
        <w:rPr>
          <w:b/>
        </w:rPr>
        <w:t xml:space="preserve"> mutant myonuclei have increased presence of Hsp90 </w:t>
      </w:r>
      <w:r w:rsidR="00776DAA" w:rsidRPr="00973945">
        <w:rPr>
          <w:b/>
          <w:i/>
        </w:rPr>
        <w:t>in vitro</w:t>
      </w:r>
      <w:r w:rsidR="00776DAA" w:rsidRPr="00973945">
        <w:rPr>
          <w:b/>
        </w:rPr>
        <w:t xml:space="preserve"> and </w:t>
      </w:r>
      <w:r w:rsidR="00776DAA" w:rsidRPr="00973945">
        <w:rPr>
          <w:b/>
          <w:i/>
        </w:rPr>
        <w:t>in vivo</w:t>
      </w:r>
      <w:r w:rsidR="00776DAA">
        <w:t xml:space="preserve">. </w:t>
      </w:r>
      <w:r>
        <w:t>(</w:t>
      </w:r>
      <w:r w:rsidR="003F1E0F">
        <w:rPr>
          <w:b/>
        </w:rPr>
        <w:t>a</w:t>
      </w:r>
      <w:r w:rsidRPr="00E4498D">
        <w:t>) Representative image of nuclear localization of a large cytosolic protein, H</w:t>
      </w:r>
      <w:r w:rsidR="005021CC">
        <w:t>sp</w:t>
      </w:r>
      <w:r w:rsidRPr="00E4498D">
        <w:t xml:space="preserve">90, inside </w:t>
      </w:r>
      <w:r w:rsidRPr="00E4498D">
        <w:rPr>
          <w:i/>
        </w:rPr>
        <w:t>Lmna</w:t>
      </w:r>
      <w:r w:rsidRPr="00E4498D">
        <w:t xml:space="preserve"> KO nuclei</w:t>
      </w:r>
      <w:r w:rsidR="00D057F1">
        <w:t xml:space="preserve"> in myofiber </w:t>
      </w:r>
      <w:r w:rsidR="00D057F1" w:rsidRPr="004A50EE">
        <w:t xml:space="preserve">differentiated for </w:t>
      </w:r>
      <w:r w:rsidR="004A50EE" w:rsidRPr="004A50EE">
        <w:t>10</w:t>
      </w:r>
      <w:r w:rsidR="00D057F1" w:rsidRPr="004A50EE">
        <w:t xml:space="preserve"> days</w:t>
      </w:r>
      <w:r w:rsidRPr="00E4498D">
        <w:t xml:space="preserve">. White arrow indicates a nucleus with no observable chromatin defect and little </w:t>
      </w:r>
      <w:r w:rsidR="005021CC" w:rsidRPr="00E4498D">
        <w:t>H</w:t>
      </w:r>
      <w:r w:rsidR="005021CC">
        <w:t>sp</w:t>
      </w:r>
      <w:r w:rsidR="005021CC" w:rsidRPr="00E4498D">
        <w:t>90</w:t>
      </w:r>
      <w:r w:rsidR="005021CC">
        <w:t xml:space="preserve"> </w:t>
      </w:r>
      <w:r w:rsidRPr="00E4498D">
        <w:t xml:space="preserve">nuclear accumulation, while the yellow arrow </w:t>
      </w:r>
      <w:r w:rsidR="00D057F1">
        <w:t>marks</w:t>
      </w:r>
      <w:r w:rsidRPr="00E4498D">
        <w:t xml:space="preserve"> a nucleus with a chromatin protrusion and increased nuclear </w:t>
      </w:r>
      <w:r w:rsidR="005021CC" w:rsidRPr="00E4498D">
        <w:t>H</w:t>
      </w:r>
      <w:r w:rsidR="005021CC">
        <w:t>sp</w:t>
      </w:r>
      <w:r w:rsidR="005021CC" w:rsidRPr="00E4498D">
        <w:t>90</w:t>
      </w:r>
      <w:r w:rsidR="005021CC">
        <w:t xml:space="preserve"> </w:t>
      </w:r>
      <w:r w:rsidRPr="00E4498D">
        <w:t>accumulation. Scale bar</w:t>
      </w:r>
      <w:r w:rsidR="003F1E0F">
        <w:t>:</w:t>
      </w:r>
      <w:r w:rsidRPr="00E4498D">
        <w:t xml:space="preserve"> 10</w:t>
      </w:r>
      <w:r w:rsidR="00A93DD2">
        <w:t xml:space="preserve"> </w:t>
      </w:r>
      <w:r w:rsidRPr="00E4498D">
        <w:t>µm</w:t>
      </w:r>
      <w:r>
        <w:t>. (</w:t>
      </w:r>
      <w:r w:rsidR="003F1E0F">
        <w:rPr>
          <w:b/>
        </w:rPr>
        <w:t>b</w:t>
      </w:r>
      <w:r w:rsidRPr="00E4498D">
        <w:t xml:space="preserve">) Quantification of the fluorescence intensity of nuclear </w:t>
      </w:r>
      <w:r w:rsidR="005021CC" w:rsidRPr="00E4498D">
        <w:t>H</w:t>
      </w:r>
      <w:r w:rsidR="005021CC">
        <w:t>sp</w:t>
      </w:r>
      <w:r w:rsidR="005021CC" w:rsidRPr="00E4498D">
        <w:t>90</w:t>
      </w:r>
      <w:r w:rsidR="005021CC">
        <w:t xml:space="preserve"> </w:t>
      </w:r>
      <w:r w:rsidRPr="00E4498D">
        <w:t xml:space="preserve">levels for </w:t>
      </w:r>
      <w:r w:rsidRPr="00E4498D">
        <w:rPr>
          <w:i/>
        </w:rPr>
        <w:t>Lmna</w:t>
      </w:r>
      <w:r w:rsidRPr="00E4498D">
        <w:t xml:space="preserve"> WT, </w:t>
      </w:r>
      <w:r w:rsidRPr="00E4498D">
        <w:rPr>
          <w:i/>
        </w:rPr>
        <w:t>Lmna</w:t>
      </w:r>
      <w:r w:rsidRPr="00E4498D">
        <w:t xml:space="preserve"> KO, </w:t>
      </w:r>
      <w:r w:rsidRPr="00E4498D">
        <w:rPr>
          <w:i/>
        </w:rPr>
        <w:t>Lmna</w:t>
      </w:r>
      <w:r w:rsidRPr="00E4498D">
        <w:t xml:space="preserve"> KO + Lamin A, </w:t>
      </w:r>
      <w:r w:rsidRPr="00E4498D">
        <w:rPr>
          <w:i/>
        </w:rPr>
        <w:t>Lmna</w:t>
      </w:r>
      <w:r w:rsidRPr="00E4498D">
        <w:t xml:space="preserve"> N195K and </w:t>
      </w:r>
      <w:r w:rsidRPr="00E4498D">
        <w:rPr>
          <w:i/>
        </w:rPr>
        <w:t>Lmna</w:t>
      </w:r>
      <w:r w:rsidRPr="00E4498D">
        <w:t xml:space="preserve"> H222P </w:t>
      </w:r>
      <w:r w:rsidR="00D057F1">
        <w:t xml:space="preserve">myofibers </w:t>
      </w:r>
      <w:r w:rsidR="00D057F1" w:rsidRPr="00D057F1">
        <w:rPr>
          <w:i/>
        </w:rPr>
        <w:t>in vitro</w:t>
      </w:r>
      <w:r w:rsidRPr="00E4498D">
        <w:t xml:space="preserve">. For each nucleus, the nuclear fluorescence intensity was normalized to the cytosolic intensity immediately adjacent to each nucleus. </w:t>
      </w:r>
      <w:r w:rsidRPr="00D057F1">
        <w:rPr>
          <w:i/>
        </w:rPr>
        <w:t>n</w:t>
      </w:r>
      <w:r w:rsidRPr="00E4498D">
        <w:t xml:space="preserve"> = 25-56 nuclei per genotype from 3 independent experiments. ***</w:t>
      </w:r>
      <w:r w:rsidR="00D057F1">
        <w:t>,</w:t>
      </w:r>
      <w:r w:rsidRPr="00E4498D">
        <w:t xml:space="preserve"> </w:t>
      </w:r>
      <w:r w:rsidR="00D057F1" w:rsidRPr="00D057F1">
        <w:rPr>
          <w:i/>
        </w:rPr>
        <w:t>p</w:t>
      </w:r>
      <w:r w:rsidR="00D057F1">
        <w:t xml:space="preserve"> &lt; 0.001 </w:t>
      </w:r>
      <w:r w:rsidRPr="00D057F1">
        <w:rPr>
          <w:i/>
        </w:rPr>
        <w:t>vs</w:t>
      </w:r>
      <w:r w:rsidR="00D057F1">
        <w:t>.</w:t>
      </w:r>
      <w:r w:rsidRPr="00E4498D">
        <w:t xml:space="preserve"> </w:t>
      </w:r>
      <w:r w:rsidRPr="00E4498D">
        <w:rPr>
          <w:i/>
        </w:rPr>
        <w:t>Lmna</w:t>
      </w:r>
      <w:r w:rsidRPr="00E4498D">
        <w:t xml:space="preserve"> WT (</w:t>
      </w:r>
      <w:r w:rsidRPr="00794E3E">
        <w:rPr>
          <w:i/>
        </w:rPr>
        <w:t>p</w:t>
      </w:r>
      <w:r w:rsidRPr="00E4498D">
        <w:t xml:space="preserve"> &lt; 0.001).</w:t>
      </w:r>
      <w:r>
        <w:t xml:space="preserve"> (</w:t>
      </w:r>
      <w:r w:rsidR="003F1E0F">
        <w:rPr>
          <w:b/>
        </w:rPr>
        <w:t>c</w:t>
      </w:r>
      <w:r w:rsidRPr="00E4498D">
        <w:t xml:space="preserve">) Representative image of </w:t>
      </w:r>
      <w:r w:rsidR="005021CC" w:rsidRPr="00E4498D">
        <w:t>H</w:t>
      </w:r>
      <w:r w:rsidR="005021CC">
        <w:t>sp</w:t>
      </w:r>
      <w:r w:rsidR="005021CC" w:rsidRPr="00E4498D">
        <w:t>90</w:t>
      </w:r>
      <w:r w:rsidR="005021CC">
        <w:t xml:space="preserve"> </w:t>
      </w:r>
      <w:r w:rsidRPr="00E4498D">
        <w:t xml:space="preserve">nuclear localization in myonuclei from </w:t>
      </w:r>
      <w:r w:rsidRPr="00E4498D">
        <w:rPr>
          <w:i/>
        </w:rPr>
        <w:t>Lmna</w:t>
      </w:r>
      <w:r w:rsidRPr="00E4498D">
        <w:t xml:space="preserve"> WT and </w:t>
      </w:r>
      <w:r w:rsidRPr="00E4498D">
        <w:rPr>
          <w:i/>
        </w:rPr>
        <w:t>Lmna</w:t>
      </w:r>
      <w:r w:rsidRPr="00E4498D">
        <w:t xml:space="preserve"> KO mice. Scale bar</w:t>
      </w:r>
      <w:r w:rsidR="003F1E0F">
        <w:t>:</w:t>
      </w:r>
      <w:r w:rsidRPr="00E4498D">
        <w:t xml:space="preserve"> 10 µm</w:t>
      </w:r>
      <w:r>
        <w:t>. (</w:t>
      </w:r>
      <w:r w:rsidR="003F1E0F">
        <w:rPr>
          <w:b/>
        </w:rPr>
        <w:t>d</w:t>
      </w:r>
      <w:r w:rsidRPr="00E4498D">
        <w:t xml:space="preserve">) Quantification of the fluorescence intensity of nuclear HSP90 levels for </w:t>
      </w:r>
      <w:r w:rsidRPr="00E4498D">
        <w:rPr>
          <w:i/>
        </w:rPr>
        <w:t>Lmna</w:t>
      </w:r>
      <w:r w:rsidRPr="00E4498D">
        <w:t xml:space="preserve"> WT, </w:t>
      </w:r>
      <w:r w:rsidRPr="00E4498D">
        <w:rPr>
          <w:i/>
        </w:rPr>
        <w:t>Lmna</w:t>
      </w:r>
      <w:r w:rsidRPr="00E4498D">
        <w:t xml:space="preserve"> KO, and </w:t>
      </w:r>
      <w:r w:rsidRPr="00E4498D">
        <w:rPr>
          <w:i/>
        </w:rPr>
        <w:t>Lmna</w:t>
      </w:r>
      <w:r w:rsidRPr="00E4498D">
        <w:t xml:space="preserve"> H222P isolated single fibers. For each nucleus, the nuclear fluorescence intensity was normalized to the cytosolic intensity immediately beside each nucleus </w:t>
      </w:r>
      <w:r w:rsidRPr="00075C0D">
        <w:rPr>
          <w:i/>
        </w:rPr>
        <w:t>n</w:t>
      </w:r>
      <w:r w:rsidRPr="00075C0D">
        <w:t xml:space="preserve"> = 25-56 nuclei per genotype from 3 independent experiments. ***</w:t>
      </w:r>
      <w:r w:rsidR="00D057F1">
        <w:t xml:space="preserve">, </w:t>
      </w:r>
      <w:r w:rsidR="00D057F1" w:rsidRPr="00371AE3">
        <w:rPr>
          <w:i/>
        </w:rPr>
        <w:t>p</w:t>
      </w:r>
      <w:r w:rsidR="00D057F1">
        <w:t xml:space="preserve"> &lt; 0.001 </w:t>
      </w:r>
      <w:r w:rsidRPr="00D057F1">
        <w:rPr>
          <w:i/>
        </w:rPr>
        <w:t>vs</w:t>
      </w:r>
      <w:r w:rsidR="00D057F1">
        <w:t>.</w:t>
      </w:r>
      <w:r w:rsidRPr="00075C0D">
        <w:t xml:space="preserve"> </w:t>
      </w:r>
      <w:r w:rsidRPr="00D057F1">
        <w:rPr>
          <w:i/>
        </w:rPr>
        <w:t>Lmna</w:t>
      </w:r>
      <w:r w:rsidRPr="00075C0D">
        <w:t xml:space="preserve"> WT.</w:t>
      </w:r>
    </w:p>
    <w:p w14:paraId="48CC9F6E" w14:textId="20FA1FC9" w:rsidR="001D2DF8" w:rsidRDefault="001D2DF8" w:rsidP="001D2DF8">
      <w:pPr>
        <w:jc w:val="both"/>
      </w:pPr>
    </w:p>
    <w:p w14:paraId="36A23737" w14:textId="77777777" w:rsidR="00973945" w:rsidRDefault="00973945" w:rsidP="001D2DF8">
      <w:pPr>
        <w:jc w:val="both"/>
      </w:pPr>
    </w:p>
    <w:p w14:paraId="6A488ACE" w14:textId="5C8B5138" w:rsidR="004C49D1" w:rsidRDefault="004C49D1" w:rsidP="002D1157">
      <w:pPr>
        <w:jc w:val="both"/>
        <w:rPr>
          <w:b/>
        </w:rPr>
      </w:pPr>
      <w:r>
        <w:rPr>
          <w:b/>
        </w:rPr>
        <w:t xml:space="preserve">Supplemental Figure 10. </w:t>
      </w:r>
      <w:r w:rsidRPr="00973945">
        <w:rPr>
          <w:b/>
          <w:i/>
        </w:rPr>
        <w:t>Lmna</w:t>
      </w:r>
      <w:r>
        <w:rPr>
          <w:b/>
        </w:rPr>
        <w:t xml:space="preserve"> KO MTJ myonuclei have increased DNA-PK activity </w:t>
      </w:r>
      <w:r w:rsidRPr="00973945">
        <w:rPr>
          <w:b/>
          <w:i/>
        </w:rPr>
        <w:t>in vivo</w:t>
      </w:r>
      <w:r>
        <w:rPr>
          <w:b/>
        </w:rPr>
        <w:t xml:space="preserve">. </w:t>
      </w:r>
      <w:r w:rsidRPr="00973945">
        <w:t xml:space="preserve">Quantification of p-DNA-PKcs immunofluorescence in isolated muscle fibers from </w:t>
      </w:r>
      <w:r w:rsidRPr="00973945">
        <w:rPr>
          <w:i/>
        </w:rPr>
        <w:t>Lmna</w:t>
      </w:r>
      <w:r w:rsidRPr="00973945">
        <w:t xml:space="preserve"> and </w:t>
      </w:r>
      <w:r w:rsidRPr="00973945">
        <w:rPr>
          <w:i/>
        </w:rPr>
        <w:t>Lmna</w:t>
      </w:r>
      <w:r w:rsidRPr="00973945">
        <w:t xml:space="preserve"> KO mice.</w:t>
      </w:r>
      <w:r>
        <w:t xml:space="preserve"> </w:t>
      </w:r>
      <w:r w:rsidRPr="00B74469">
        <w:rPr>
          <w:i/>
        </w:rPr>
        <w:t>n</w:t>
      </w:r>
      <w:r w:rsidRPr="00B74469">
        <w:t xml:space="preserve"> = </w:t>
      </w:r>
      <w:r>
        <w:t>4-5 per genotype.</w:t>
      </w:r>
    </w:p>
    <w:p w14:paraId="6F992039" w14:textId="082D009E" w:rsidR="004C49D1" w:rsidRDefault="004C49D1" w:rsidP="002D1157">
      <w:pPr>
        <w:jc w:val="both"/>
        <w:rPr>
          <w:b/>
        </w:rPr>
      </w:pPr>
    </w:p>
    <w:p w14:paraId="417D5363" w14:textId="77777777" w:rsidR="00973945" w:rsidRDefault="00973945" w:rsidP="002D1157">
      <w:pPr>
        <w:jc w:val="both"/>
        <w:rPr>
          <w:b/>
        </w:rPr>
      </w:pPr>
    </w:p>
    <w:p w14:paraId="662CA4CE" w14:textId="57826965" w:rsidR="002D1157" w:rsidRPr="00E4498D" w:rsidRDefault="002D1157" w:rsidP="002D1157">
      <w:pPr>
        <w:jc w:val="both"/>
      </w:pPr>
      <w:r>
        <w:rPr>
          <w:b/>
        </w:rPr>
        <w:t>Supplemental Figure 1</w:t>
      </w:r>
      <w:r w:rsidR="004C49D1">
        <w:rPr>
          <w:b/>
        </w:rPr>
        <w:t>1</w:t>
      </w:r>
      <w:r>
        <w:rPr>
          <w:b/>
        </w:rPr>
        <w:t xml:space="preserve">. The </w:t>
      </w:r>
      <w:r w:rsidRPr="00371AE3">
        <w:rPr>
          <w:b/>
          <w:i/>
        </w:rPr>
        <w:t>Lmna</w:t>
      </w:r>
      <w:r>
        <w:rPr>
          <w:b/>
        </w:rPr>
        <w:t xml:space="preserve"> KO myonuclei with the highest amount of </w:t>
      </w:r>
      <w:r>
        <w:rPr>
          <w:rFonts w:ascii="Calibri" w:hAnsi="Calibri"/>
          <w:b/>
        </w:rPr>
        <w:t>γ</w:t>
      </w:r>
      <w:r>
        <w:rPr>
          <w:b/>
        </w:rPr>
        <w:t xml:space="preserve">H2AX foci frequently display chromatin protrusions. </w:t>
      </w:r>
      <w:r w:rsidR="00D9119E">
        <w:t xml:space="preserve">Analysis of DNA damage, assessed by </w:t>
      </w:r>
      <w:r w:rsidR="00D9119E" w:rsidRPr="00847E79">
        <w:rPr>
          <w:rFonts w:ascii="Calibri" w:hAnsi="Calibri"/>
        </w:rPr>
        <w:t>γ</w:t>
      </w:r>
      <w:r w:rsidR="00D9119E" w:rsidRPr="00847E79">
        <w:t>H2AX</w:t>
      </w:r>
      <w:r w:rsidR="00D9119E">
        <w:t xml:space="preserve"> staining, in </w:t>
      </w:r>
      <w:r w:rsidR="00D9119E" w:rsidRPr="00D9119E">
        <w:rPr>
          <w:i/>
        </w:rPr>
        <w:t>Lmna</w:t>
      </w:r>
      <w:r w:rsidR="00D9119E">
        <w:t xml:space="preserve"> KO nuclei, comparing nuclei with chromatin protrusions to those withou</w:t>
      </w:r>
      <w:r w:rsidR="002C4DB3">
        <w:t>t</w:t>
      </w:r>
      <w:r w:rsidR="00D9119E">
        <w:t xml:space="preserve"> protrusions. Chromatin protrusions were assessed based on the presence of chromatin </w:t>
      </w:r>
      <w:r w:rsidR="002C4DB3">
        <w:t xml:space="preserve">extending </w:t>
      </w:r>
      <w:r w:rsidR="00D9119E">
        <w:t>beyond the nuclear envelope</w:t>
      </w:r>
      <w:r w:rsidR="002C4DB3">
        <w:t xml:space="preserve">, marked by </w:t>
      </w:r>
      <w:r w:rsidR="00D9119E">
        <w:t>lamin B-staining</w:t>
      </w:r>
      <w:r w:rsidR="00E03053">
        <w:t xml:space="preserve">, </w:t>
      </w:r>
      <w:r w:rsidRPr="00973945">
        <w:rPr>
          <w:i/>
        </w:rPr>
        <w:t>n</w:t>
      </w:r>
      <w:r w:rsidRPr="00973945">
        <w:t xml:space="preserve"> = </w:t>
      </w:r>
      <w:r w:rsidR="00E03053" w:rsidRPr="00973945">
        <w:t>3</w:t>
      </w:r>
      <w:r w:rsidRPr="004C49D1">
        <w:rPr>
          <w:b/>
        </w:rPr>
        <w:t>.</w:t>
      </w:r>
      <w:r>
        <w:rPr>
          <w:b/>
        </w:rPr>
        <w:t xml:space="preserve"> </w:t>
      </w:r>
      <w:r>
        <w:t xml:space="preserve">**, </w:t>
      </w:r>
      <w:r w:rsidRPr="00847E79">
        <w:rPr>
          <w:i/>
        </w:rPr>
        <w:t>p</w:t>
      </w:r>
      <w:r>
        <w:t xml:space="preserve"> &lt; 0.01 </w:t>
      </w:r>
      <w:r w:rsidRPr="00D057F1">
        <w:rPr>
          <w:i/>
        </w:rPr>
        <w:t>vs</w:t>
      </w:r>
      <w:r>
        <w:t>.</w:t>
      </w:r>
      <w:r w:rsidRPr="00075C0D">
        <w:t xml:space="preserve"> </w:t>
      </w:r>
      <w:r>
        <w:t>no protrusion</w:t>
      </w:r>
      <w:r w:rsidRPr="00075C0D">
        <w:t>.</w:t>
      </w:r>
      <w:r>
        <w:t xml:space="preserve"> </w:t>
      </w:r>
    </w:p>
    <w:p w14:paraId="59BB719D" w14:textId="7FF4DA52" w:rsidR="002D1157" w:rsidRDefault="002D1157" w:rsidP="002D1157">
      <w:pPr>
        <w:jc w:val="both"/>
      </w:pPr>
    </w:p>
    <w:p w14:paraId="6F68886D" w14:textId="77777777" w:rsidR="00973945" w:rsidRDefault="00973945" w:rsidP="002D1157">
      <w:pPr>
        <w:jc w:val="both"/>
      </w:pPr>
    </w:p>
    <w:p w14:paraId="6ED6E784" w14:textId="583BCFE0" w:rsidR="00742580" w:rsidRPr="00E4498D" w:rsidRDefault="00742580" w:rsidP="00742580">
      <w:pPr>
        <w:jc w:val="both"/>
      </w:pPr>
      <w:r>
        <w:rPr>
          <w:b/>
        </w:rPr>
        <w:t>Supplemental Figure 1</w:t>
      </w:r>
      <w:r w:rsidR="004C49D1">
        <w:rPr>
          <w:b/>
        </w:rPr>
        <w:t>2</w:t>
      </w:r>
      <w:r>
        <w:rPr>
          <w:b/>
        </w:rPr>
        <w:t xml:space="preserve">. </w:t>
      </w:r>
      <w:r w:rsidRPr="00371AE3">
        <w:rPr>
          <w:b/>
          <w:i/>
        </w:rPr>
        <w:t>Lmna</w:t>
      </w:r>
      <w:r>
        <w:rPr>
          <w:b/>
        </w:rPr>
        <w:t xml:space="preserve"> KO myotubes have no defects in DNA damage repair. </w:t>
      </w:r>
      <w:r>
        <w:t>(</w:t>
      </w:r>
      <w:r w:rsidR="003F1E0F">
        <w:rPr>
          <w:b/>
        </w:rPr>
        <w:t>a</w:t>
      </w:r>
      <w:r>
        <w:t xml:space="preserve">) Representative images </w:t>
      </w:r>
      <w:r w:rsidRPr="00742580">
        <w:t xml:space="preserve">of </w:t>
      </w:r>
      <w:r w:rsidRPr="00371AE3">
        <w:rPr>
          <w:rFonts w:ascii="Calibri" w:hAnsi="Calibri"/>
        </w:rPr>
        <w:t>γ</w:t>
      </w:r>
      <w:r w:rsidRPr="00371AE3">
        <w:t xml:space="preserve">H2AX foci </w:t>
      </w:r>
      <w:r>
        <w:t xml:space="preserve">in </w:t>
      </w:r>
      <w:r w:rsidRPr="00371AE3">
        <w:rPr>
          <w:i/>
        </w:rPr>
        <w:t>Lmna</w:t>
      </w:r>
      <w:r>
        <w:t xml:space="preserve"> WT and </w:t>
      </w:r>
      <w:r w:rsidRPr="00371AE3">
        <w:rPr>
          <w:i/>
        </w:rPr>
        <w:t>Lmna</w:t>
      </w:r>
      <w:r>
        <w:t xml:space="preserve"> KO myotubes at 3, 6 and 24 hours following a 5 </w:t>
      </w:r>
      <w:proofErr w:type="spellStart"/>
      <w:r>
        <w:t>Gy</w:t>
      </w:r>
      <w:proofErr w:type="spellEnd"/>
      <w:r>
        <w:t xml:space="preserve"> dose with radiation</w:t>
      </w:r>
      <w:r w:rsidR="00AC4E25">
        <w:t xml:space="preserve"> or no irradiation control.</w:t>
      </w:r>
      <w:r>
        <w:t xml:space="preserve"> (</w:t>
      </w:r>
      <w:r w:rsidR="003F1E0F">
        <w:rPr>
          <w:b/>
        </w:rPr>
        <w:t>b</w:t>
      </w:r>
      <w:r>
        <w:t xml:space="preserve">) Quantification of </w:t>
      </w:r>
      <w:r w:rsidRPr="00847E79">
        <w:rPr>
          <w:rFonts w:ascii="Calibri" w:hAnsi="Calibri"/>
        </w:rPr>
        <w:t>γ</w:t>
      </w:r>
      <w:r w:rsidRPr="00847E79">
        <w:t>H2AX</w:t>
      </w:r>
      <w:r>
        <w:t xml:space="preserve"> </w:t>
      </w:r>
      <w:r w:rsidR="00D62567">
        <w:t>after 3</w:t>
      </w:r>
      <w:r>
        <w:t>, 6 and 24 hours post-irradiation</w:t>
      </w:r>
      <w:r w:rsidR="00D62567">
        <w:t xml:space="preserve"> or no irradiation control</w:t>
      </w:r>
      <w:r>
        <w:t xml:space="preserve">. </w:t>
      </w:r>
      <w:r w:rsidRPr="00371AE3">
        <w:rPr>
          <w:i/>
        </w:rPr>
        <w:t>n</w:t>
      </w:r>
      <w:r w:rsidRPr="00371AE3">
        <w:t xml:space="preserve"> = 3 independent cell lines</w:t>
      </w:r>
      <w:r w:rsidR="00D62567">
        <w:t>.</w:t>
      </w:r>
      <w:r>
        <w:t xml:space="preserve"> ***, </w:t>
      </w:r>
      <w:r w:rsidRPr="00847E79">
        <w:rPr>
          <w:i/>
        </w:rPr>
        <w:t>p</w:t>
      </w:r>
      <w:r>
        <w:t xml:space="preserve"> &lt; 0.0</w:t>
      </w:r>
      <w:r w:rsidR="009F4ECD">
        <w:t>0</w:t>
      </w:r>
      <w:r>
        <w:t xml:space="preserve">1 </w:t>
      </w:r>
      <w:r w:rsidRPr="00D057F1">
        <w:rPr>
          <w:i/>
        </w:rPr>
        <w:t>vs</w:t>
      </w:r>
      <w:r>
        <w:t>.</w:t>
      </w:r>
      <w:r w:rsidRPr="00075C0D">
        <w:t xml:space="preserve"> </w:t>
      </w:r>
      <w:r>
        <w:t>control</w:t>
      </w:r>
      <w:r w:rsidRPr="00075C0D">
        <w:t>.</w:t>
      </w:r>
      <w:r>
        <w:t xml:space="preserve"> </w:t>
      </w:r>
    </w:p>
    <w:p w14:paraId="787EB059" w14:textId="1846BB8E" w:rsidR="00371AE3" w:rsidRDefault="00371AE3" w:rsidP="001D2DF8">
      <w:pPr>
        <w:jc w:val="both"/>
      </w:pPr>
    </w:p>
    <w:p w14:paraId="6C95F719" w14:textId="77777777" w:rsidR="00973945" w:rsidRDefault="00973945" w:rsidP="001D2DF8">
      <w:pPr>
        <w:jc w:val="both"/>
      </w:pPr>
    </w:p>
    <w:p w14:paraId="43651E83" w14:textId="71CAD6FC" w:rsidR="00D62567" w:rsidRPr="00371AE3" w:rsidRDefault="00D62567" w:rsidP="001D2DF8">
      <w:pPr>
        <w:jc w:val="both"/>
      </w:pPr>
      <w:r>
        <w:rPr>
          <w:b/>
        </w:rPr>
        <w:t>Supplemental Figure 1</w:t>
      </w:r>
      <w:r w:rsidR="004C49D1">
        <w:rPr>
          <w:b/>
        </w:rPr>
        <w:t>3</w:t>
      </w:r>
      <w:r>
        <w:rPr>
          <w:b/>
        </w:rPr>
        <w:t xml:space="preserve">. </w:t>
      </w:r>
      <w:r w:rsidR="00A93DD2">
        <w:rPr>
          <w:b/>
        </w:rPr>
        <w:t xml:space="preserve">Inducing DNA damage or inhibiting DNA repair does not promote additional cells death in </w:t>
      </w:r>
      <w:r w:rsidR="00A93DD2" w:rsidRPr="00973945">
        <w:rPr>
          <w:b/>
          <w:i/>
        </w:rPr>
        <w:t>Lmna</w:t>
      </w:r>
      <w:r w:rsidR="00A93DD2">
        <w:rPr>
          <w:b/>
        </w:rPr>
        <w:t xml:space="preserve"> KO myofibers. </w:t>
      </w:r>
      <w:r w:rsidRPr="00371AE3">
        <w:t xml:space="preserve">Quantification of cellular viability in </w:t>
      </w:r>
      <w:r w:rsidRPr="00371AE3">
        <w:rPr>
          <w:i/>
        </w:rPr>
        <w:t>Lmna</w:t>
      </w:r>
      <w:r w:rsidRPr="00371AE3">
        <w:t xml:space="preserve"> KO myofibers using MTT assay following DNA damage induction with phleomycin, with and without concurrent treatment with DNA-</w:t>
      </w:r>
      <w:proofErr w:type="spellStart"/>
      <w:r w:rsidRPr="00371AE3">
        <w:t>PKi</w:t>
      </w:r>
      <w:proofErr w:type="spellEnd"/>
      <w:r w:rsidRPr="00371AE3">
        <w:t xml:space="preserve"> (NU7441) and/or </w:t>
      </w:r>
      <w:proofErr w:type="spellStart"/>
      <w:r w:rsidRPr="00371AE3">
        <w:t>ATMi</w:t>
      </w:r>
      <w:proofErr w:type="spellEnd"/>
      <w:r w:rsidRPr="00371AE3">
        <w:t xml:space="preserve"> (KU55933). </w:t>
      </w:r>
      <w:r w:rsidR="00AC4E25" w:rsidRPr="00281EA5">
        <w:rPr>
          <w:i/>
        </w:rPr>
        <w:t>n</w:t>
      </w:r>
      <w:r w:rsidR="00AC4E25">
        <w:t xml:space="preserve"> = 3</w:t>
      </w:r>
      <w:r w:rsidR="00AC4E25" w:rsidRPr="00281EA5">
        <w:t xml:space="preserve"> independent </w:t>
      </w:r>
      <w:r w:rsidR="00AC4E25">
        <w:t>experiments per condition.</w:t>
      </w:r>
      <w:r w:rsidRPr="00371AE3">
        <w:t xml:space="preserve"> </w:t>
      </w:r>
    </w:p>
    <w:p w14:paraId="40BC3E04" w14:textId="503562FB" w:rsidR="0082175B" w:rsidRDefault="0082175B" w:rsidP="001D2DF8">
      <w:pPr>
        <w:jc w:val="both"/>
        <w:rPr>
          <w:b/>
        </w:rPr>
      </w:pPr>
    </w:p>
    <w:p w14:paraId="2B231C6A" w14:textId="77777777" w:rsidR="00973945" w:rsidRDefault="00973945" w:rsidP="001D2DF8">
      <w:pPr>
        <w:jc w:val="both"/>
        <w:rPr>
          <w:b/>
        </w:rPr>
      </w:pPr>
    </w:p>
    <w:p w14:paraId="46ED4E00" w14:textId="0DA68772" w:rsidR="00B42421" w:rsidRPr="00E4498D" w:rsidRDefault="00B42421" w:rsidP="00B42421">
      <w:pPr>
        <w:jc w:val="both"/>
      </w:pPr>
      <w:r w:rsidRPr="00E4498D">
        <w:rPr>
          <w:b/>
        </w:rPr>
        <w:t>Supplemental</w:t>
      </w:r>
      <w:r>
        <w:rPr>
          <w:b/>
        </w:rPr>
        <w:t> </w:t>
      </w:r>
      <w:r w:rsidRPr="00E4498D">
        <w:rPr>
          <w:b/>
        </w:rPr>
        <w:t>Figure</w:t>
      </w:r>
      <w:r>
        <w:rPr>
          <w:b/>
        </w:rPr>
        <w:t> </w:t>
      </w:r>
      <w:r w:rsidRPr="00075C0D">
        <w:rPr>
          <w:b/>
        </w:rPr>
        <w:t>1</w:t>
      </w:r>
      <w:r w:rsidR="004C49D1">
        <w:rPr>
          <w:b/>
        </w:rPr>
        <w:t>4</w:t>
      </w:r>
      <w:r w:rsidRPr="00BB612B">
        <w:rPr>
          <w:b/>
        </w:rPr>
        <w:t>.</w:t>
      </w:r>
      <w:r w:rsidRPr="00E4498D">
        <w:t xml:space="preserve"> </w:t>
      </w:r>
      <w:r w:rsidRPr="00973945">
        <w:rPr>
          <w:b/>
        </w:rPr>
        <w:t>Microtubules form cage-like structures around myonuclei</w:t>
      </w:r>
      <w:r>
        <w:t xml:space="preserve">. Representative immunofluorescence image of an isolated </w:t>
      </w:r>
      <w:r w:rsidRPr="004A50EE">
        <w:rPr>
          <w:i/>
        </w:rPr>
        <w:t>Lmna</w:t>
      </w:r>
      <w:r w:rsidRPr="004A50EE">
        <w:t xml:space="preserve"> WT</w:t>
      </w:r>
      <w:r>
        <w:t xml:space="preserve"> muscle fiber stained for tubulin (magenta), F-actin (green), and DNA (blue), showing characteristic ‘</w:t>
      </w:r>
      <w:r w:rsidRPr="00E4498D">
        <w:t>microtubule cage</w:t>
      </w:r>
      <w:r>
        <w:t>’</w:t>
      </w:r>
      <w:r w:rsidRPr="00E4498D">
        <w:t xml:space="preserve"> around myonucle</w:t>
      </w:r>
      <w:r>
        <w:t>us</w:t>
      </w:r>
      <w:r w:rsidRPr="00E4498D">
        <w:t>. Scale bar</w:t>
      </w:r>
      <w:r w:rsidR="003F1E0F">
        <w:t>:</w:t>
      </w:r>
      <w:r w:rsidRPr="00E4498D">
        <w:t xml:space="preserve"> 5 µm</w:t>
      </w:r>
      <w:r>
        <w:t>.</w:t>
      </w:r>
    </w:p>
    <w:p w14:paraId="7D6FD939" w14:textId="7D05D131" w:rsidR="00B42421" w:rsidRDefault="00B42421" w:rsidP="001D2DF8">
      <w:pPr>
        <w:jc w:val="both"/>
        <w:rPr>
          <w:b/>
        </w:rPr>
      </w:pPr>
    </w:p>
    <w:p w14:paraId="633737F7" w14:textId="77777777" w:rsidR="00973945" w:rsidRDefault="00973945" w:rsidP="001D2DF8">
      <w:pPr>
        <w:jc w:val="both"/>
        <w:rPr>
          <w:b/>
        </w:rPr>
      </w:pPr>
    </w:p>
    <w:p w14:paraId="7E6FBE2E" w14:textId="46857C2F" w:rsidR="001D2DF8" w:rsidRDefault="001D2DF8" w:rsidP="001D2DF8">
      <w:pPr>
        <w:jc w:val="both"/>
      </w:pPr>
      <w:r w:rsidRPr="00E4498D">
        <w:rPr>
          <w:b/>
        </w:rPr>
        <w:t>Supplemental</w:t>
      </w:r>
      <w:r w:rsidR="00BB612B">
        <w:rPr>
          <w:b/>
        </w:rPr>
        <w:t> </w:t>
      </w:r>
      <w:r w:rsidRPr="00E4498D">
        <w:rPr>
          <w:b/>
        </w:rPr>
        <w:t>Figure</w:t>
      </w:r>
      <w:r w:rsidR="00BB612B">
        <w:rPr>
          <w:b/>
        </w:rPr>
        <w:t> </w:t>
      </w:r>
      <w:r w:rsidRPr="00E4498D">
        <w:rPr>
          <w:b/>
        </w:rPr>
        <w:t>1</w:t>
      </w:r>
      <w:r w:rsidR="004C49D1">
        <w:rPr>
          <w:b/>
        </w:rPr>
        <w:t>5</w:t>
      </w:r>
      <w:r w:rsidRPr="00E4498D">
        <w:rPr>
          <w:b/>
        </w:rPr>
        <w:t>.</w:t>
      </w:r>
      <w:r w:rsidRPr="00E4498D">
        <w:t xml:space="preserve"> </w:t>
      </w:r>
      <w:r w:rsidR="007D08F5" w:rsidRPr="00973945">
        <w:rPr>
          <w:b/>
        </w:rPr>
        <w:t xml:space="preserve">Inhibiting myofiber contractility does not prevent nuclear envelope rupture in </w:t>
      </w:r>
      <w:r w:rsidR="007D08F5" w:rsidRPr="00973945">
        <w:rPr>
          <w:b/>
          <w:i/>
        </w:rPr>
        <w:t>Lmna</w:t>
      </w:r>
      <w:r w:rsidR="007D08F5" w:rsidRPr="00973945">
        <w:rPr>
          <w:b/>
        </w:rPr>
        <w:t xml:space="preserve"> KO myofibers</w:t>
      </w:r>
      <w:r w:rsidR="007D08F5">
        <w:t xml:space="preserve">. </w:t>
      </w:r>
      <w:r>
        <w:t>(</w:t>
      </w:r>
      <w:r w:rsidR="003F1E0F">
        <w:rPr>
          <w:b/>
        </w:rPr>
        <w:t>a</w:t>
      </w:r>
      <w:r w:rsidRPr="00E4498D">
        <w:t xml:space="preserve">) Quantification of </w:t>
      </w:r>
      <w:proofErr w:type="spellStart"/>
      <w:r w:rsidRPr="00E4498D">
        <w:t>cGAS</w:t>
      </w:r>
      <w:r w:rsidR="007D08F5">
        <w:t>-mCherry</w:t>
      </w:r>
      <w:proofErr w:type="spellEnd"/>
      <w:r w:rsidRPr="00E4498D">
        <w:t xml:space="preserve"> foci formation during 10 </w:t>
      </w:r>
      <w:r w:rsidR="007D08F5">
        <w:t xml:space="preserve">day </w:t>
      </w:r>
      <w:r w:rsidRPr="00E4498D">
        <w:t>myofiber differentiation follow treatment with nifedipine (5 µM)</w:t>
      </w:r>
      <w:r w:rsidR="007D08F5">
        <w:t xml:space="preserve">, which inhibits contractility, </w:t>
      </w:r>
      <w:r w:rsidRPr="00E4498D">
        <w:t xml:space="preserve">or DMSO </w:t>
      </w:r>
      <w:r w:rsidR="007D08F5">
        <w:t xml:space="preserve">vehicle </w:t>
      </w:r>
      <w:r w:rsidRPr="00E4498D">
        <w:t>control</w:t>
      </w:r>
      <w:r w:rsidR="007D08F5">
        <w:t>,</w:t>
      </w:r>
      <w:r w:rsidRPr="00E4498D">
        <w:t xml:space="preserve"> starting at day 5 of differentiation. </w:t>
      </w:r>
      <w:r w:rsidRPr="007D08F5">
        <w:rPr>
          <w:i/>
        </w:rPr>
        <w:t>N</w:t>
      </w:r>
      <w:r w:rsidRPr="00E4498D">
        <w:t xml:space="preserve"> = 3 independent experiments.</w:t>
      </w:r>
      <w:r>
        <w:t xml:space="preserve"> (</w:t>
      </w:r>
      <w:r w:rsidR="003F1E0F">
        <w:rPr>
          <w:b/>
        </w:rPr>
        <w:t>b</w:t>
      </w:r>
      <w:r w:rsidRPr="00E4498D">
        <w:t>) Quantification of chromatin protrusions at day 7 of differentiation following treatment with nifedipine (5 µM) o</w:t>
      </w:r>
      <w:r w:rsidR="00A93DD2">
        <w:t>r</w:t>
      </w:r>
      <w:r w:rsidRPr="00E4498D">
        <w:t xml:space="preserve"> DMSO</w:t>
      </w:r>
      <w:r w:rsidR="007D08F5">
        <w:t>,</w:t>
      </w:r>
      <w:r w:rsidRPr="00E4498D">
        <w:t xml:space="preserve"> starting at day 4. </w:t>
      </w:r>
      <w:r w:rsidR="007D08F5">
        <w:t>Data</w:t>
      </w:r>
      <w:r w:rsidRPr="00E4498D">
        <w:t xml:space="preserve"> generated from </w:t>
      </w:r>
      <w:r w:rsidRPr="00794E3E">
        <w:rPr>
          <w:i/>
        </w:rPr>
        <w:t>n</w:t>
      </w:r>
      <w:r>
        <w:t xml:space="preserve"> </w:t>
      </w:r>
      <w:r w:rsidRPr="00171343">
        <w:t xml:space="preserve">= </w:t>
      </w:r>
      <w:r w:rsidRPr="00075C0D">
        <w:t>3 independent experiments in which 27-53 nuclei were analyzed per genotype.</w:t>
      </w:r>
    </w:p>
    <w:p w14:paraId="1FDFF4BB" w14:textId="21B51ADA" w:rsidR="001D2DF8" w:rsidRDefault="001D2DF8" w:rsidP="001D2DF8">
      <w:pPr>
        <w:jc w:val="both"/>
      </w:pPr>
    </w:p>
    <w:p w14:paraId="0CDE53DC" w14:textId="77777777" w:rsidR="00973945" w:rsidRDefault="00973945" w:rsidP="001D2DF8">
      <w:pPr>
        <w:jc w:val="both"/>
        <w:rPr>
          <w:b/>
        </w:rPr>
      </w:pPr>
    </w:p>
    <w:p w14:paraId="71B6B004" w14:textId="67B7AFC0" w:rsidR="001D2DF8" w:rsidRPr="00E4498D" w:rsidRDefault="001D2DF8" w:rsidP="001D2DF8">
      <w:pPr>
        <w:jc w:val="both"/>
      </w:pPr>
      <w:r w:rsidRPr="00AC02CE">
        <w:rPr>
          <w:b/>
        </w:rPr>
        <w:t>Supplemental</w:t>
      </w:r>
      <w:r w:rsidR="00BB612B">
        <w:rPr>
          <w:b/>
        </w:rPr>
        <w:t> </w:t>
      </w:r>
      <w:r w:rsidRPr="00AC02CE">
        <w:rPr>
          <w:b/>
        </w:rPr>
        <w:t>Figure</w:t>
      </w:r>
      <w:r w:rsidR="00BB612B">
        <w:rPr>
          <w:b/>
        </w:rPr>
        <w:t> </w:t>
      </w:r>
      <w:r w:rsidRPr="00AC02CE">
        <w:rPr>
          <w:b/>
        </w:rPr>
        <w:t>1</w:t>
      </w:r>
      <w:r w:rsidR="004C49D1">
        <w:rPr>
          <w:b/>
        </w:rPr>
        <w:t>6</w:t>
      </w:r>
      <w:r w:rsidRPr="00AC02CE">
        <w:rPr>
          <w:b/>
        </w:rPr>
        <w:t xml:space="preserve">. </w:t>
      </w:r>
      <w:r w:rsidR="001433EE" w:rsidRPr="00973945">
        <w:rPr>
          <w:b/>
        </w:rPr>
        <w:t xml:space="preserve">Fraction of nuclei with severe chromatin protrusions increased over time in </w:t>
      </w:r>
      <w:r w:rsidR="001433EE" w:rsidRPr="00973945">
        <w:rPr>
          <w:b/>
          <w:i/>
        </w:rPr>
        <w:t>Lmna</w:t>
      </w:r>
      <w:r w:rsidR="001433EE" w:rsidRPr="00973945">
        <w:rPr>
          <w:b/>
        </w:rPr>
        <w:t xml:space="preserve"> mutant myofibers</w:t>
      </w:r>
      <w:r w:rsidR="001433EE">
        <w:t xml:space="preserve">. </w:t>
      </w:r>
      <w:r>
        <w:t xml:space="preserve">Quantification of the relative distribution of </w:t>
      </w:r>
      <w:r w:rsidR="001433EE">
        <w:t xml:space="preserve">chromatin </w:t>
      </w:r>
      <w:r>
        <w:t xml:space="preserve">protrusion lengths in </w:t>
      </w:r>
      <w:r w:rsidRPr="00AC02CE">
        <w:rPr>
          <w:i/>
        </w:rPr>
        <w:t>Lmna</w:t>
      </w:r>
      <w:r>
        <w:t xml:space="preserve"> KO, </w:t>
      </w:r>
      <w:r w:rsidRPr="00AC02CE">
        <w:rPr>
          <w:i/>
        </w:rPr>
        <w:t>Lmna</w:t>
      </w:r>
      <w:r>
        <w:t xml:space="preserve"> N195K and </w:t>
      </w:r>
      <w:r w:rsidRPr="00AC02CE">
        <w:rPr>
          <w:i/>
        </w:rPr>
        <w:t>Lmna</w:t>
      </w:r>
      <w:r>
        <w:t xml:space="preserve"> H222P </w:t>
      </w:r>
      <w:r w:rsidR="001433EE">
        <w:t xml:space="preserve">muscle cells </w:t>
      </w:r>
      <w:r>
        <w:t xml:space="preserve">at day 5 and day 10 of </w:t>
      </w:r>
      <w:r w:rsidR="001433EE" w:rsidRPr="001433EE">
        <w:rPr>
          <w:i/>
        </w:rPr>
        <w:t>in vitro</w:t>
      </w:r>
      <w:r w:rsidR="001433EE">
        <w:t xml:space="preserve"> </w:t>
      </w:r>
      <w:r>
        <w:t>differentiation.</w:t>
      </w:r>
    </w:p>
    <w:p w14:paraId="088B80AB" w14:textId="05331022" w:rsidR="001D2DF8" w:rsidRDefault="001D2DF8" w:rsidP="001D2DF8">
      <w:pPr>
        <w:jc w:val="both"/>
      </w:pPr>
    </w:p>
    <w:p w14:paraId="12FEA01A" w14:textId="77777777" w:rsidR="00A15F4C" w:rsidRPr="00E4498D" w:rsidRDefault="00A15F4C" w:rsidP="001D2DF8">
      <w:pPr>
        <w:jc w:val="both"/>
      </w:pPr>
    </w:p>
    <w:p w14:paraId="6AD3D34B" w14:textId="1653495C" w:rsidR="001D2DF8" w:rsidRPr="00E4498D" w:rsidRDefault="001D2DF8" w:rsidP="0086474A">
      <w:pPr>
        <w:jc w:val="both"/>
      </w:pPr>
      <w:r w:rsidRPr="00E4498D">
        <w:rPr>
          <w:b/>
        </w:rPr>
        <w:t>Supplemental</w:t>
      </w:r>
      <w:r w:rsidR="00BB612B">
        <w:rPr>
          <w:b/>
        </w:rPr>
        <w:t> </w:t>
      </w:r>
      <w:r w:rsidRPr="00E4498D">
        <w:rPr>
          <w:b/>
        </w:rPr>
        <w:t>Figure</w:t>
      </w:r>
      <w:r w:rsidR="00BB612B">
        <w:rPr>
          <w:b/>
        </w:rPr>
        <w:t> </w:t>
      </w:r>
      <w:r w:rsidRPr="00E4498D">
        <w:rPr>
          <w:b/>
        </w:rPr>
        <w:t>1</w:t>
      </w:r>
      <w:r w:rsidR="0086474A">
        <w:rPr>
          <w:b/>
        </w:rPr>
        <w:t>7</w:t>
      </w:r>
      <w:r w:rsidRPr="00E4498D">
        <w:rPr>
          <w:b/>
        </w:rPr>
        <w:t>.</w:t>
      </w:r>
      <w:r w:rsidRPr="00E4498D">
        <w:t xml:space="preserve"> </w:t>
      </w:r>
      <w:r w:rsidR="00066A16" w:rsidRPr="00973945">
        <w:rPr>
          <w:b/>
        </w:rPr>
        <w:t>Kif5b depletion</w:t>
      </w:r>
      <w:r w:rsidR="00A93DD2">
        <w:rPr>
          <w:b/>
        </w:rPr>
        <w:t xml:space="preserve"> in myotubes</w:t>
      </w:r>
      <w:r w:rsidR="00066A16" w:rsidRPr="00973945">
        <w:rPr>
          <w:b/>
        </w:rPr>
        <w:t xml:space="preserve"> </w:t>
      </w:r>
      <w:r w:rsidR="004C49D1">
        <w:rPr>
          <w:b/>
        </w:rPr>
        <w:t xml:space="preserve">reduced chromatin protrusions and DNA damage in </w:t>
      </w:r>
      <w:r w:rsidR="004C49D1" w:rsidRPr="00973945">
        <w:rPr>
          <w:b/>
          <w:i/>
        </w:rPr>
        <w:t>Lmna</w:t>
      </w:r>
      <w:r w:rsidR="004C49D1">
        <w:rPr>
          <w:b/>
        </w:rPr>
        <w:t xml:space="preserve"> KO myonuclei</w:t>
      </w:r>
      <w:r w:rsidR="00066A16">
        <w:t>. (</w:t>
      </w:r>
      <w:r w:rsidR="004C49D1">
        <w:rPr>
          <w:b/>
        </w:rPr>
        <w:t>a</w:t>
      </w:r>
      <w:r w:rsidR="00066A16">
        <w:t xml:space="preserve">) </w:t>
      </w:r>
      <w:r w:rsidRPr="00E4498D">
        <w:t xml:space="preserve">Western blot for Kif5b in </w:t>
      </w:r>
      <w:r w:rsidR="00066A16">
        <w:t>myoblasts</w:t>
      </w:r>
      <w:r w:rsidRPr="00E4498D">
        <w:t xml:space="preserve"> treated with a </w:t>
      </w:r>
      <w:r w:rsidR="00066A16">
        <w:t xml:space="preserve">non-target </w:t>
      </w:r>
      <w:r w:rsidRPr="00E4498D">
        <w:t xml:space="preserve">control siRNA (siRNA NT) or siRNA against Kif5b. </w:t>
      </w:r>
      <w:r w:rsidRPr="00794E3E">
        <w:rPr>
          <w:i/>
        </w:rPr>
        <w:t>n</w:t>
      </w:r>
      <w:r w:rsidRPr="00E4498D">
        <w:t xml:space="preserve"> = 3 independent experiments. </w:t>
      </w:r>
      <w:r w:rsidR="00CD558C">
        <w:t>(</w:t>
      </w:r>
      <w:r w:rsidR="00CD558C" w:rsidRPr="00CD558C">
        <w:rPr>
          <w:b/>
        </w:rPr>
        <w:t>Bottom</w:t>
      </w:r>
      <w:r w:rsidR="00CD558C">
        <w:t xml:space="preserve">) Corresponding quantification. </w:t>
      </w:r>
      <w:r w:rsidRPr="00E4498D">
        <w:t>***</w:t>
      </w:r>
      <w:r w:rsidR="00066A16">
        <w:t xml:space="preserve">, </w:t>
      </w:r>
      <w:r w:rsidR="00066A16" w:rsidRPr="00371AE3">
        <w:rPr>
          <w:i/>
        </w:rPr>
        <w:t>p</w:t>
      </w:r>
      <w:r w:rsidR="00066A16">
        <w:t xml:space="preserve"> &lt; 0.001 </w:t>
      </w:r>
      <w:r w:rsidRPr="00066A16">
        <w:rPr>
          <w:i/>
        </w:rPr>
        <w:t>vs</w:t>
      </w:r>
      <w:r w:rsidR="00066A16">
        <w:t>.</w:t>
      </w:r>
      <w:r w:rsidRPr="00E4498D">
        <w:t xml:space="preserve"> respective genotype </w:t>
      </w:r>
      <w:r w:rsidR="00066A16">
        <w:t xml:space="preserve">siRNA </w:t>
      </w:r>
      <w:r w:rsidRPr="00E4498D">
        <w:t xml:space="preserve">NT control. </w:t>
      </w:r>
      <w:r w:rsidR="0086474A">
        <w:t>(</w:t>
      </w:r>
      <w:r w:rsidR="0086474A" w:rsidRPr="00FD3532">
        <w:rPr>
          <w:b/>
        </w:rPr>
        <w:t>b</w:t>
      </w:r>
      <w:r w:rsidR="0086474A">
        <w:t>)</w:t>
      </w:r>
      <w:r w:rsidR="0086474A" w:rsidRPr="00752E38">
        <w:t xml:space="preserve"> Representative images of </w:t>
      </w:r>
      <w:r w:rsidR="0086474A" w:rsidRPr="00752E38">
        <w:rPr>
          <w:i/>
        </w:rPr>
        <w:t>Lmna</w:t>
      </w:r>
      <w:r w:rsidR="0086474A" w:rsidRPr="00752E38">
        <w:t xml:space="preserve"> KO myofiber at day 5 of differentiation treated with either a non-target control siRNA (siRNA NT) or siRNA against kinesin-1 (siRNA Kif5b) at day 0. Scale bar</w:t>
      </w:r>
      <w:r w:rsidR="0086474A">
        <w:t>:</w:t>
      </w:r>
      <w:r w:rsidR="0086474A" w:rsidRPr="00752E38">
        <w:t xml:space="preserve"> 20 µm. Quantification of the number of chromatin protrusions at day 5 of differentiation in </w:t>
      </w:r>
      <w:r w:rsidR="0086474A" w:rsidRPr="00752E38">
        <w:rPr>
          <w:i/>
        </w:rPr>
        <w:t>Lmna</w:t>
      </w:r>
      <w:r w:rsidR="0086474A" w:rsidRPr="00752E38">
        <w:t xml:space="preserve"> KO cells treated with non-target (NT) siRNA or depleted for Kif5b using two independent siRNAs (Kif5b#3 and Kif5b#4). </w:t>
      </w:r>
      <w:r w:rsidR="0086474A" w:rsidRPr="00752E38">
        <w:rPr>
          <w:i/>
        </w:rPr>
        <w:t>n</w:t>
      </w:r>
      <w:r w:rsidR="0086474A" w:rsidRPr="00752E38">
        <w:t xml:space="preserve"> = 4 independent experiments, with 155-270 nuclei counted per image. ***, </w:t>
      </w:r>
      <w:r w:rsidR="0086474A" w:rsidRPr="00752E38">
        <w:rPr>
          <w:i/>
        </w:rPr>
        <w:t>p</w:t>
      </w:r>
      <w:r w:rsidR="0086474A" w:rsidRPr="00752E38">
        <w:t xml:space="preserve"> &lt; 0.001 </w:t>
      </w:r>
      <w:r w:rsidR="0086474A" w:rsidRPr="00752E38">
        <w:rPr>
          <w:i/>
        </w:rPr>
        <w:t>vs</w:t>
      </w:r>
      <w:r w:rsidR="0086474A" w:rsidRPr="00752E38">
        <w:t>. NT control.</w:t>
      </w:r>
      <w:r w:rsidR="0086474A">
        <w:t xml:space="preserve"> (</w:t>
      </w:r>
      <w:r w:rsidR="0086474A">
        <w:rPr>
          <w:b/>
        </w:rPr>
        <w:t>c</w:t>
      </w:r>
      <w:r w:rsidR="0086474A">
        <w:t>)</w:t>
      </w:r>
      <w:r w:rsidR="0086474A" w:rsidRPr="00752E38">
        <w:t xml:space="preserve"> Representative images of </w:t>
      </w:r>
      <w:r w:rsidR="0086474A" w:rsidRPr="00752E38">
        <w:rPr>
          <w:i/>
        </w:rPr>
        <w:t>Lmna</w:t>
      </w:r>
      <w:r w:rsidR="0086474A" w:rsidRPr="00752E38">
        <w:t xml:space="preserve"> KO cells treated with either non-target (NT) siRNA or siRNA against Kif5b and immunofluorescently labeled for γH2AX, showing fewer chromatin protrusions and less DNA damage in the Kif5b depleted cells. Scale bar</w:t>
      </w:r>
      <w:r w:rsidR="0086474A">
        <w:t>:</w:t>
      </w:r>
      <w:r w:rsidR="0086474A" w:rsidRPr="00752E38">
        <w:t xml:space="preserve"> 20 µm </w:t>
      </w:r>
      <w:r w:rsidR="0086474A">
        <w:t>(</w:t>
      </w:r>
      <w:r w:rsidR="0086474A">
        <w:rPr>
          <w:b/>
        </w:rPr>
        <w:t>d</w:t>
      </w:r>
      <w:r w:rsidR="0086474A">
        <w:t>)</w:t>
      </w:r>
      <w:r w:rsidR="0086474A" w:rsidRPr="00752E38">
        <w:t xml:space="preserve"> Quantification of the number of γH2AX foci in </w:t>
      </w:r>
      <w:r w:rsidR="0086474A" w:rsidRPr="00752E38">
        <w:rPr>
          <w:i/>
        </w:rPr>
        <w:t>Lmna</w:t>
      </w:r>
      <w:r w:rsidR="0086474A" w:rsidRPr="00752E38">
        <w:t xml:space="preserve"> KO myonuclei following treatment with either non-target siRNA or siRNA against Kif5b. </w:t>
      </w:r>
      <w:r w:rsidR="0086474A" w:rsidRPr="00752E38">
        <w:rPr>
          <w:i/>
        </w:rPr>
        <w:t>n</w:t>
      </w:r>
      <w:r w:rsidR="0086474A" w:rsidRPr="00752E38">
        <w:t xml:space="preserve"> = 3 independent experiments in which 27-53 nuclei are counted per image.</w:t>
      </w:r>
    </w:p>
    <w:p w14:paraId="5B5DE6C5" w14:textId="4843E31B" w:rsidR="001D2DF8" w:rsidRDefault="001D2DF8" w:rsidP="001D2DF8">
      <w:pPr>
        <w:jc w:val="both"/>
        <w:rPr>
          <w:highlight w:val="yellow"/>
        </w:rPr>
      </w:pPr>
    </w:p>
    <w:p w14:paraId="6F6C67E2" w14:textId="77777777" w:rsidR="00973945" w:rsidRDefault="00973945" w:rsidP="001D2DF8">
      <w:pPr>
        <w:jc w:val="both"/>
        <w:rPr>
          <w:highlight w:val="yellow"/>
        </w:rPr>
      </w:pPr>
    </w:p>
    <w:p w14:paraId="7E4C1D39" w14:textId="5137E1DE" w:rsidR="0086474A" w:rsidRDefault="0086474A" w:rsidP="00973945">
      <w:pPr>
        <w:jc w:val="both"/>
      </w:pPr>
      <w:r w:rsidRPr="00E4498D">
        <w:rPr>
          <w:b/>
        </w:rPr>
        <w:t>Supplemental</w:t>
      </w:r>
      <w:r>
        <w:rPr>
          <w:b/>
        </w:rPr>
        <w:t> </w:t>
      </w:r>
      <w:r w:rsidRPr="00E4498D">
        <w:rPr>
          <w:b/>
        </w:rPr>
        <w:t>Figure</w:t>
      </w:r>
      <w:r>
        <w:rPr>
          <w:b/>
        </w:rPr>
        <w:t> </w:t>
      </w:r>
      <w:r w:rsidRPr="00E4498D">
        <w:rPr>
          <w:b/>
        </w:rPr>
        <w:t>1</w:t>
      </w:r>
      <w:r>
        <w:rPr>
          <w:b/>
        </w:rPr>
        <w:t>8</w:t>
      </w:r>
      <w:r w:rsidRPr="00E4498D">
        <w:rPr>
          <w:b/>
        </w:rPr>
        <w:t>.</w:t>
      </w:r>
      <w:r>
        <w:rPr>
          <w:b/>
        </w:rPr>
        <w:t xml:space="preserve"> Expression of the DN-K</w:t>
      </w:r>
      <w:r w:rsidR="00604915">
        <w:rPr>
          <w:b/>
        </w:rPr>
        <w:t>ASH</w:t>
      </w:r>
      <w:r>
        <w:rPr>
          <w:b/>
        </w:rPr>
        <w:t>2 construct disrupts the LINC complex and limits nuclear movement, with</w:t>
      </w:r>
      <w:r w:rsidR="005A056B">
        <w:rPr>
          <w:b/>
        </w:rPr>
        <w:t>out</w:t>
      </w:r>
      <w:r>
        <w:rPr>
          <w:b/>
        </w:rPr>
        <w:t xml:space="preserve"> affecting myofiber function in </w:t>
      </w:r>
      <w:r w:rsidRPr="00973945">
        <w:rPr>
          <w:b/>
          <w:i/>
        </w:rPr>
        <w:t>Lmna</w:t>
      </w:r>
      <w:r>
        <w:rPr>
          <w:b/>
        </w:rPr>
        <w:t xml:space="preserve"> WT myofibers. </w:t>
      </w:r>
      <w:r>
        <w:t>(</w:t>
      </w:r>
      <w:r w:rsidRPr="00973945">
        <w:rPr>
          <w:b/>
        </w:rPr>
        <w:t>a</w:t>
      </w:r>
      <w:r>
        <w:t>) Representative image showing displacement of endogenous nesprin-1 in myofibers expressing the DN-K</w:t>
      </w:r>
      <w:r w:rsidR="00604915">
        <w:t>ASH</w:t>
      </w:r>
      <w:r>
        <w:t xml:space="preserve">2 construct, and no displacement of nesprin-1 in </w:t>
      </w:r>
      <w:r w:rsidR="00604915">
        <w:t>myofibers expressing the DN-KASH</w:t>
      </w:r>
      <w:r>
        <w:t xml:space="preserve">2ext construct. </w:t>
      </w:r>
      <w:r w:rsidRPr="00752E38">
        <w:t>Scale bar</w:t>
      </w:r>
      <w:r>
        <w:t>: 1</w:t>
      </w:r>
      <w:r w:rsidRPr="00752E38">
        <w:t>0 µm</w:t>
      </w:r>
      <w:r>
        <w:t>. (</w:t>
      </w:r>
      <w:r>
        <w:rPr>
          <w:b/>
        </w:rPr>
        <w:t>b</w:t>
      </w:r>
      <w:r>
        <w:t xml:space="preserve">) Representative image showing nuclear clustering in </w:t>
      </w:r>
      <w:r w:rsidR="00604915">
        <w:t>myofibers expressing the DN-KASH</w:t>
      </w:r>
      <w:r>
        <w:t>2 construct, and normal nuclear spreading in myofibers expressing the DN-K</w:t>
      </w:r>
      <w:r w:rsidR="00604915">
        <w:t>ASH</w:t>
      </w:r>
      <w:r>
        <w:t xml:space="preserve">2ext construct. </w:t>
      </w:r>
      <w:r w:rsidRPr="00752E38">
        <w:t>Scale bar</w:t>
      </w:r>
      <w:r>
        <w:t>: 2</w:t>
      </w:r>
      <w:r w:rsidRPr="00752E38">
        <w:t>0 µm</w:t>
      </w:r>
      <w:r>
        <w:t>. (</w:t>
      </w:r>
      <w:r>
        <w:rPr>
          <w:b/>
        </w:rPr>
        <w:t>c</w:t>
      </w:r>
      <w:r>
        <w:t>)</w:t>
      </w:r>
      <w:r w:rsidRPr="00752E38">
        <w:t xml:space="preserve"> </w:t>
      </w:r>
      <w:r>
        <w:t>Quantification of cell viability</w:t>
      </w:r>
      <w:r w:rsidR="00604915">
        <w:t xml:space="preserve"> following DN-KASH2 or DN-KASH2</w:t>
      </w:r>
      <w:r>
        <w:t xml:space="preserve">ext treatment in </w:t>
      </w:r>
      <w:r>
        <w:rPr>
          <w:i/>
        </w:rPr>
        <w:t xml:space="preserve">Lmna </w:t>
      </w:r>
      <w:r>
        <w:t xml:space="preserve">WT cells using the MTT assay. </w:t>
      </w:r>
      <w:r>
        <w:rPr>
          <w:i/>
        </w:rPr>
        <w:t xml:space="preserve">n </w:t>
      </w:r>
      <w:r>
        <w:t>= 6 per condition from 3 independent experiments. (</w:t>
      </w:r>
      <w:r>
        <w:rPr>
          <w:b/>
        </w:rPr>
        <w:t>d</w:t>
      </w:r>
      <w:r>
        <w:t>)</w:t>
      </w:r>
      <w:r w:rsidRPr="00752E38">
        <w:t xml:space="preserve"> </w:t>
      </w:r>
      <w:r>
        <w:t xml:space="preserve">Quantification of myofiber contraction following DN-KASH2 or DN-KASH2ext treatment in </w:t>
      </w:r>
      <w:r>
        <w:rPr>
          <w:i/>
        </w:rPr>
        <w:t xml:space="preserve">Lmna </w:t>
      </w:r>
      <w:r>
        <w:t xml:space="preserve">WT cells based on the percent of contractile fibers. </w:t>
      </w:r>
      <w:r>
        <w:rPr>
          <w:i/>
        </w:rPr>
        <w:t xml:space="preserve">n </w:t>
      </w:r>
      <w:r>
        <w:t>= 4 independent experiments per condition.</w:t>
      </w:r>
      <w:r w:rsidRPr="00B74469">
        <w:t xml:space="preserve"> </w:t>
      </w:r>
      <w:r w:rsidR="000A230D">
        <w:t>(</w:t>
      </w:r>
      <w:r w:rsidR="000A230D" w:rsidRPr="00973945">
        <w:rPr>
          <w:b/>
        </w:rPr>
        <w:t>e</w:t>
      </w:r>
      <w:r w:rsidR="000A230D">
        <w:t xml:space="preserve">) Quantification of the number of chromatin protrusions in </w:t>
      </w:r>
      <w:r w:rsidR="000A230D" w:rsidRPr="00973945">
        <w:rPr>
          <w:i/>
        </w:rPr>
        <w:t>Lmna</w:t>
      </w:r>
      <w:r w:rsidR="000A230D">
        <w:t xml:space="preserve"> KO myonuclei expressing either DN-KASH2 or DN-KASH2ext. </w:t>
      </w:r>
      <w:r w:rsidR="000A230D">
        <w:rPr>
          <w:i/>
        </w:rPr>
        <w:t xml:space="preserve">n </w:t>
      </w:r>
      <w:r w:rsidR="000A230D">
        <w:t xml:space="preserve">= 3 per condition. </w:t>
      </w:r>
      <w:r w:rsidR="000A230D" w:rsidRPr="00752E38">
        <w:t>**</w:t>
      </w:r>
      <w:r w:rsidR="000A230D">
        <w:t>*</w:t>
      </w:r>
      <w:r w:rsidR="000A230D" w:rsidRPr="00752E38">
        <w:t xml:space="preserve">, </w:t>
      </w:r>
      <w:r w:rsidR="000A230D" w:rsidRPr="00752E38">
        <w:rPr>
          <w:i/>
        </w:rPr>
        <w:t>p</w:t>
      </w:r>
      <w:r w:rsidR="000A230D" w:rsidRPr="00752E38">
        <w:t xml:space="preserve"> &lt; 0.0</w:t>
      </w:r>
      <w:r w:rsidR="000A230D">
        <w:t>0</w:t>
      </w:r>
      <w:r w:rsidR="000A230D" w:rsidRPr="00752E38">
        <w:t xml:space="preserve">1 vs. </w:t>
      </w:r>
      <w:r w:rsidR="000A230D">
        <w:t>DN-KASH2 + DOX; †††</w:t>
      </w:r>
      <w:r w:rsidR="000A230D" w:rsidRPr="00752E38">
        <w:t xml:space="preserve">, </w:t>
      </w:r>
      <w:r w:rsidR="000A230D" w:rsidRPr="00752E38">
        <w:rPr>
          <w:i/>
        </w:rPr>
        <w:t>p</w:t>
      </w:r>
      <w:r w:rsidR="000A230D" w:rsidRPr="00752E38">
        <w:t xml:space="preserve"> &lt; 0.0</w:t>
      </w:r>
      <w:r w:rsidR="000A230D">
        <w:t>0</w:t>
      </w:r>
      <w:r w:rsidR="000A230D" w:rsidRPr="00752E38">
        <w:t>1</w:t>
      </w:r>
      <w:r w:rsidR="000A230D">
        <w:t xml:space="preserve"> vs DN-KASH2ext ‒ DOX and DN-KASH2ext + DOX</w:t>
      </w:r>
      <w:r w:rsidR="000A230D" w:rsidRPr="00752E38">
        <w:t>.</w:t>
      </w:r>
      <w:r w:rsidR="000A230D">
        <w:t xml:space="preserve"> </w:t>
      </w:r>
      <w:r w:rsidR="000A230D" w:rsidRPr="00752E38">
        <w:t xml:space="preserve">**, </w:t>
      </w:r>
      <w:r w:rsidR="000A230D" w:rsidRPr="00752E38">
        <w:rPr>
          <w:i/>
        </w:rPr>
        <w:t>p</w:t>
      </w:r>
      <w:r w:rsidR="000A230D" w:rsidRPr="00752E38">
        <w:t xml:space="preserve"> &lt; 0.01 vs. </w:t>
      </w:r>
      <w:r w:rsidR="000A230D">
        <w:t>DN-KASH2ext + DOX. (</w:t>
      </w:r>
      <w:r w:rsidR="000A230D" w:rsidRPr="00973945">
        <w:rPr>
          <w:b/>
        </w:rPr>
        <w:t>f</w:t>
      </w:r>
      <w:r w:rsidR="000A230D">
        <w:t xml:space="preserve">) </w:t>
      </w:r>
      <w:r w:rsidR="000A230D" w:rsidRPr="00752E38">
        <w:t xml:space="preserve">Quantification of the extent of DNA damage based on the number of γH2AX foci per nucleus during myofiber differentiation. </w:t>
      </w:r>
      <w:r w:rsidR="000A230D" w:rsidRPr="00752E38">
        <w:rPr>
          <w:i/>
        </w:rPr>
        <w:t>Lmna</w:t>
      </w:r>
      <w:r w:rsidR="000A230D" w:rsidRPr="00752E38">
        <w:t xml:space="preserve"> KO myonuclei</w:t>
      </w:r>
      <w:r w:rsidR="000A230D">
        <w:t xml:space="preserve"> expressing the DN-KASH2 construct show a decrease in the nuclei with &gt;25 foci.</w:t>
      </w:r>
      <w:r w:rsidR="000A230D" w:rsidRPr="00752E38">
        <w:t xml:space="preserve"> </w:t>
      </w:r>
      <w:r w:rsidR="000A230D">
        <w:rPr>
          <w:i/>
        </w:rPr>
        <w:t xml:space="preserve">n </w:t>
      </w:r>
      <w:r w:rsidR="000A230D">
        <w:t>= 4 per condition</w:t>
      </w:r>
      <w:r w:rsidR="00973945">
        <w:t>.</w:t>
      </w:r>
    </w:p>
    <w:p w14:paraId="2BB15D06" w14:textId="77777777" w:rsidR="00973945" w:rsidRPr="0086474A" w:rsidRDefault="00973945" w:rsidP="00973945">
      <w:pPr>
        <w:jc w:val="both"/>
        <w:rPr>
          <w:highlight w:val="yellow"/>
        </w:rPr>
      </w:pPr>
    </w:p>
    <w:p w14:paraId="7996C9D8" w14:textId="77777777" w:rsidR="00371AE3" w:rsidRDefault="00371AE3" w:rsidP="001D2DF8">
      <w:pPr>
        <w:jc w:val="both"/>
        <w:rPr>
          <w:highlight w:val="yellow"/>
        </w:rPr>
      </w:pPr>
    </w:p>
    <w:p w14:paraId="66E18450" w14:textId="62637C45" w:rsidR="00BB6C45" w:rsidRDefault="00742580" w:rsidP="00BB6C45">
      <w:pPr>
        <w:jc w:val="both"/>
      </w:pPr>
      <w:r w:rsidRPr="00371AE3">
        <w:rPr>
          <w:b/>
        </w:rPr>
        <w:t>Supplemental Figure 1</w:t>
      </w:r>
      <w:r w:rsidR="0086474A">
        <w:rPr>
          <w:b/>
        </w:rPr>
        <w:t>9</w:t>
      </w:r>
      <w:r w:rsidRPr="00547975">
        <w:rPr>
          <w:b/>
        </w:rPr>
        <w:t>.</w:t>
      </w:r>
      <w:r w:rsidRPr="00371AE3">
        <w:t xml:space="preserve"> </w:t>
      </w:r>
      <w:r w:rsidR="00DB6626">
        <w:rPr>
          <w:b/>
        </w:rPr>
        <w:t>H</w:t>
      </w:r>
      <w:r w:rsidR="00547975" w:rsidRPr="00547975">
        <w:rPr>
          <w:b/>
        </w:rPr>
        <w:t>uman laminopathy muscle tissue</w:t>
      </w:r>
      <w:r w:rsidR="00DB6626">
        <w:rPr>
          <w:b/>
        </w:rPr>
        <w:t xml:space="preserve"> shows increased 53BP1 staining</w:t>
      </w:r>
      <w:r w:rsidR="00547975" w:rsidRPr="00547975">
        <w:rPr>
          <w:b/>
        </w:rPr>
        <w:t xml:space="preserve">. </w:t>
      </w:r>
      <w:r>
        <w:t>Representative images of c</w:t>
      </w:r>
      <w:r w:rsidRPr="00847E79">
        <w:t xml:space="preserve">ryopreserved human muscle biopsy tissue from individuals with </w:t>
      </w:r>
      <w:r w:rsidRPr="00847E79">
        <w:rPr>
          <w:i/>
        </w:rPr>
        <w:t xml:space="preserve">LMNA </w:t>
      </w:r>
      <w:r w:rsidRPr="00847E79">
        <w:t xml:space="preserve">muscular dystrophy and age-matched controls stained </w:t>
      </w:r>
      <w:r w:rsidRPr="005C664D">
        <w:t xml:space="preserve">with </w:t>
      </w:r>
      <w:r w:rsidR="00DB6626" w:rsidRPr="005C664D">
        <w:t xml:space="preserve">either </w:t>
      </w:r>
      <w:r w:rsidR="00C93915" w:rsidRPr="005C664D">
        <w:t>(</w:t>
      </w:r>
      <w:r w:rsidR="00C93915" w:rsidRPr="005C664D">
        <w:rPr>
          <w:b/>
        </w:rPr>
        <w:t>a</w:t>
      </w:r>
      <w:r w:rsidR="00C93915" w:rsidRPr="005C664D">
        <w:t xml:space="preserve">) </w:t>
      </w:r>
      <w:r w:rsidR="005175B2" w:rsidRPr="005C664D">
        <w:t>anti-</w:t>
      </w:r>
      <w:r w:rsidRPr="005C664D">
        <w:t>53BP1, DAPI,</w:t>
      </w:r>
      <w:r w:rsidR="00DB6626" w:rsidRPr="005C664D">
        <w:t xml:space="preserve"> and P</w:t>
      </w:r>
      <w:r w:rsidRPr="005C664D">
        <w:t>halloidin</w:t>
      </w:r>
      <w:r w:rsidR="005C664D" w:rsidRPr="005C664D">
        <w:t>,</w:t>
      </w:r>
      <w:r w:rsidRPr="005C664D">
        <w:t xml:space="preserve"> or </w:t>
      </w:r>
      <w:r w:rsidR="00C93915" w:rsidRPr="005C664D">
        <w:t>(</w:t>
      </w:r>
      <w:r w:rsidR="00C93915" w:rsidRPr="005C664D">
        <w:rPr>
          <w:b/>
        </w:rPr>
        <w:t>b</w:t>
      </w:r>
      <w:r w:rsidR="00C93915" w:rsidRPr="005C664D">
        <w:t xml:space="preserve">) </w:t>
      </w:r>
      <w:r w:rsidR="005175B2" w:rsidRPr="005C664D">
        <w:t>anti-</w:t>
      </w:r>
      <w:r w:rsidR="00C93915" w:rsidRPr="005C664D">
        <w:t>53BP1</w:t>
      </w:r>
      <w:r w:rsidR="005175B2" w:rsidRPr="005C664D">
        <w:t>,</w:t>
      </w:r>
      <w:r w:rsidR="00DB6626" w:rsidRPr="005C664D">
        <w:t xml:space="preserve"> </w:t>
      </w:r>
      <w:r w:rsidR="005175B2" w:rsidRPr="005C664D">
        <w:t>anti-</w:t>
      </w:r>
      <w:r w:rsidRPr="005C664D">
        <w:t>dystrophin</w:t>
      </w:r>
      <w:r w:rsidR="005C664D" w:rsidRPr="005C664D">
        <w:t>,</w:t>
      </w:r>
      <w:r w:rsidR="00DB6626" w:rsidRPr="005C664D">
        <w:t xml:space="preserve"> and DAPI</w:t>
      </w:r>
      <w:r w:rsidR="00BB6C45" w:rsidRPr="005C664D">
        <w:t>.</w:t>
      </w:r>
      <w:r w:rsidR="00DB6626" w:rsidRPr="005C664D">
        <w:t xml:space="preserve"> The boxed regions in the left column of (b) are magnified in the right column, showing increased </w:t>
      </w:r>
      <w:r w:rsidR="005C664D" w:rsidRPr="005C664D">
        <w:t>anti-</w:t>
      </w:r>
      <w:r w:rsidR="00DB6626" w:rsidRPr="005C664D">
        <w:t>53BP1</w:t>
      </w:r>
      <w:r w:rsidR="005175B2" w:rsidRPr="005C664D">
        <w:t xml:space="preserve"> </w:t>
      </w:r>
      <w:r w:rsidR="00DB6626" w:rsidRPr="005C664D">
        <w:t>staining in muscle from laminopathy individuals versus age-matched controls.</w:t>
      </w:r>
      <w:r w:rsidR="00DB6626">
        <w:t xml:space="preserve"> </w:t>
      </w:r>
    </w:p>
    <w:p w14:paraId="64C2CE7C" w14:textId="6C576FA0" w:rsidR="00BB6C45" w:rsidRDefault="00BB6C45" w:rsidP="00BB6C45">
      <w:pPr>
        <w:jc w:val="both"/>
      </w:pPr>
    </w:p>
    <w:p w14:paraId="716235F2" w14:textId="5FBC899C" w:rsidR="000E4A0F" w:rsidRDefault="000E4A0F" w:rsidP="00BB6C45">
      <w:pPr>
        <w:jc w:val="both"/>
      </w:pPr>
    </w:p>
    <w:p w14:paraId="5488F29C" w14:textId="60571960" w:rsidR="000E4A0F" w:rsidRPr="00752E38" w:rsidRDefault="000E4A0F" w:rsidP="000E4A0F">
      <w:pPr>
        <w:spacing w:after="120"/>
        <w:jc w:val="both"/>
      </w:pPr>
      <w:r w:rsidRPr="005D32BD">
        <w:rPr>
          <w:b/>
        </w:rPr>
        <w:lastRenderedPageBreak/>
        <w:t>Supplemental Figure 20</w:t>
      </w:r>
      <w:r w:rsidRPr="00752E38">
        <w:rPr>
          <w:b/>
        </w:rPr>
        <w:t xml:space="preserve">. </w:t>
      </w:r>
      <w:r w:rsidRPr="004A570E">
        <w:rPr>
          <w:b/>
        </w:rPr>
        <w:t xml:space="preserve">Proposed mechanism by which </w:t>
      </w:r>
      <w:r w:rsidRPr="004A570E">
        <w:rPr>
          <w:b/>
          <w:i/>
        </w:rPr>
        <w:t>Lmna</w:t>
      </w:r>
      <w:r w:rsidRPr="004A570E">
        <w:rPr>
          <w:b/>
        </w:rPr>
        <w:t xml:space="preserve"> mutations result in myofiber dysfunction and death.</w:t>
      </w:r>
      <w:r w:rsidRPr="00752E38">
        <w:t xml:space="preserve"> </w:t>
      </w:r>
      <w:r>
        <w:t>(</w:t>
      </w:r>
      <w:r w:rsidRPr="00FD3532">
        <w:rPr>
          <w:b/>
        </w:rPr>
        <w:t>a</w:t>
      </w:r>
      <w:r>
        <w:t>)</w:t>
      </w:r>
      <w:r w:rsidRPr="00752E38">
        <w:t xml:space="preserve"> Kinesin-1 motor proteins spread myonuclei along the myotubes axis during differentiation. In </w:t>
      </w:r>
      <w:r w:rsidRPr="00752E38">
        <w:rPr>
          <w:i/>
        </w:rPr>
        <w:t>Lmna</w:t>
      </w:r>
      <w:r w:rsidRPr="00752E38">
        <w:t xml:space="preserve"> mutant cells, which have mechanically weaker nuclei, the localized forces associated with nuclear migration cause chromatin protrusion and </w:t>
      </w:r>
      <w:r>
        <w:t>NE</w:t>
      </w:r>
      <w:r w:rsidRPr="00752E38">
        <w:t xml:space="preserve"> ruptures. This mechanically induced nuclear damage results in DNA damage, detected by H2AX foci, and activation of the DNA damage response pathways, which leads to decline in myofiber health and cell death. </w:t>
      </w:r>
      <w:r w:rsidRPr="00FD3532">
        <w:t>(</w:t>
      </w:r>
      <w:r w:rsidRPr="00FD3532">
        <w:rPr>
          <w:b/>
        </w:rPr>
        <w:t>b</w:t>
      </w:r>
      <w:r w:rsidRPr="00FD3532">
        <w:t>)</w:t>
      </w:r>
      <w:r w:rsidRPr="00752E38">
        <w:t xml:space="preserve"> Schematic flow chart delineating the steps described in panel A, along with interventions explored in this work. Stabilizing microtubules surrounding the myonuclei reinforces the </w:t>
      </w:r>
      <w:r w:rsidRPr="00752E38">
        <w:rPr>
          <w:i/>
        </w:rPr>
        <w:t>Lmna</w:t>
      </w:r>
      <w:r w:rsidRPr="00752E38">
        <w:t xml:space="preserve"> mutant nuclei and prevents chromatin protrusions and </w:t>
      </w:r>
      <w:r>
        <w:t>NE</w:t>
      </w:r>
      <w:r w:rsidRPr="00752E38">
        <w:t xml:space="preserve"> ruptures. Inhibiting nuclear movement by Kif5b depletions similarly prevents nuclear damage. Muscle contractions may also contribute to nuclear damage </w:t>
      </w:r>
      <w:r w:rsidRPr="00752E38">
        <w:rPr>
          <w:i/>
        </w:rPr>
        <w:t>in vivo</w:t>
      </w:r>
      <w:r w:rsidRPr="00752E38">
        <w:t xml:space="preserve">. </w:t>
      </w:r>
    </w:p>
    <w:p w14:paraId="5EF819E2" w14:textId="51841E3D" w:rsidR="000E4A0F" w:rsidRDefault="000E4A0F" w:rsidP="00BB6C45">
      <w:pPr>
        <w:jc w:val="both"/>
      </w:pPr>
    </w:p>
    <w:p w14:paraId="4358EEB8" w14:textId="77777777" w:rsidR="00BB6C45" w:rsidRDefault="00BB6C45" w:rsidP="00BB6C45">
      <w:pPr>
        <w:jc w:val="both"/>
      </w:pPr>
    </w:p>
    <w:p w14:paraId="1AD6893E" w14:textId="77777777" w:rsidR="00973945" w:rsidRDefault="00973945">
      <w:pPr>
        <w:spacing w:after="160" w:line="259" w:lineRule="auto"/>
        <w:rPr>
          <w:rFonts w:cs="Arial"/>
          <w:b/>
          <w:caps/>
        </w:rPr>
      </w:pPr>
      <w:r>
        <w:rPr>
          <w:rFonts w:cs="Arial"/>
          <w:b/>
          <w:caps/>
        </w:rPr>
        <w:br w:type="page"/>
      </w:r>
    </w:p>
    <w:p w14:paraId="1BF3DBD7" w14:textId="4E4A7E27" w:rsidR="001D2DF8" w:rsidRDefault="001D2DF8" w:rsidP="001D2DF8">
      <w:pPr>
        <w:jc w:val="both"/>
        <w:rPr>
          <w:rFonts w:cs="Arial"/>
          <w:b/>
          <w:caps/>
        </w:rPr>
      </w:pPr>
      <w:r>
        <w:rPr>
          <w:rFonts w:cs="Arial"/>
          <w:b/>
          <w:caps/>
        </w:rPr>
        <w:lastRenderedPageBreak/>
        <w:t>Supplemental Movies</w:t>
      </w:r>
    </w:p>
    <w:p w14:paraId="754592DB" w14:textId="77777777" w:rsidR="001D2DF8" w:rsidRDefault="001D2DF8" w:rsidP="001D2DF8">
      <w:pPr>
        <w:jc w:val="both"/>
        <w:rPr>
          <w:b/>
        </w:rPr>
      </w:pPr>
    </w:p>
    <w:p w14:paraId="091FCDE7" w14:textId="54959FA2" w:rsidR="001D2DF8" w:rsidRPr="00E4498D" w:rsidRDefault="001D2DF8" w:rsidP="001D2DF8">
      <w:pPr>
        <w:jc w:val="both"/>
      </w:pPr>
      <w:r w:rsidRPr="00E4498D">
        <w:rPr>
          <w:b/>
        </w:rPr>
        <w:t>Supplemental Movies 1-4.</w:t>
      </w:r>
      <w:r w:rsidRPr="00E4498D">
        <w:t xml:space="preserve"> Representative movies of spontaneous contractions in </w:t>
      </w:r>
      <w:r w:rsidRPr="00E4498D">
        <w:rPr>
          <w:i/>
        </w:rPr>
        <w:t>Lmna</w:t>
      </w:r>
      <w:r w:rsidRPr="00E4498D">
        <w:t xml:space="preserve"> WT, </w:t>
      </w:r>
      <w:r w:rsidRPr="00E4498D">
        <w:rPr>
          <w:i/>
        </w:rPr>
        <w:t>Lmna</w:t>
      </w:r>
      <w:r w:rsidRPr="00E4498D">
        <w:t xml:space="preserve"> KO, </w:t>
      </w:r>
      <w:r w:rsidRPr="00E4498D">
        <w:rPr>
          <w:i/>
        </w:rPr>
        <w:t>Lmna</w:t>
      </w:r>
      <w:r w:rsidRPr="00E4498D">
        <w:t xml:space="preserve"> N195K</w:t>
      </w:r>
      <w:r w:rsidR="00E73E50">
        <w:t>,</w:t>
      </w:r>
      <w:r w:rsidRPr="00E4498D">
        <w:t xml:space="preserve"> and </w:t>
      </w:r>
      <w:r w:rsidRPr="00E4498D">
        <w:rPr>
          <w:i/>
        </w:rPr>
        <w:t>Lmna</w:t>
      </w:r>
      <w:r w:rsidRPr="00E4498D">
        <w:t xml:space="preserve"> H222P myofibers after 10 days of differentiation.</w:t>
      </w:r>
    </w:p>
    <w:p w14:paraId="2DA1FE19" w14:textId="77777777" w:rsidR="00A15F4C" w:rsidRPr="00E4498D" w:rsidRDefault="00A15F4C" w:rsidP="001D2DF8">
      <w:pPr>
        <w:jc w:val="both"/>
      </w:pPr>
    </w:p>
    <w:p w14:paraId="19B749F3" w14:textId="19131F10" w:rsidR="001D2DF8" w:rsidRPr="00E4498D" w:rsidRDefault="004A50EE" w:rsidP="001D2DF8">
      <w:pPr>
        <w:jc w:val="both"/>
      </w:pPr>
      <w:r>
        <w:rPr>
          <w:b/>
        </w:rPr>
        <w:t>Supplemental Movie</w:t>
      </w:r>
      <w:r w:rsidR="001D2DF8" w:rsidRPr="00E4498D">
        <w:rPr>
          <w:b/>
        </w:rPr>
        <w:t xml:space="preserve"> 5.</w:t>
      </w:r>
      <w:r w:rsidR="001D2DF8" w:rsidRPr="00E4498D">
        <w:t xml:space="preserve"> Representative movie of micropipette aspiration of </w:t>
      </w:r>
      <w:r w:rsidR="001D2DF8" w:rsidRPr="00E4498D">
        <w:rPr>
          <w:i/>
        </w:rPr>
        <w:t>Lmna</w:t>
      </w:r>
      <w:r w:rsidR="001D2DF8" w:rsidRPr="00E4498D">
        <w:t xml:space="preserve"> WT</w:t>
      </w:r>
      <w:r w:rsidR="008536F1">
        <w:t xml:space="preserve">, </w:t>
      </w:r>
      <w:r w:rsidR="001D2DF8" w:rsidRPr="00E4498D">
        <w:rPr>
          <w:i/>
        </w:rPr>
        <w:t>Lmna</w:t>
      </w:r>
      <w:r w:rsidR="001D2DF8" w:rsidRPr="00E4498D">
        <w:t xml:space="preserve"> KO </w:t>
      </w:r>
      <w:r w:rsidR="008536F1" w:rsidRPr="00E4498D">
        <w:rPr>
          <w:i/>
        </w:rPr>
        <w:t>Lmna</w:t>
      </w:r>
      <w:r w:rsidR="008536F1" w:rsidRPr="00E4498D">
        <w:t xml:space="preserve"> N195K</w:t>
      </w:r>
      <w:r w:rsidR="008536F1">
        <w:t>,</w:t>
      </w:r>
      <w:r w:rsidR="008536F1" w:rsidRPr="00E4498D">
        <w:t xml:space="preserve"> and </w:t>
      </w:r>
      <w:r w:rsidR="008536F1" w:rsidRPr="00E4498D">
        <w:rPr>
          <w:i/>
        </w:rPr>
        <w:t>Lmna</w:t>
      </w:r>
      <w:r w:rsidR="008536F1" w:rsidRPr="00E4498D">
        <w:t xml:space="preserve"> H222P </w:t>
      </w:r>
      <w:r w:rsidR="001D2DF8" w:rsidRPr="00E4498D">
        <w:t>myoblasts.</w:t>
      </w:r>
    </w:p>
    <w:p w14:paraId="279CBCAE" w14:textId="3A9DC24D" w:rsidR="001D2DF8" w:rsidRDefault="001D2DF8" w:rsidP="001D2DF8">
      <w:pPr>
        <w:jc w:val="both"/>
      </w:pPr>
    </w:p>
    <w:p w14:paraId="42FF2B0A" w14:textId="0D9B656F" w:rsidR="001D2DF8" w:rsidRPr="00E4498D" w:rsidRDefault="004A50EE" w:rsidP="001D2DF8">
      <w:pPr>
        <w:jc w:val="both"/>
      </w:pPr>
      <w:r>
        <w:rPr>
          <w:b/>
        </w:rPr>
        <w:t>Supplemental Movie</w:t>
      </w:r>
      <w:r w:rsidR="001D2DF8" w:rsidRPr="00E4498D">
        <w:rPr>
          <w:b/>
        </w:rPr>
        <w:t xml:space="preserve"> 6. </w:t>
      </w:r>
      <w:r w:rsidR="001D2DF8" w:rsidRPr="00E4498D">
        <w:t xml:space="preserve">Representative movie of </w:t>
      </w:r>
      <w:r w:rsidR="008536F1">
        <w:t>microharpoon</w:t>
      </w:r>
      <w:r w:rsidR="008536F1" w:rsidRPr="00E4498D">
        <w:t xml:space="preserve"> </w:t>
      </w:r>
      <w:r w:rsidR="001D2DF8" w:rsidRPr="00E4498D">
        <w:t xml:space="preserve">manipulation of </w:t>
      </w:r>
      <w:r w:rsidR="001D2DF8" w:rsidRPr="00AC02CE">
        <w:rPr>
          <w:i/>
        </w:rPr>
        <w:t>Lmna</w:t>
      </w:r>
      <w:r w:rsidR="001D2DF8" w:rsidRPr="00E4498D">
        <w:t xml:space="preserve"> WT and </w:t>
      </w:r>
      <w:r w:rsidR="001D2DF8" w:rsidRPr="00AC02CE">
        <w:rPr>
          <w:i/>
        </w:rPr>
        <w:t>Lmna</w:t>
      </w:r>
      <w:r w:rsidR="001D2DF8" w:rsidRPr="00E4498D">
        <w:t xml:space="preserve"> KO myotubes after day 5 of differentiation.</w:t>
      </w:r>
    </w:p>
    <w:p w14:paraId="320F48C1" w14:textId="77777777" w:rsidR="00A15F4C" w:rsidRPr="00E4498D" w:rsidRDefault="00A15F4C" w:rsidP="001D2DF8">
      <w:pPr>
        <w:jc w:val="both"/>
      </w:pPr>
    </w:p>
    <w:p w14:paraId="219A9787" w14:textId="1D3F6A7C" w:rsidR="001D2DF8" w:rsidRDefault="001D2DF8" w:rsidP="001D2DF8">
      <w:pPr>
        <w:jc w:val="both"/>
      </w:pPr>
      <w:r w:rsidRPr="00E4498D">
        <w:rPr>
          <w:b/>
        </w:rPr>
        <w:t xml:space="preserve">Supplemental Movie </w:t>
      </w:r>
      <w:r w:rsidR="00430CA4">
        <w:rPr>
          <w:b/>
        </w:rPr>
        <w:t>7</w:t>
      </w:r>
      <w:r w:rsidRPr="00E4498D">
        <w:rPr>
          <w:b/>
        </w:rPr>
        <w:t xml:space="preserve">. </w:t>
      </w:r>
      <w:r w:rsidRPr="00E4498D">
        <w:t>Time-lapse of nuclear envelope rupture</w:t>
      </w:r>
      <w:r w:rsidR="00430CA4">
        <w:t xml:space="preserve"> </w:t>
      </w:r>
      <w:r w:rsidR="004252F6">
        <w:t xml:space="preserve">in </w:t>
      </w:r>
      <w:r w:rsidR="004252F6" w:rsidRPr="00957EEF">
        <w:rPr>
          <w:i/>
        </w:rPr>
        <w:t>Lmna</w:t>
      </w:r>
      <w:r w:rsidR="004252F6">
        <w:t xml:space="preserve"> KO myotubes</w:t>
      </w:r>
      <w:r w:rsidR="00AF325B">
        <w:t xml:space="preserve"> after four days of differentiation</w:t>
      </w:r>
      <w:r w:rsidRPr="00E4498D">
        <w:t xml:space="preserve">. Note the loss of </w:t>
      </w:r>
      <w:r w:rsidR="004252F6">
        <w:t xml:space="preserve">soluble </w:t>
      </w:r>
      <w:r w:rsidRPr="00E4498D">
        <w:t xml:space="preserve">NLS-GFP from the nucleus </w:t>
      </w:r>
      <w:r w:rsidR="004252F6">
        <w:t xml:space="preserve">into the cytoplasm. </w:t>
      </w:r>
    </w:p>
    <w:p w14:paraId="7908CF3A" w14:textId="77777777" w:rsidR="00A15F4C" w:rsidRDefault="00A15F4C" w:rsidP="001D2DF8">
      <w:pPr>
        <w:jc w:val="both"/>
      </w:pPr>
    </w:p>
    <w:p w14:paraId="0B48CB50" w14:textId="64D18009" w:rsidR="001D2DF8" w:rsidRDefault="004A50EE" w:rsidP="001D2DF8">
      <w:pPr>
        <w:jc w:val="both"/>
      </w:pPr>
      <w:r>
        <w:rPr>
          <w:b/>
        </w:rPr>
        <w:t>Supplemental Movie</w:t>
      </w:r>
      <w:r w:rsidR="001D2DF8">
        <w:rPr>
          <w:b/>
        </w:rPr>
        <w:t xml:space="preserve"> 8</w:t>
      </w:r>
      <w:r w:rsidR="001D2DF8" w:rsidRPr="00E4498D">
        <w:rPr>
          <w:b/>
        </w:rPr>
        <w:t xml:space="preserve">. </w:t>
      </w:r>
      <w:r w:rsidR="001D2DF8" w:rsidRPr="00E4498D">
        <w:t xml:space="preserve">Representative movie of </w:t>
      </w:r>
      <w:r w:rsidR="008536F1">
        <w:t>microharpoon</w:t>
      </w:r>
      <w:r w:rsidR="008536F1" w:rsidRPr="00E4498D">
        <w:t xml:space="preserve"> </w:t>
      </w:r>
      <w:r w:rsidR="001D2DF8" w:rsidRPr="00E4498D">
        <w:t xml:space="preserve">manipulation of </w:t>
      </w:r>
      <w:r w:rsidR="001D2DF8" w:rsidRPr="00AC02CE">
        <w:rPr>
          <w:i/>
        </w:rPr>
        <w:t>Lmna</w:t>
      </w:r>
      <w:r w:rsidR="001D2DF8" w:rsidRPr="00E4498D">
        <w:t xml:space="preserve"> KO myotubes after day 5 of differentiation</w:t>
      </w:r>
      <w:r w:rsidR="001D2DF8">
        <w:t xml:space="preserve"> following </w:t>
      </w:r>
      <w:r w:rsidR="008536F1">
        <w:t>24 hour</w:t>
      </w:r>
      <w:r w:rsidR="003F1E0F">
        <w:t>s of</w:t>
      </w:r>
      <w:r w:rsidR="008536F1">
        <w:t xml:space="preserve"> </w:t>
      </w:r>
      <w:r w:rsidR="001D2DF8">
        <w:t xml:space="preserve">treatment with either 50 </w:t>
      </w:r>
      <w:proofErr w:type="spellStart"/>
      <w:r w:rsidR="001D2DF8">
        <w:t>nM</w:t>
      </w:r>
      <w:proofErr w:type="spellEnd"/>
      <w:r w:rsidR="001D2DF8">
        <w:t xml:space="preserve"> paclitaxel or DMSO control</w:t>
      </w:r>
      <w:r w:rsidR="001D2DF8" w:rsidRPr="00E4498D">
        <w:t>.</w:t>
      </w:r>
    </w:p>
    <w:p w14:paraId="2AA85329" w14:textId="77777777" w:rsidR="00BB6C45" w:rsidRDefault="00BB6C45" w:rsidP="001D2DF8">
      <w:pPr>
        <w:jc w:val="both"/>
        <w:rPr>
          <w:b/>
        </w:rPr>
      </w:pPr>
    </w:p>
    <w:p w14:paraId="107C83D7" w14:textId="4165D913" w:rsidR="004252F6" w:rsidRDefault="004252F6" w:rsidP="004252F6">
      <w:pPr>
        <w:jc w:val="both"/>
      </w:pPr>
      <w:r w:rsidRPr="00E4498D">
        <w:rPr>
          <w:b/>
        </w:rPr>
        <w:t xml:space="preserve">Supplemental Movie </w:t>
      </w:r>
      <w:r>
        <w:rPr>
          <w:b/>
        </w:rPr>
        <w:t>9</w:t>
      </w:r>
      <w:r w:rsidRPr="00E4498D">
        <w:rPr>
          <w:b/>
        </w:rPr>
        <w:t xml:space="preserve">. </w:t>
      </w:r>
      <w:r w:rsidRPr="00E4498D">
        <w:t xml:space="preserve">Time-lapse of nuclear envelope rupture during myonuclear </w:t>
      </w:r>
      <w:r>
        <w:t>movement at 5 days of differentiation</w:t>
      </w:r>
      <w:r w:rsidRPr="00E4498D">
        <w:t>. Note the loss of NLS-GFP from the nucleus is immediately follow</w:t>
      </w:r>
      <w:r>
        <w:t>ed</w:t>
      </w:r>
      <w:r w:rsidRPr="00E4498D">
        <w:t xml:space="preserve"> by the formation of </w:t>
      </w:r>
      <w:proofErr w:type="spellStart"/>
      <w:r w:rsidRPr="00E4498D">
        <w:t>cGAS</w:t>
      </w:r>
      <w:r>
        <w:t>-mCherry</w:t>
      </w:r>
      <w:proofErr w:type="spellEnd"/>
      <w:r w:rsidRPr="00E4498D">
        <w:t xml:space="preserve"> foci at the site of rupture.</w:t>
      </w:r>
    </w:p>
    <w:p w14:paraId="7226F015" w14:textId="77777777" w:rsidR="001B57F3" w:rsidRPr="004A50EE" w:rsidRDefault="001B57F3" w:rsidP="001D2DF8">
      <w:pPr>
        <w:jc w:val="both"/>
        <w:rPr>
          <w:b/>
        </w:rPr>
      </w:pPr>
    </w:p>
    <w:p w14:paraId="5A4D0938" w14:textId="776B9EAE" w:rsidR="00DF7111" w:rsidRPr="00DF7111" w:rsidRDefault="00DF7111" w:rsidP="00DF7111">
      <w:pPr>
        <w:jc w:val="both"/>
        <w:rPr>
          <w:color w:val="000000" w:themeColor="text1"/>
        </w:rPr>
      </w:pPr>
      <w:r w:rsidRPr="00DF7111">
        <w:rPr>
          <w:b/>
        </w:rPr>
        <w:t xml:space="preserve">Supplemental Movies 10-13. </w:t>
      </w:r>
      <w:r w:rsidRPr="00DF7111">
        <w:t xml:space="preserve">Representative movies of spontaneous contractions in </w:t>
      </w:r>
      <w:r w:rsidRPr="00DF7111">
        <w:rPr>
          <w:i/>
          <w:iCs/>
        </w:rPr>
        <w:t>Lmna</w:t>
      </w:r>
      <w:r w:rsidRPr="00DF7111">
        <w:t xml:space="preserve"> WT myofibers after 10 days of differentiation expressing</w:t>
      </w:r>
      <w:r w:rsidR="000911AF">
        <w:t xml:space="preserve"> a</w:t>
      </w:r>
      <w:r w:rsidRPr="00DF7111">
        <w:t xml:space="preserve"> doxycycline inducible GFP-KASH2 to disrupt </w:t>
      </w:r>
      <w:proofErr w:type="spellStart"/>
      <w:r w:rsidRPr="00DF7111">
        <w:t>nucleo</w:t>
      </w:r>
      <w:proofErr w:type="spellEnd"/>
      <w:r w:rsidRPr="00DF7111">
        <w:t>-cytoskeletal force transm</w:t>
      </w:r>
      <w:r w:rsidRPr="00DF7111">
        <w:rPr>
          <w:color w:val="000000" w:themeColor="text1"/>
        </w:rPr>
        <w:t>ission or the GFP-KASH2ext control, and the corresponding non-doxycycline induced controls.</w:t>
      </w:r>
    </w:p>
    <w:p w14:paraId="1C898256" w14:textId="77777777" w:rsidR="00DF7111" w:rsidRPr="00DF7111" w:rsidRDefault="00DF7111" w:rsidP="00DF7111">
      <w:pPr>
        <w:jc w:val="both"/>
      </w:pPr>
    </w:p>
    <w:p w14:paraId="6259E6BF" w14:textId="5ED562C9" w:rsidR="00DF7111" w:rsidRPr="0072413C" w:rsidRDefault="00DF7111" w:rsidP="00DF7111">
      <w:pPr>
        <w:jc w:val="both"/>
        <w:rPr>
          <w:color w:val="000000" w:themeColor="text1"/>
          <w:highlight w:val="yellow"/>
        </w:rPr>
      </w:pPr>
      <w:r w:rsidRPr="00DF7111">
        <w:rPr>
          <w:b/>
        </w:rPr>
        <w:t xml:space="preserve">Supplemental Movies 14-17. </w:t>
      </w:r>
      <w:r w:rsidRPr="00DF7111">
        <w:t>Representative movies of spontaneous contractions in</w:t>
      </w:r>
      <w:r w:rsidRPr="00DF7111">
        <w:rPr>
          <w:i/>
        </w:rPr>
        <w:t xml:space="preserve"> Lmna KO</w:t>
      </w:r>
      <w:r w:rsidRPr="00DF7111">
        <w:t xml:space="preserve"> myofibers after 10 days of differentiation</w:t>
      </w:r>
      <w:r>
        <w:t xml:space="preserve"> expressing</w:t>
      </w:r>
      <w:r w:rsidR="000911AF">
        <w:t xml:space="preserve"> a</w:t>
      </w:r>
      <w:bookmarkStart w:id="0" w:name="_GoBack"/>
      <w:bookmarkEnd w:id="0"/>
      <w:r>
        <w:t xml:space="preserve"> doxycycline inducible GFP-KASH2 to disrupt </w:t>
      </w:r>
      <w:proofErr w:type="spellStart"/>
      <w:r>
        <w:t>nucleo</w:t>
      </w:r>
      <w:proofErr w:type="spellEnd"/>
      <w:r>
        <w:t>-cytoskeletal force transm</w:t>
      </w:r>
      <w:r w:rsidRPr="0072413C">
        <w:rPr>
          <w:color w:val="000000" w:themeColor="text1"/>
        </w:rPr>
        <w:t>ission or the GFP-KASH2ext control, and the corresponding non-doxycycline induced controls.</w:t>
      </w:r>
    </w:p>
    <w:p w14:paraId="34B4FD25" w14:textId="77777777" w:rsidR="001B57F3" w:rsidRDefault="001B57F3" w:rsidP="001D2DF8">
      <w:pPr>
        <w:spacing w:after="160" w:line="259" w:lineRule="auto"/>
        <w:rPr>
          <w:rFonts w:cs="Arial"/>
          <w:b/>
        </w:rPr>
      </w:pPr>
    </w:p>
    <w:p w14:paraId="0559D86A" w14:textId="20B401C7" w:rsidR="001D2DF8" w:rsidRDefault="001D2DF8" w:rsidP="001D2DF8">
      <w:pPr>
        <w:spacing w:after="160" w:line="259" w:lineRule="auto"/>
        <w:rPr>
          <w:rFonts w:cs="Arial"/>
          <w:b/>
        </w:rPr>
      </w:pPr>
      <w:r>
        <w:rPr>
          <w:rFonts w:cs="Arial"/>
          <w:b/>
        </w:rPr>
        <w:br w:type="page"/>
      </w:r>
    </w:p>
    <w:p w14:paraId="62D0036B" w14:textId="68A6479B" w:rsidR="001D2DF8" w:rsidRDefault="001D2DF8" w:rsidP="001D2DF8">
      <w:pPr>
        <w:jc w:val="both"/>
        <w:rPr>
          <w:rFonts w:cs="Arial"/>
        </w:rPr>
      </w:pPr>
      <w:r>
        <w:rPr>
          <w:rFonts w:cs="Arial"/>
          <w:b/>
        </w:rPr>
        <w:t xml:space="preserve">Supplemental </w:t>
      </w:r>
      <w:r w:rsidRPr="00F538B3">
        <w:rPr>
          <w:rFonts w:cs="Arial"/>
          <w:b/>
        </w:rPr>
        <w:t>Table</w:t>
      </w:r>
      <w:r w:rsidRPr="00F538B3">
        <w:rPr>
          <w:rFonts w:cs="Arial"/>
        </w:rPr>
        <w:t xml:space="preserve"> </w:t>
      </w:r>
    </w:p>
    <w:p w14:paraId="23BE4127" w14:textId="77777777" w:rsidR="001D2DF8" w:rsidRPr="00F538B3" w:rsidRDefault="001D2DF8" w:rsidP="001D2DF8">
      <w:pPr>
        <w:jc w:val="both"/>
        <w:rPr>
          <w:rFonts w:cs="Arial"/>
        </w:rPr>
      </w:pPr>
    </w:p>
    <w:tbl>
      <w:tblPr>
        <w:tblW w:w="7641" w:type="dxa"/>
        <w:jc w:val="center"/>
        <w:tblBorders>
          <w:top w:val="single" w:sz="12" w:space="0" w:color="auto"/>
          <w:left w:val="single" w:sz="12" w:space="0" w:color="auto"/>
          <w:bottom w:val="single" w:sz="12" w:space="0" w:color="auto"/>
          <w:right w:val="single" w:sz="12" w:space="0" w:color="auto"/>
          <w:insideH w:val="single" w:sz="6" w:space="0" w:color="CCCCCC"/>
          <w:insideV w:val="single" w:sz="6" w:space="0" w:color="CCCCCC"/>
        </w:tblBorders>
        <w:tblCellMar>
          <w:left w:w="0" w:type="dxa"/>
          <w:right w:w="0" w:type="dxa"/>
        </w:tblCellMar>
        <w:tblLook w:val="04A0" w:firstRow="1" w:lastRow="0" w:firstColumn="1" w:lastColumn="0" w:noHBand="0" w:noVBand="1"/>
      </w:tblPr>
      <w:tblGrid>
        <w:gridCol w:w="1662"/>
        <w:gridCol w:w="1462"/>
        <w:gridCol w:w="2843"/>
        <w:gridCol w:w="1674"/>
      </w:tblGrid>
      <w:tr w:rsidR="001D2DF8" w:rsidRPr="00F538B3" w14:paraId="2BAFD8EC" w14:textId="77777777" w:rsidTr="00077062">
        <w:trPr>
          <w:trHeight w:val="315"/>
          <w:jc w:val="center"/>
        </w:trPr>
        <w:tc>
          <w:tcPr>
            <w:tcW w:w="0" w:type="auto"/>
            <w:tcBorders>
              <w:top w:val="single" w:sz="12" w:space="0" w:color="auto"/>
              <w:bottom w:val="single" w:sz="6" w:space="0" w:color="CCCCCC"/>
            </w:tcBorders>
            <w:shd w:val="clear" w:color="auto" w:fill="D0CECE" w:themeFill="background2" w:themeFillShade="E6"/>
            <w:tcMar>
              <w:top w:w="30" w:type="dxa"/>
              <w:left w:w="45" w:type="dxa"/>
              <w:bottom w:w="30" w:type="dxa"/>
              <w:right w:w="45" w:type="dxa"/>
            </w:tcMar>
            <w:vAlign w:val="bottom"/>
            <w:hideMark/>
          </w:tcPr>
          <w:p w14:paraId="54D634EE" w14:textId="77777777" w:rsidR="001D2DF8" w:rsidRPr="00F538B3" w:rsidRDefault="001D2DF8" w:rsidP="00077062">
            <w:pPr>
              <w:jc w:val="both"/>
              <w:rPr>
                <w:rFonts w:eastAsia="Times New Roman" w:cs="Arial"/>
              </w:rPr>
            </w:pPr>
            <w:r w:rsidRPr="00F538B3">
              <w:rPr>
                <w:rFonts w:eastAsia="Times New Roman" w:cs="Arial"/>
              </w:rPr>
              <w:t>Antibody</w:t>
            </w:r>
          </w:p>
        </w:tc>
        <w:tc>
          <w:tcPr>
            <w:tcW w:w="0" w:type="auto"/>
            <w:tcBorders>
              <w:top w:val="single" w:sz="12" w:space="0" w:color="auto"/>
              <w:bottom w:val="single" w:sz="6" w:space="0" w:color="CCCCCC"/>
            </w:tcBorders>
            <w:shd w:val="clear" w:color="auto" w:fill="D0CECE" w:themeFill="background2" w:themeFillShade="E6"/>
            <w:tcMar>
              <w:top w:w="30" w:type="dxa"/>
              <w:left w:w="45" w:type="dxa"/>
              <w:bottom w:w="30" w:type="dxa"/>
              <w:right w:w="45" w:type="dxa"/>
            </w:tcMar>
            <w:vAlign w:val="bottom"/>
            <w:hideMark/>
          </w:tcPr>
          <w:p w14:paraId="38B97E68" w14:textId="77777777" w:rsidR="001D2DF8" w:rsidRPr="00F538B3" w:rsidRDefault="001D2DF8" w:rsidP="00077062">
            <w:pPr>
              <w:jc w:val="both"/>
              <w:rPr>
                <w:rFonts w:eastAsia="Times New Roman" w:cs="Arial"/>
              </w:rPr>
            </w:pPr>
            <w:r w:rsidRPr="00F538B3">
              <w:rPr>
                <w:rFonts w:eastAsia="Times New Roman" w:cs="Arial"/>
              </w:rPr>
              <w:t>Cat#</w:t>
            </w:r>
          </w:p>
        </w:tc>
        <w:tc>
          <w:tcPr>
            <w:tcW w:w="0" w:type="auto"/>
            <w:tcBorders>
              <w:top w:val="single" w:sz="12" w:space="0" w:color="auto"/>
              <w:bottom w:val="single" w:sz="6" w:space="0" w:color="CCCCCC"/>
            </w:tcBorders>
            <w:shd w:val="clear" w:color="auto" w:fill="D0CECE" w:themeFill="background2" w:themeFillShade="E6"/>
            <w:tcMar>
              <w:top w:w="30" w:type="dxa"/>
              <w:left w:w="45" w:type="dxa"/>
              <w:bottom w:w="30" w:type="dxa"/>
              <w:right w:w="45" w:type="dxa"/>
            </w:tcMar>
            <w:vAlign w:val="bottom"/>
            <w:hideMark/>
          </w:tcPr>
          <w:p w14:paraId="3F331D7E" w14:textId="77777777" w:rsidR="001D2DF8" w:rsidRPr="00F538B3" w:rsidRDefault="001D2DF8" w:rsidP="00077062">
            <w:pPr>
              <w:jc w:val="both"/>
              <w:rPr>
                <w:rFonts w:eastAsia="Times New Roman" w:cs="Arial"/>
              </w:rPr>
            </w:pPr>
            <w:r w:rsidRPr="00F538B3">
              <w:rPr>
                <w:rFonts w:eastAsia="Times New Roman" w:cs="Arial"/>
              </w:rPr>
              <w:t>Vendor</w:t>
            </w:r>
          </w:p>
        </w:tc>
        <w:tc>
          <w:tcPr>
            <w:tcW w:w="0" w:type="auto"/>
            <w:tcBorders>
              <w:top w:val="single" w:sz="12" w:space="0" w:color="auto"/>
              <w:bottom w:val="single" w:sz="6" w:space="0" w:color="CCCCCC"/>
            </w:tcBorders>
            <w:shd w:val="clear" w:color="auto" w:fill="D0CECE" w:themeFill="background2" w:themeFillShade="E6"/>
            <w:tcMar>
              <w:top w:w="30" w:type="dxa"/>
              <w:left w:w="45" w:type="dxa"/>
              <w:bottom w:w="30" w:type="dxa"/>
              <w:right w:w="45" w:type="dxa"/>
            </w:tcMar>
            <w:vAlign w:val="bottom"/>
            <w:hideMark/>
          </w:tcPr>
          <w:p w14:paraId="26FF5014" w14:textId="77777777" w:rsidR="001D2DF8" w:rsidRPr="00F538B3" w:rsidRDefault="001D2DF8" w:rsidP="00077062">
            <w:pPr>
              <w:jc w:val="both"/>
              <w:rPr>
                <w:rFonts w:eastAsia="Times New Roman" w:cs="Arial"/>
              </w:rPr>
            </w:pPr>
            <w:r w:rsidRPr="00F538B3">
              <w:rPr>
                <w:rFonts w:eastAsia="Times New Roman" w:cs="Arial"/>
              </w:rPr>
              <w:t>Dilution</w:t>
            </w:r>
          </w:p>
        </w:tc>
      </w:tr>
      <w:tr w:rsidR="001D2DF8" w:rsidRPr="00F538B3" w14:paraId="33782336" w14:textId="77777777" w:rsidTr="00973945">
        <w:trPr>
          <w:trHeight w:val="315"/>
          <w:jc w:val="center"/>
        </w:trPr>
        <w:tc>
          <w:tcPr>
            <w:tcW w:w="0" w:type="auto"/>
            <w:tcBorders>
              <w:top w:val="single" w:sz="6" w:space="0" w:color="CCCCCC"/>
              <w:bottom w:val="single" w:sz="6" w:space="0" w:color="CCCCCC"/>
            </w:tcBorders>
            <w:tcMar>
              <w:top w:w="30" w:type="dxa"/>
              <w:left w:w="45" w:type="dxa"/>
              <w:bottom w:w="30" w:type="dxa"/>
              <w:right w:w="45" w:type="dxa"/>
            </w:tcMar>
            <w:vAlign w:val="center"/>
            <w:hideMark/>
          </w:tcPr>
          <w:p w14:paraId="14219E6B" w14:textId="77777777" w:rsidR="001D2DF8" w:rsidRPr="00F538B3" w:rsidRDefault="001D2DF8" w:rsidP="00973945">
            <w:pPr>
              <w:rPr>
                <w:rFonts w:eastAsia="Times New Roman" w:cs="Arial"/>
              </w:rPr>
            </w:pPr>
            <w:proofErr w:type="spellStart"/>
            <w:r w:rsidRPr="00F538B3">
              <w:rPr>
                <w:rFonts w:eastAsia="Times New Roman" w:cs="Arial"/>
              </w:rPr>
              <w:t>MyHC</w:t>
            </w:r>
            <w:proofErr w:type="spellEnd"/>
          </w:p>
        </w:tc>
        <w:tc>
          <w:tcPr>
            <w:tcW w:w="0" w:type="auto"/>
            <w:tcBorders>
              <w:top w:val="single" w:sz="6" w:space="0" w:color="CCCCCC"/>
              <w:bottom w:val="single" w:sz="6" w:space="0" w:color="CCCCCC"/>
            </w:tcBorders>
            <w:tcMar>
              <w:top w:w="30" w:type="dxa"/>
              <w:left w:w="45" w:type="dxa"/>
              <w:bottom w:w="30" w:type="dxa"/>
              <w:right w:w="45" w:type="dxa"/>
            </w:tcMar>
            <w:vAlign w:val="center"/>
            <w:hideMark/>
          </w:tcPr>
          <w:p w14:paraId="68C729B0" w14:textId="77777777" w:rsidR="001D2DF8" w:rsidRPr="00F538B3" w:rsidRDefault="001D2DF8" w:rsidP="00973945">
            <w:pPr>
              <w:rPr>
                <w:rFonts w:eastAsia="Times New Roman" w:cs="Arial"/>
              </w:rPr>
            </w:pPr>
            <w:r w:rsidRPr="00F538B3">
              <w:rPr>
                <w:rFonts w:eastAsia="Times New Roman" w:cs="Arial"/>
              </w:rPr>
              <w:t>A4.1025</w:t>
            </w:r>
          </w:p>
        </w:tc>
        <w:tc>
          <w:tcPr>
            <w:tcW w:w="0" w:type="auto"/>
            <w:tcBorders>
              <w:top w:val="single" w:sz="6" w:space="0" w:color="CCCCCC"/>
              <w:bottom w:val="single" w:sz="6" w:space="0" w:color="CCCCCC"/>
            </w:tcBorders>
            <w:tcMar>
              <w:top w:w="30" w:type="dxa"/>
              <w:left w:w="45" w:type="dxa"/>
              <w:bottom w:w="30" w:type="dxa"/>
              <w:right w:w="45" w:type="dxa"/>
            </w:tcMar>
            <w:vAlign w:val="center"/>
            <w:hideMark/>
          </w:tcPr>
          <w:p w14:paraId="3B973555" w14:textId="77777777" w:rsidR="001D2DF8" w:rsidRPr="00F538B3" w:rsidRDefault="001D2DF8" w:rsidP="00973945">
            <w:pPr>
              <w:rPr>
                <w:rFonts w:eastAsia="Times New Roman" w:cs="Arial"/>
              </w:rPr>
            </w:pPr>
            <w:r w:rsidRPr="00F538B3">
              <w:rPr>
                <w:rFonts w:eastAsia="Times New Roman" w:cs="Arial"/>
              </w:rPr>
              <w:t>DSHB</w:t>
            </w:r>
          </w:p>
        </w:tc>
        <w:tc>
          <w:tcPr>
            <w:tcW w:w="0" w:type="auto"/>
            <w:tcBorders>
              <w:top w:val="single" w:sz="6" w:space="0" w:color="CCCCCC"/>
              <w:bottom w:val="single" w:sz="6" w:space="0" w:color="CCCCCC"/>
            </w:tcBorders>
            <w:tcMar>
              <w:top w:w="30" w:type="dxa"/>
              <w:left w:w="45" w:type="dxa"/>
              <w:bottom w:w="30" w:type="dxa"/>
              <w:right w:w="45" w:type="dxa"/>
            </w:tcMar>
            <w:vAlign w:val="center"/>
            <w:hideMark/>
          </w:tcPr>
          <w:p w14:paraId="32E5C30A" w14:textId="77777777" w:rsidR="001D2DF8" w:rsidRPr="00F538B3" w:rsidRDefault="001D2DF8" w:rsidP="00973945">
            <w:pPr>
              <w:rPr>
                <w:rFonts w:eastAsia="Times New Roman" w:cs="Arial"/>
              </w:rPr>
            </w:pPr>
            <w:r w:rsidRPr="00F538B3">
              <w:rPr>
                <w:rFonts w:eastAsia="Times New Roman" w:cs="Arial"/>
              </w:rPr>
              <w:t>1:100</w:t>
            </w:r>
          </w:p>
        </w:tc>
      </w:tr>
      <w:tr w:rsidR="001D2DF8" w:rsidRPr="00F538B3" w14:paraId="63C36E95" w14:textId="77777777" w:rsidTr="00973945">
        <w:trPr>
          <w:trHeight w:val="315"/>
          <w:jc w:val="center"/>
        </w:trPr>
        <w:tc>
          <w:tcPr>
            <w:tcW w:w="0" w:type="auto"/>
            <w:tcBorders>
              <w:top w:val="single" w:sz="6" w:space="0" w:color="CCCCCC"/>
              <w:bottom w:val="single" w:sz="6" w:space="0" w:color="CCCCCC"/>
            </w:tcBorders>
            <w:tcMar>
              <w:top w:w="30" w:type="dxa"/>
              <w:left w:w="45" w:type="dxa"/>
              <w:bottom w:w="30" w:type="dxa"/>
              <w:right w:w="45" w:type="dxa"/>
            </w:tcMar>
            <w:vAlign w:val="center"/>
          </w:tcPr>
          <w:p w14:paraId="22EB9A86" w14:textId="77777777" w:rsidR="001D2DF8" w:rsidRPr="00F538B3" w:rsidRDefault="001D2DF8" w:rsidP="00973945">
            <w:pPr>
              <w:rPr>
                <w:rFonts w:eastAsia="Times New Roman" w:cs="Arial"/>
              </w:rPr>
            </w:pPr>
            <w:proofErr w:type="spellStart"/>
            <w:r>
              <w:rPr>
                <w:rFonts w:eastAsia="Times New Roman" w:cs="Arial"/>
              </w:rPr>
              <w:t>MyHC</w:t>
            </w:r>
            <w:proofErr w:type="spellEnd"/>
            <w:r>
              <w:rPr>
                <w:rFonts w:eastAsia="Times New Roman" w:cs="Arial"/>
              </w:rPr>
              <w:t xml:space="preserve"> </w:t>
            </w:r>
          </w:p>
        </w:tc>
        <w:tc>
          <w:tcPr>
            <w:tcW w:w="0" w:type="auto"/>
            <w:tcBorders>
              <w:top w:val="single" w:sz="6" w:space="0" w:color="CCCCCC"/>
              <w:bottom w:val="single" w:sz="6" w:space="0" w:color="CCCCCC"/>
            </w:tcBorders>
            <w:tcMar>
              <w:top w:w="30" w:type="dxa"/>
              <w:left w:w="45" w:type="dxa"/>
              <w:bottom w:w="30" w:type="dxa"/>
              <w:right w:w="45" w:type="dxa"/>
            </w:tcMar>
            <w:vAlign w:val="center"/>
          </w:tcPr>
          <w:p w14:paraId="4393BA3B" w14:textId="77777777" w:rsidR="001D2DF8" w:rsidRPr="00F538B3" w:rsidRDefault="001D2DF8" w:rsidP="00973945">
            <w:pPr>
              <w:rPr>
                <w:rFonts w:eastAsia="Times New Roman" w:cs="Arial"/>
              </w:rPr>
            </w:pPr>
            <w:r w:rsidRPr="000567E7">
              <w:rPr>
                <w:rFonts w:eastAsia="Times New Roman" w:cs="Arial"/>
              </w:rPr>
              <w:t>MAB4470-SP</w:t>
            </w:r>
          </w:p>
        </w:tc>
        <w:tc>
          <w:tcPr>
            <w:tcW w:w="0" w:type="auto"/>
            <w:tcBorders>
              <w:top w:val="single" w:sz="6" w:space="0" w:color="CCCCCC"/>
              <w:bottom w:val="single" w:sz="6" w:space="0" w:color="CCCCCC"/>
            </w:tcBorders>
            <w:tcMar>
              <w:top w:w="30" w:type="dxa"/>
              <w:left w:w="45" w:type="dxa"/>
              <w:bottom w:w="30" w:type="dxa"/>
              <w:right w:w="45" w:type="dxa"/>
            </w:tcMar>
            <w:vAlign w:val="center"/>
          </w:tcPr>
          <w:p w14:paraId="155C4214" w14:textId="77777777" w:rsidR="001D2DF8" w:rsidRPr="00F538B3" w:rsidRDefault="001D2DF8" w:rsidP="00973945">
            <w:pPr>
              <w:rPr>
                <w:rFonts w:eastAsia="Times New Roman" w:cs="Arial"/>
              </w:rPr>
            </w:pPr>
            <w:r>
              <w:rPr>
                <w:rFonts w:eastAsia="Times New Roman" w:cs="Arial"/>
              </w:rPr>
              <w:t>Novus Biologicals</w:t>
            </w:r>
          </w:p>
        </w:tc>
        <w:tc>
          <w:tcPr>
            <w:tcW w:w="0" w:type="auto"/>
            <w:tcBorders>
              <w:top w:val="single" w:sz="6" w:space="0" w:color="CCCCCC"/>
              <w:bottom w:val="single" w:sz="6" w:space="0" w:color="CCCCCC"/>
            </w:tcBorders>
            <w:tcMar>
              <w:top w:w="30" w:type="dxa"/>
              <w:left w:w="45" w:type="dxa"/>
              <w:bottom w:w="30" w:type="dxa"/>
              <w:right w:w="45" w:type="dxa"/>
            </w:tcMar>
            <w:vAlign w:val="center"/>
          </w:tcPr>
          <w:p w14:paraId="0F5FA82D" w14:textId="77777777" w:rsidR="001D2DF8" w:rsidRPr="00F538B3" w:rsidRDefault="001D2DF8" w:rsidP="00973945">
            <w:pPr>
              <w:rPr>
                <w:rFonts w:eastAsia="Times New Roman" w:cs="Arial"/>
              </w:rPr>
            </w:pPr>
            <w:r>
              <w:rPr>
                <w:rFonts w:eastAsia="Times New Roman" w:cs="Arial"/>
              </w:rPr>
              <w:t>1:500</w:t>
            </w:r>
          </w:p>
        </w:tc>
      </w:tr>
      <w:tr w:rsidR="001D2DF8" w:rsidRPr="00F538B3" w14:paraId="3B497D61" w14:textId="77777777" w:rsidTr="00973945">
        <w:trPr>
          <w:trHeight w:val="315"/>
          <w:jc w:val="center"/>
        </w:trPr>
        <w:tc>
          <w:tcPr>
            <w:tcW w:w="0" w:type="auto"/>
            <w:tcBorders>
              <w:top w:val="single" w:sz="6" w:space="0" w:color="CCCCCC"/>
              <w:bottom w:val="single" w:sz="6" w:space="0" w:color="CCCCCC"/>
            </w:tcBorders>
            <w:tcMar>
              <w:top w:w="30" w:type="dxa"/>
              <w:left w:w="45" w:type="dxa"/>
              <w:bottom w:w="30" w:type="dxa"/>
              <w:right w:w="45" w:type="dxa"/>
            </w:tcMar>
            <w:vAlign w:val="center"/>
          </w:tcPr>
          <w:p w14:paraId="5B7638B9" w14:textId="77777777" w:rsidR="001D2DF8" w:rsidRPr="00F538B3" w:rsidRDefault="001D2DF8" w:rsidP="00973945">
            <w:pPr>
              <w:rPr>
                <w:rFonts w:eastAsia="Times New Roman" w:cs="Arial"/>
              </w:rPr>
            </w:pPr>
            <w:r w:rsidRPr="00F538B3">
              <w:rPr>
                <w:rFonts w:eastAsia="Times New Roman" w:cs="Arial"/>
              </w:rPr>
              <w:t>Lamin B (M-20)</w:t>
            </w:r>
          </w:p>
        </w:tc>
        <w:tc>
          <w:tcPr>
            <w:tcW w:w="0" w:type="auto"/>
            <w:tcBorders>
              <w:top w:val="single" w:sz="6" w:space="0" w:color="CCCCCC"/>
              <w:bottom w:val="single" w:sz="6" w:space="0" w:color="CCCCCC"/>
            </w:tcBorders>
            <w:tcMar>
              <w:top w:w="30" w:type="dxa"/>
              <w:left w:w="45" w:type="dxa"/>
              <w:bottom w:w="30" w:type="dxa"/>
              <w:right w:w="45" w:type="dxa"/>
            </w:tcMar>
            <w:vAlign w:val="center"/>
          </w:tcPr>
          <w:p w14:paraId="616AEEF1" w14:textId="77777777" w:rsidR="001D2DF8" w:rsidRPr="00F538B3" w:rsidRDefault="001D2DF8" w:rsidP="00973945">
            <w:pPr>
              <w:rPr>
                <w:rFonts w:eastAsia="Times New Roman" w:cs="Arial"/>
              </w:rPr>
            </w:pPr>
            <w:r w:rsidRPr="00F538B3">
              <w:rPr>
                <w:rFonts w:eastAsia="Times New Roman" w:cs="Arial"/>
              </w:rPr>
              <w:t>sc-6217</w:t>
            </w:r>
          </w:p>
        </w:tc>
        <w:tc>
          <w:tcPr>
            <w:tcW w:w="0" w:type="auto"/>
            <w:tcBorders>
              <w:top w:val="single" w:sz="6" w:space="0" w:color="CCCCCC"/>
              <w:bottom w:val="single" w:sz="6" w:space="0" w:color="CCCCCC"/>
            </w:tcBorders>
            <w:tcMar>
              <w:top w:w="30" w:type="dxa"/>
              <w:left w:w="45" w:type="dxa"/>
              <w:bottom w:w="30" w:type="dxa"/>
              <w:right w:w="45" w:type="dxa"/>
            </w:tcMar>
            <w:vAlign w:val="center"/>
          </w:tcPr>
          <w:p w14:paraId="5E5D764E" w14:textId="77777777" w:rsidR="001D2DF8" w:rsidRPr="00F538B3" w:rsidRDefault="001D2DF8" w:rsidP="00973945">
            <w:pPr>
              <w:rPr>
                <w:rFonts w:eastAsia="Times New Roman" w:cs="Arial"/>
              </w:rPr>
            </w:pPr>
            <w:r w:rsidRPr="00F538B3">
              <w:rPr>
                <w:rFonts w:eastAsia="Times New Roman" w:cs="Arial"/>
              </w:rPr>
              <w:t>Santa Cruz</w:t>
            </w:r>
          </w:p>
        </w:tc>
        <w:tc>
          <w:tcPr>
            <w:tcW w:w="0" w:type="auto"/>
            <w:tcBorders>
              <w:top w:val="single" w:sz="6" w:space="0" w:color="CCCCCC"/>
              <w:bottom w:val="single" w:sz="6" w:space="0" w:color="CCCCCC"/>
            </w:tcBorders>
            <w:tcMar>
              <w:top w:w="30" w:type="dxa"/>
              <w:left w:w="45" w:type="dxa"/>
              <w:bottom w:w="30" w:type="dxa"/>
              <w:right w:w="45" w:type="dxa"/>
            </w:tcMar>
            <w:vAlign w:val="center"/>
          </w:tcPr>
          <w:p w14:paraId="4290779C" w14:textId="77777777" w:rsidR="001D2DF8" w:rsidRPr="00F538B3" w:rsidRDefault="001D2DF8" w:rsidP="00973945">
            <w:pPr>
              <w:rPr>
                <w:rFonts w:eastAsia="Times New Roman" w:cs="Arial"/>
              </w:rPr>
            </w:pPr>
            <w:r w:rsidRPr="00F538B3">
              <w:rPr>
                <w:rFonts w:eastAsia="Times New Roman" w:cs="Arial"/>
              </w:rPr>
              <w:t>1:200</w:t>
            </w:r>
          </w:p>
        </w:tc>
      </w:tr>
      <w:tr w:rsidR="001D2DF8" w:rsidRPr="00F538B3" w14:paraId="06A56476" w14:textId="77777777" w:rsidTr="00973945">
        <w:trPr>
          <w:trHeight w:val="315"/>
          <w:jc w:val="center"/>
        </w:trPr>
        <w:tc>
          <w:tcPr>
            <w:tcW w:w="0" w:type="auto"/>
            <w:tcBorders>
              <w:top w:val="single" w:sz="6" w:space="0" w:color="CCCCCC"/>
              <w:bottom w:val="single" w:sz="6" w:space="0" w:color="CCCCCC"/>
            </w:tcBorders>
            <w:tcMar>
              <w:top w:w="30" w:type="dxa"/>
              <w:left w:w="45" w:type="dxa"/>
              <w:bottom w:w="30" w:type="dxa"/>
              <w:right w:w="45" w:type="dxa"/>
            </w:tcMar>
            <w:vAlign w:val="center"/>
            <w:hideMark/>
          </w:tcPr>
          <w:p w14:paraId="0D5BC6B0" w14:textId="77777777" w:rsidR="001D2DF8" w:rsidRPr="00F538B3" w:rsidRDefault="001D2DF8" w:rsidP="00973945">
            <w:pPr>
              <w:rPr>
                <w:rFonts w:eastAsia="Times New Roman" w:cs="Arial"/>
              </w:rPr>
            </w:pPr>
            <w:r w:rsidRPr="00F538B3">
              <w:rPr>
                <w:rFonts w:eastAsia="Times New Roman" w:cs="Arial"/>
              </w:rPr>
              <w:t>Lamin B1 (B-10)</w:t>
            </w:r>
          </w:p>
        </w:tc>
        <w:tc>
          <w:tcPr>
            <w:tcW w:w="0" w:type="auto"/>
            <w:tcBorders>
              <w:top w:val="single" w:sz="6" w:space="0" w:color="CCCCCC"/>
              <w:bottom w:val="single" w:sz="6" w:space="0" w:color="CCCCCC"/>
            </w:tcBorders>
            <w:tcMar>
              <w:top w:w="30" w:type="dxa"/>
              <w:left w:w="45" w:type="dxa"/>
              <w:bottom w:w="30" w:type="dxa"/>
              <w:right w:w="45" w:type="dxa"/>
            </w:tcMar>
            <w:vAlign w:val="center"/>
            <w:hideMark/>
          </w:tcPr>
          <w:p w14:paraId="14E1F640" w14:textId="77777777" w:rsidR="001D2DF8" w:rsidRPr="00F538B3" w:rsidRDefault="001D2DF8" w:rsidP="00973945">
            <w:pPr>
              <w:rPr>
                <w:rFonts w:eastAsia="Times New Roman" w:cs="Arial"/>
              </w:rPr>
            </w:pPr>
            <w:r w:rsidRPr="00F538B3">
              <w:rPr>
                <w:rFonts w:eastAsia="Times New Roman" w:cs="Arial"/>
              </w:rPr>
              <w:t>sc-374015</w:t>
            </w:r>
          </w:p>
        </w:tc>
        <w:tc>
          <w:tcPr>
            <w:tcW w:w="0" w:type="auto"/>
            <w:tcBorders>
              <w:top w:val="single" w:sz="6" w:space="0" w:color="CCCCCC"/>
              <w:bottom w:val="single" w:sz="6" w:space="0" w:color="CCCCCC"/>
            </w:tcBorders>
            <w:tcMar>
              <w:top w:w="30" w:type="dxa"/>
              <w:left w:w="45" w:type="dxa"/>
              <w:bottom w:w="30" w:type="dxa"/>
              <w:right w:w="45" w:type="dxa"/>
            </w:tcMar>
            <w:vAlign w:val="center"/>
            <w:hideMark/>
          </w:tcPr>
          <w:p w14:paraId="3BB0C473" w14:textId="77777777" w:rsidR="001D2DF8" w:rsidRPr="00F538B3" w:rsidRDefault="001D2DF8" w:rsidP="00973945">
            <w:pPr>
              <w:rPr>
                <w:rFonts w:eastAsia="Times New Roman" w:cs="Arial"/>
              </w:rPr>
            </w:pPr>
            <w:r w:rsidRPr="00F538B3">
              <w:rPr>
                <w:rFonts w:eastAsia="Times New Roman" w:cs="Arial"/>
              </w:rPr>
              <w:t>Santa Cruz</w:t>
            </w:r>
          </w:p>
        </w:tc>
        <w:tc>
          <w:tcPr>
            <w:tcW w:w="0" w:type="auto"/>
            <w:tcBorders>
              <w:top w:val="single" w:sz="6" w:space="0" w:color="CCCCCC"/>
              <w:bottom w:val="single" w:sz="6" w:space="0" w:color="CCCCCC"/>
            </w:tcBorders>
            <w:tcMar>
              <w:top w:w="30" w:type="dxa"/>
              <w:left w:w="45" w:type="dxa"/>
              <w:bottom w:w="30" w:type="dxa"/>
              <w:right w:w="45" w:type="dxa"/>
            </w:tcMar>
            <w:vAlign w:val="center"/>
            <w:hideMark/>
          </w:tcPr>
          <w:p w14:paraId="076D4965" w14:textId="77777777" w:rsidR="001D2DF8" w:rsidRPr="00F538B3" w:rsidRDefault="001D2DF8" w:rsidP="00973945">
            <w:pPr>
              <w:rPr>
                <w:rFonts w:eastAsia="Times New Roman" w:cs="Arial"/>
              </w:rPr>
            </w:pPr>
            <w:r w:rsidRPr="00F538B3">
              <w:rPr>
                <w:rFonts w:eastAsia="Times New Roman" w:cs="Arial"/>
              </w:rPr>
              <w:t>1:200</w:t>
            </w:r>
          </w:p>
        </w:tc>
      </w:tr>
      <w:tr w:rsidR="001D2DF8" w:rsidRPr="00F538B3" w14:paraId="67275836" w14:textId="77777777" w:rsidTr="00973945">
        <w:trPr>
          <w:trHeight w:val="315"/>
          <w:jc w:val="center"/>
        </w:trPr>
        <w:tc>
          <w:tcPr>
            <w:tcW w:w="0" w:type="auto"/>
            <w:tcBorders>
              <w:top w:val="single" w:sz="6" w:space="0" w:color="CCCCCC"/>
              <w:bottom w:val="single" w:sz="6" w:space="0" w:color="CCCCCC"/>
            </w:tcBorders>
            <w:tcMar>
              <w:top w:w="30" w:type="dxa"/>
              <w:left w:w="45" w:type="dxa"/>
              <w:bottom w:w="30" w:type="dxa"/>
              <w:right w:w="45" w:type="dxa"/>
            </w:tcMar>
            <w:vAlign w:val="center"/>
            <w:hideMark/>
          </w:tcPr>
          <w:p w14:paraId="120BC242" w14:textId="77777777" w:rsidR="001D2DF8" w:rsidRPr="00F538B3" w:rsidRDefault="001D2DF8" w:rsidP="00973945">
            <w:pPr>
              <w:rPr>
                <w:rFonts w:eastAsia="Times New Roman" w:cs="Arial"/>
              </w:rPr>
            </w:pPr>
            <w:r w:rsidRPr="00F538B3">
              <w:rPr>
                <w:rFonts w:eastAsia="Times New Roman" w:cs="Arial"/>
              </w:rPr>
              <w:t>Lamin A (H-102)</w:t>
            </w:r>
          </w:p>
        </w:tc>
        <w:tc>
          <w:tcPr>
            <w:tcW w:w="0" w:type="auto"/>
            <w:tcBorders>
              <w:top w:val="single" w:sz="6" w:space="0" w:color="CCCCCC"/>
              <w:bottom w:val="single" w:sz="6" w:space="0" w:color="CCCCCC"/>
            </w:tcBorders>
            <w:tcMar>
              <w:top w:w="30" w:type="dxa"/>
              <w:left w:w="45" w:type="dxa"/>
              <w:bottom w:w="30" w:type="dxa"/>
              <w:right w:w="45" w:type="dxa"/>
            </w:tcMar>
            <w:vAlign w:val="center"/>
            <w:hideMark/>
          </w:tcPr>
          <w:p w14:paraId="68282B13" w14:textId="77777777" w:rsidR="001D2DF8" w:rsidRPr="00F538B3" w:rsidRDefault="001D2DF8" w:rsidP="00973945">
            <w:pPr>
              <w:rPr>
                <w:rFonts w:eastAsia="Times New Roman" w:cs="Arial"/>
              </w:rPr>
            </w:pPr>
            <w:r w:rsidRPr="00F538B3">
              <w:rPr>
                <w:rFonts w:eastAsia="Times New Roman" w:cs="Arial"/>
              </w:rPr>
              <w:t>sc-20680</w:t>
            </w:r>
          </w:p>
        </w:tc>
        <w:tc>
          <w:tcPr>
            <w:tcW w:w="0" w:type="auto"/>
            <w:tcBorders>
              <w:top w:val="single" w:sz="6" w:space="0" w:color="CCCCCC"/>
              <w:bottom w:val="single" w:sz="6" w:space="0" w:color="CCCCCC"/>
            </w:tcBorders>
            <w:tcMar>
              <w:top w:w="30" w:type="dxa"/>
              <w:left w:w="45" w:type="dxa"/>
              <w:bottom w:w="30" w:type="dxa"/>
              <w:right w:w="45" w:type="dxa"/>
            </w:tcMar>
            <w:vAlign w:val="center"/>
            <w:hideMark/>
          </w:tcPr>
          <w:p w14:paraId="68097495" w14:textId="77777777" w:rsidR="001D2DF8" w:rsidRPr="00F538B3" w:rsidRDefault="001D2DF8" w:rsidP="00973945">
            <w:pPr>
              <w:rPr>
                <w:rFonts w:eastAsia="Times New Roman" w:cs="Arial"/>
              </w:rPr>
            </w:pPr>
            <w:r w:rsidRPr="00F538B3">
              <w:rPr>
                <w:rFonts w:eastAsia="Times New Roman" w:cs="Arial"/>
              </w:rPr>
              <w:t>Santa Cruz</w:t>
            </w:r>
          </w:p>
        </w:tc>
        <w:tc>
          <w:tcPr>
            <w:tcW w:w="0" w:type="auto"/>
            <w:tcBorders>
              <w:top w:val="single" w:sz="6" w:space="0" w:color="CCCCCC"/>
              <w:bottom w:val="single" w:sz="6" w:space="0" w:color="CCCCCC"/>
            </w:tcBorders>
            <w:tcMar>
              <w:top w:w="30" w:type="dxa"/>
              <w:left w:w="45" w:type="dxa"/>
              <w:bottom w:w="30" w:type="dxa"/>
              <w:right w:w="45" w:type="dxa"/>
            </w:tcMar>
            <w:vAlign w:val="center"/>
            <w:hideMark/>
          </w:tcPr>
          <w:p w14:paraId="4DCA5B8F" w14:textId="77777777" w:rsidR="001D2DF8" w:rsidRPr="00F538B3" w:rsidRDefault="001D2DF8" w:rsidP="00973945">
            <w:pPr>
              <w:rPr>
                <w:rFonts w:eastAsia="Times New Roman" w:cs="Arial"/>
              </w:rPr>
            </w:pPr>
            <w:r w:rsidRPr="00F538B3">
              <w:rPr>
                <w:rFonts w:eastAsia="Times New Roman" w:cs="Arial"/>
              </w:rPr>
              <w:t>1:200</w:t>
            </w:r>
          </w:p>
        </w:tc>
      </w:tr>
      <w:tr w:rsidR="001D2DF8" w:rsidRPr="00F538B3" w14:paraId="67669D3C" w14:textId="77777777" w:rsidTr="00973945">
        <w:trPr>
          <w:trHeight w:val="315"/>
          <w:jc w:val="center"/>
        </w:trPr>
        <w:tc>
          <w:tcPr>
            <w:tcW w:w="0" w:type="auto"/>
            <w:tcBorders>
              <w:top w:val="single" w:sz="6" w:space="0" w:color="CCCCCC"/>
              <w:bottom w:val="single" w:sz="6" w:space="0" w:color="CCCCCC"/>
            </w:tcBorders>
            <w:tcMar>
              <w:top w:w="30" w:type="dxa"/>
              <w:left w:w="45" w:type="dxa"/>
              <w:bottom w:w="30" w:type="dxa"/>
              <w:right w:w="45" w:type="dxa"/>
            </w:tcMar>
            <w:vAlign w:val="center"/>
            <w:hideMark/>
          </w:tcPr>
          <w:p w14:paraId="6B6FF298" w14:textId="77777777" w:rsidR="001D2DF8" w:rsidRPr="00F538B3" w:rsidRDefault="001D2DF8" w:rsidP="00973945">
            <w:pPr>
              <w:rPr>
                <w:rFonts w:eastAsia="Times New Roman" w:cs="Arial"/>
              </w:rPr>
            </w:pPr>
            <w:r w:rsidRPr="00F538B3">
              <w:rPr>
                <w:rFonts w:eastAsia="Times New Roman" w:cs="Arial"/>
              </w:rPr>
              <w:t>Lamin A/C (E1)</w:t>
            </w:r>
          </w:p>
        </w:tc>
        <w:tc>
          <w:tcPr>
            <w:tcW w:w="0" w:type="auto"/>
            <w:tcBorders>
              <w:top w:val="single" w:sz="6" w:space="0" w:color="CCCCCC"/>
              <w:bottom w:val="single" w:sz="6" w:space="0" w:color="CCCCCC"/>
            </w:tcBorders>
            <w:tcMar>
              <w:top w:w="30" w:type="dxa"/>
              <w:left w:w="45" w:type="dxa"/>
              <w:bottom w:w="30" w:type="dxa"/>
              <w:right w:w="45" w:type="dxa"/>
            </w:tcMar>
            <w:vAlign w:val="center"/>
            <w:hideMark/>
          </w:tcPr>
          <w:p w14:paraId="40BAAF66" w14:textId="77777777" w:rsidR="001D2DF8" w:rsidRPr="00F538B3" w:rsidRDefault="001D2DF8" w:rsidP="00973945">
            <w:pPr>
              <w:rPr>
                <w:rFonts w:eastAsia="Times New Roman" w:cs="Arial"/>
              </w:rPr>
            </w:pPr>
            <w:r w:rsidRPr="00F538B3">
              <w:rPr>
                <w:rFonts w:eastAsia="Times New Roman" w:cs="Arial"/>
              </w:rPr>
              <w:t>sc-376248</w:t>
            </w:r>
          </w:p>
        </w:tc>
        <w:tc>
          <w:tcPr>
            <w:tcW w:w="0" w:type="auto"/>
            <w:tcBorders>
              <w:top w:val="single" w:sz="6" w:space="0" w:color="CCCCCC"/>
              <w:bottom w:val="single" w:sz="6" w:space="0" w:color="CCCCCC"/>
            </w:tcBorders>
            <w:tcMar>
              <w:top w:w="30" w:type="dxa"/>
              <w:left w:w="45" w:type="dxa"/>
              <w:bottom w:w="30" w:type="dxa"/>
              <w:right w:w="45" w:type="dxa"/>
            </w:tcMar>
            <w:vAlign w:val="center"/>
            <w:hideMark/>
          </w:tcPr>
          <w:p w14:paraId="54E7B166" w14:textId="77777777" w:rsidR="001D2DF8" w:rsidRPr="00F538B3" w:rsidRDefault="001D2DF8" w:rsidP="00973945">
            <w:pPr>
              <w:rPr>
                <w:rFonts w:eastAsia="Times New Roman" w:cs="Arial"/>
              </w:rPr>
            </w:pPr>
            <w:r w:rsidRPr="00F538B3">
              <w:rPr>
                <w:rFonts w:eastAsia="Times New Roman" w:cs="Arial"/>
              </w:rPr>
              <w:t>Santa Cruz</w:t>
            </w:r>
          </w:p>
        </w:tc>
        <w:tc>
          <w:tcPr>
            <w:tcW w:w="0" w:type="auto"/>
            <w:tcBorders>
              <w:top w:val="single" w:sz="6" w:space="0" w:color="CCCCCC"/>
              <w:bottom w:val="single" w:sz="6" w:space="0" w:color="CCCCCC"/>
            </w:tcBorders>
            <w:tcMar>
              <w:top w:w="30" w:type="dxa"/>
              <w:left w:w="45" w:type="dxa"/>
              <w:bottom w:w="30" w:type="dxa"/>
              <w:right w:w="45" w:type="dxa"/>
            </w:tcMar>
            <w:vAlign w:val="center"/>
            <w:hideMark/>
          </w:tcPr>
          <w:p w14:paraId="578D6B9F" w14:textId="77777777" w:rsidR="001D2DF8" w:rsidRPr="00F538B3" w:rsidRDefault="001D2DF8" w:rsidP="00973945">
            <w:pPr>
              <w:rPr>
                <w:rFonts w:eastAsia="Times New Roman" w:cs="Arial"/>
              </w:rPr>
            </w:pPr>
            <w:r w:rsidRPr="00F538B3">
              <w:rPr>
                <w:rFonts w:eastAsia="Times New Roman" w:cs="Arial"/>
              </w:rPr>
              <w:t>1:200</w:t>
            </w:r>
          </w:p>
        </w:tc>
      </w:tr>
      <w:tr w:rsidR="001D2DF8" w:rsidRPr="00F538B3" w14:paraId="59E73CE1" w14:textId="77777777" w:rsidTr="00973945">
        <w:trPr>
          <w:trHeight w:val="315"/>
          <w:jc w:val="center"/>
        </w:trPr>
        <w:tc>
          <w:tcPr>
            <w:tcW w:w="0" w:type="auto"/>
            <w:tcBorders>
              <w:top w:val="single" w:sz="6" w:space="0" w:color="CCCCCC"/>
              <w:bottom w:val="nil"/>
            </w:tcBorders>
            <w:tcMar>
              <w:top w:w="30" w:type="dxa"/>
              <w:left w:w="45" w:type="dxa"/>
              <w:bottom w:w="30" w:type="dxa"/>
              <w:right w:w="45" w:type="dxa"/>
            </w:tcMar>
            <w:vAlign w:val="center"/>
            <w:hideMark/>
          </w:tcPr>
          <w:p w14:paraId="66AAE4E8" w14:textId="77777777" w:rsidR="001D2DF8" w:rsidRPr="00F538B3" w:rsidRDefault="001D2DF8" w:rsidP="00973945">
            <w:pPr>
              <w:rPr>
                <w:rFonts w:eastAsia="Times New Roman" w:cs="Arial"/>
              </w:rPr>
            </w:pPr>
            <w:r w:rsidRPr="00F538B3">
              <w:rPr>
                <w:rFonts w:eastAsia="Times New Roman" w:cs="Arial"/>
              </w:rPr>
              <w:t>Gamma-H2AX (Ser139)</w:t>
            </w:r>
          </w:p>
        </w:tc>
        <w:tc>
          <w:tcPr>
            <w:tcW w:w="0" w:type="auto"/>
            <w:tcBorders>
              <w:top w:val="single" w:sz="6" w:space="0" w:color="CCCCCC"/>
              <w:bottom w:val="nil"/>
            </w:tcBorders>
            <w:tcMar>
              <w:top w:w="30" w:type="dxa"/>
              <w:left w:w="45" w:type="dxa"/>
              <w:bottom w:w="30" w:type="dxa"/>
              <w:right w:w="45" w:type="dxa"/>
            </w:tcMar>
            <w:vAlign w:val="center"/>
            <w:hideMark/>
          </w:tcPr>
          <w:p w14:paraId="451C7784" w14:textId="77777777" w:rsidR="001D2DF8" w:rsidRPr="00F538B3" w:rsidRDefault="001D2DF8" w:rsidP="00973945">
            <w:pPr>
              <w:rPr>
                <w:rFonts w:eastAsia="Times New Roman" w:cs="Arial"/>
              </w:rPr>
            </w:pPr>
            <w:r>
              <w:rPr>
                <w:rFonts w:eastAsia="Times New Roman" w:cs="Arial"/>
              </w:rPr>
              <w:t>80312</w:t>
            </w:r>
          </w:p>
        </w:tc>
        <w:tc>
          <w:tcPr>
            <w:tcW w:w="0" w:type="auto"/>
            <w:tcBorders>
              <w:top w:val="single" w:sz="6" w:space="0" w:color="CCCCCC"/>
              <w:bottom w:val="nil"/>
            </w:tcBorders>
            <w:tcMar>
              <w:top w:w="30" w:type="dxa"/>
              <w:left w:w="45" w:type="dxa"/>
              <w:bottom w:w="30" w:type="dxa"/>
              <w:right w:w="45" w:type="dxa"/>
            </w:tcMar>
            <w:vAlign w:val="center"/>
            <w:hideMark/>
          </w:tcPr>
          <w:p w14:paraId="7021D79F" w14:textId="77777777" w:rsidR="001D2DF8" w:rsidRPr="00F538B3" w:rsidRDefault="001D2DF8" w:rsidP="00973945">
            <w:pPr>
              <w:rPr>
                <w:rFonts w:eastAsia="Times New Roman" w:cs="Arial"/>
              </w:rPr>
            </w:pPr>
            <w:r w:rsidRPr="00F538B3">
              <w:rPr>
                <w:rFonts w:eastAsia="Times New Roman" w:cs="Arial"/>
              </w:rPr>
              <w:t>Cell Signaling</w:t>
            </w:r>
          </w:p>
        </w:tc>
        <w:tc>
          <w:tcPr>
            <w:tcW w:w="0" w:type="auto"/>
            <w:tcBorders>
              <w:top w:val="single" w:sz="6" w:space="0" w:color="CCCCCC"/>
              <w:bottom w:val="nil"/>
            </w:tcBorders>
            <w:tcMar>
              <w:top w:w="30" w:type="dxa"/>
              <w:left w:w="45" w:type="dxa"/>
              <w:bottom w:w="30" w:type="dxa"/>
              <w:right w:w="45" w:type="dxa"/>
            </w:tcMar>
            <w:vAlign w:val="center"/>
            <w:hideMark/>
          </w:tcPr>
          <w:p w14:paraId="5D59D257" w14:textId="77777777" w:rsidR="001D2DF8" w:rsidRPr="00F538B3" w:rsidRDefault="001D2DF8" w:rsidP="00973945">
            <w:pPr>
              <w:rPr>
                <w:rFonts w:eastAsia="Times New Roman" w:cs="Arial"/>
              </w:rPr>
            </w:pPr>
            <w:r w:rsidRPr="00F538B3">
              <w:rPr>
                <w:rFonts w:eastAsia="Times New Roman" w:cs="Arial"/>
              </w:rPr>
              <w:t>1:200</w:t>
            </w:r>
          </w:p>
        </w:tc>
      </w:tr>
      <w:tr w:rsidR="001D2DF8" w:rsidRPr="00F538B3" w14:paraId="758C5602" w14:textId="77777777" w:rsidTr="00973945">
        <w:trPr>
          <w:trHeight w:val="315"/>
          <w:jc w:val="center"/>
        </w:trPr>
        <w:tc>
          <w:tcPr>
            <w:tcW w:w="0" w:type="auto"/>
            <w:tcBorders>
              <w:top w:val="nil"/>
            </w:tcBorders>
            <w:tcMar>
              <w:top w:w="30" w:type="dxa"/>
              <w:left w:w="45" w:type="dxa"/>
              <w:bottom w:w="30" w:type="dxa"/>
              <w:right w:w="45" w:type="dxa"/>
            </w:tcMar>
            <w:vAlign w:val="center"/>
            <w:hideMark/>
          </w:tcPr>
          <w:p w14:paraId="17176573" w14:textId="77777777" w:rsidR="001D2DF8" w:rsidRPr="00F538B3" w:rsidRDefault="001D2DF8" w:rsidP="00973945">
            <w:pPr>
              <w:rPr>
                <w:rFonts w:eastAsia="Times New Roman" w:cs="Arial"/>
              </w:rPr>
            </w:pPr>
            <w:r w:rsidRPr="00F538B3">
              <w:rPr>
                <w:rFonts w:eastAsia="Times New Roman" w:cs="Arial"/>
              </w:rPr>
              <w:t>Gamma-H2AX (Ser139)</w:t>
            </w:r>
          </w:p>
        </w:tc>
        <w:tc>
          <w:tcPr>
            <w:tcW w:w="0" w:type="auto"/>
            <w:tcBorders>
              <w:top w:val="nil"/>
            </w:tcBorders>
            <w:tcMar>
              <w:top w:w="30" w:type="dxa"/>
              <w:left w:w="45" w:type="dxa"/>
              <w:bottom w:w="30" w:type="dxa"/>
              <w:right w:w="45" w:type="dxa"/>
            </w:tcMar>
            <w:vAlign w:val="center"/>
            <w:hideMark/>
          </w:tcPr>
          <w:p w14:paraId="779B9ADB" w14:textId="77777777" w:rsidR="001D2DF8" w:rsidRPr="00F538B3" w:rsidRDefault="001D2DF8" w:rsidP="00973945">
            <w:pPr>
              <w:rPr>
                <w:rFonts w:eastAsia="Times New Roman" w:cs="Arial"/>
              </w:rPr>
            </w:pPr>
            <w:r>
              <w:rPr>
                <w:rFonts w:eastAsia="Times New Roman" w:cs="Arial"/>
              </w:rPr>
              <w:t>9718</w:t>
            </w:r>
          </w:p>
        </w:tc>
        <w:tc>
          <w:tcPr>
            <w:tcW w:w="0" w:type="auto"/>
            <w:tcBorders>
              <w:top w:val="nil"/>
            </w:tcBorders>
            <w:tcMar>
              <w:top w:w="30" w:type="dxa"/>
              <w:left w:w="45" w:type="dxa"/>
              <w:bottom w:w="30" w:type="dxa"/>
              <w:right w:w="45" w:type="dxa"/>
            </w:tcMar>
            <w:vAlign w:val="center"/>
            <w:hideMark/>
          </w:tcPr>
          <w:p w14:paraId="2790B899" w14:textId="77777777" w:rsidR="001D2DF8" w:rsidRPr="00F538B3" w:rsidRDefault="001D2DF8" w:rsidP="00973945">
            <w:pPr>
              <w:rPr>
                <w:rFonts w:eastAsia="Times New Roman" w:cs="Arial"/>
              </w:rPr>
            </w:pPr>
            <w:r w:rsidRPr="00F538B3">
              <w:rPr>
                <w:rFonts w:eastAsia="Times New Roman" w:cs="Arial"/>
              </w:rPr>
              <w:t>Cell Signaling</w:t>
            </w:r>
          </w:p>
        </w:tc>
        <w:tc>
          <w:tcPr>
            <w:tcW w:w="0" w:type="auto"/>
            <w:tcBorders>
              <w:top w:val="nil"/>
            </w:tcBorders>
            <w:tcMar>
              <w:top w:w="30" w:type="dxa"/>
              <w:left w:w="45" w:type="dxa"/>
              <w:bottom w:w="30" w:type="dxa"/>
              <w:right w:w="45" w:type="dxa"/>
            </w:tcMar>
            <w:vAlign w:val="center"/>
            <w:hideMark/>
          </w:tcPr>
          <w:p w14:paraId="760694EE" w14:textId="77777777" w:rsidR="001D2DF8" w:rsidRPr="00F538B3" w:rsidRDefault="001D2DF8" w:rsidP="00973945">
            <w:pPr>
              <w:rPr>
                <w:rFonts w:eastAsia="Times New Roman" w:cs="Arial"/>
              </w:rPr>
            </w:pPr>
            <w:r w:rsidRPr="00F538B3">
              <w:rPr>
                <w:rFonts w:eastAsia="Times New Roman" w:cs="Arial"/>
              </w:rPr>
              <w:t>1:200</w:t>
            </w:r>
          </w:p>
        </w:tc>
      </w:tr>
      <w:tr w:rsidR="001D2DF8" w:rsidRPr="00F538B3" w14:paraId="385702DA" w14:textId="77777777" w:rsidTr="00973945">
        <w:trPr>
          <w:trHeight w:val="315"/>
          <w:jc w:val="center"/>
        </w:trPr>
        <w:tc>
          <w:tcPr>
            <w:tcW w:w="0" w:type="auto"/>
            <w:tcMar>
              <w:top w:w="30" w:type="dxa"/>
              <w:left w:w="45" w:type="dxa"/>
              <w:bottom w:w="30" w:type="dxa"/>
              <w:right w:w="45" w:type="dxa"/>
            </w:tcMar>
            <w:vAlign w:val="center"/>
            <w:hideMark/>
          </w:tcPr>
          <w:p w14:paraId="23CC8C21" w14:textId="77777777" w:rsidR="001D2DF8" w:rsidRPr="00F538B3" w:rsidRDefault="001D2DF8" w:rsidP="00973945">
            <w:pPr>
              <w:rPr>
                <w:rFonts w:eastAsia="Times New Roman" w:cs="Arial"/>
              </w:rPr>
            </w:pPr>
            <w:r w:rsidRPr="00F538B3">
              <w:rPr>
                <w:rFonts w:eastAsia="Times New Roman" w:cs="Arial"/>
              </w:rPr>
              <w:t xml:space="preserve">HSP90 α/β (F-8) </w:t>
            </w:r>
          </w:p>
        </w:tc>
        <w:tc>
          <w:tcPr>
            <w:tcW w:w="0" w:type="auto"/>
            <w:tcMar>
              <w:top w:w="30" w:type="dxa"/>
              <w:left w:w="45" w:type="dxa"/>
              <w:bottom w:w="30" w:type="dxa"/>
              <w:right w:w="45" w:type="dxa"/>
            </w:tcMar>
            <w:vAlign w:val="center"/>
            <w:hideMark/>
          </w:tcPr>
          <w:p w14:paraId="79289C23" w14:textId="77777777" w:rsidR="001D2DF8" w:rsidRPr="00F538B3" w:rsidRDefault="001D2DF8" w:rsidP="00973945">
            <w:pPr>
              <w:rPr>
                <w:rFonts w:eastAsia="Times New Roman" w:cs="Arial"/>
              </w:rPr>
            </w:pPr>
            <w:r w:rsidRPr="00F538B3">
              <w:rPr>
                <w:rFonts w:eastAsia="Times New Roman" w:cs="Arial"/>
              </w:rPr>
              <w:t>sc-13119</w:t>
            </w:r>
          </w:p>
        </w:tc>
        <w:tc>
          <w:tcPr>
            <w:tcW w:w="0" w:type="auto"/>
            <w:tcMar>
              <w:top w:w="30" w:type="dxa"/>
              <w:left w:w="45" w:type="dxa"/>
              <w:bottom w:w="30" w:type="dxa"/>
              <w:right w:w="45" w:type="dxa"/>
            </w:tcMar>
            <w:vAlign w:val="center"/>
            <w:hideMark/>
          </w:tcPr>
          <w:p w14:paraId="25FAD5DD" w14:textId="77777777" w:rsidR="001D2DF8" w:rsidRPr="00F538B3" w:rsidRDefault="001D2DF8" w:rsidP="00973945">
            <w:pPr>
              <w:rPr>
                <w:rFonts w:eastAsia="Times New Roman" w:cs="Arial"/>
              </w:rPr>
            </w:pPr>
            <w:r w:rsidRPr="00F538B3">
              <w:rPr>
                <w:rFonts w:eastAsia="Times New Roman" w:cs="Arial"/>
              </w:rPr>
              <w:t>Santa Cruz</w:t>
            </w:r>
          </w:p>
        </w:tc>
        <w:tc>
          <w:tcPr>
            <w:tcW w:w="0" w:type="auto"/>
            <w:tcMar>
              <w:top w:w="30" w:type="dxa"/>
              <w:left w:w="45" w:type="dxa"/>
              <w:bottom w:w="30" w:type="dxa"/>
              <w:right w:w="45" w:type="dxa"/>
            </w:tcMar>
            <w:vAlign w:val="center"/>
            <w:hideMark/>
          </w:tcPr>
          <w:p w14:paraId="22EB4F89" w14:textId="77777777" w:rsidR="001D2DF8" w:rsidRPr="00F538B3" w:rsidRDefault="001D2DF8" w:rsidP="00973945">
            <w:pPr>
              <w:rPr>
                <w:rFonts w:eastAsia="Times New Roman" w:cs="Arial"/>
              </w:rPr>
            </w:pPr>
            <w:r w:rsidRPr="00F538B3">
              <w:rPr>
                <w:rFonts w:eastAsia="Times New Roman" w:cs="Arial"/>
              </w:rPr>
              <w:t>1:200</w:t>
            </w:r>
          </w:p>
        </w:tc>
      </w:tr>
      <w:tr w:rsidR="001D2DF8" w:rsidRPr="00F538B3" w14:paraId="1078A89A" w14:textId="77777777" w:rsidTr="00973945">
        <w:trPr>
          <w:trHeight w:val="315"/>
          <w:jc w:val="center"/>
        </w:trPr>
        <w:tc>
          <w:tcPr>
            <w:tcW w:w="0" w:type="auto"/>
            <w:tcMar>
              <w:top w:w="30" w:type="dxa"/>
              <w:left w:w="45" w:type="dxa"/>
              <w:bottom w:w="30" w:type="dxa"/>
              <w:right w:w="45" w:type="dxa"/>
            </w:tcMar>
            <w:vAlign w:val="center"/>
          </w:tcPr>
          <w:p w14:paraId="7D1534FE" w14:textId="77777777" w:rsidR="001D2DF8" w:rsidRPr="00F538B3" w:rsidRDefault="001D2DF8" w:rsidP="00973945">
            <w:pPr>
              <w:rPr>
                <w:rFonts w:eastAsia="Times New Roman" w:cs="Arial"/>
              </w:rPr>
            </w:pPr>
            <w:r w:rsidRPr="00F538B3">
              <w:rPr>
                <w:rFonts w:eastAsia="Times New Roman" w:cs="Arial"/>
              </w:rPr>
              <w:t>Nesprin1-E</w:t>
            </w:r>
          </w:p>
        </w:tc>
        <w:tc>
          <w:tcPr>
            <w:tcW w:w="0" w:type="auto"/>
            <w:tcMar>
              <w:top w:w="30" w:type="dxa"/>
              <w:left w:w="45" w:type="dxa"/>
              <w:bottom w:w="30" w:type="dxa"/>
              <w:right w:w="45" w:type="dxa"/>
            </w:tcMar>
            <w:vAlign w:val="center"/>
          </w:tcPr>
          <w:p w14:paraId="319EDF46" w14:textId="77777777" w:rsidR="001D2DF8" w:rsidRPr="00F538B3" w:rsidRDefault="001D2DF8" w:rsidP="00973945">
            <w:pPr>
              <w:rPr>
                <w:rFonts w:eastAsia="Times New Roman" w:cs="Arial"/>
              </w:rPr>
            </w:pPr>
            <w:r w:rsidRPr="00F538B3">
              <w:rPr>
                <w:rFonts w:eastAsia="Times New Roman" w:cs="Arial"/>
              </w:rPr>
              <w:t>MANNES1E</w:t>
            </w:r>
          </w:p>
        </w:tc>
        <w:tc>
          <w:tcPr>
            <w:tcW w:w="0" w:type="auto"/>
            <w:tcMar>
              <w:top w:w="30" w:type="dxa"/>
              <w:left w:w="45" w:type="dxa"/>
              <w:bottom w:w="30" w:type="dxa"/>
              <w:right w:w="45" w:type="dxa"/>
            </w:tcMar>
            <w:vAlign w:val="center"/>
          </w:tcPr>
          <w:p w14:paraId="36E84298" w14:textId="77777777" w:rsidR="001D2DF8" w:rsidRPr="00F538B3" w:rsidRDefault="001D2DF8" w:rsidP="00973945">
            <w:pPr>
              <w:rPr>
                <w:rFonts w:eastAsia="Times New Roman" w:cs="Arial"/>
              </w:rPr>
            </w:pPr>
            <w:r w:rsidRPr="00F538B3">
              <w:rPr>
                <w:rFonts w:eastAsia="Times New Roman" w:cs="Arial"/>
              </w:rPr>
              <w:t>Glen Morris</w:t>
            </w:r>
          </w:p>
        </w:tc>
        <w:tc>
          <w:tcPr>
            <w:tcW w:w="0" w:type="auto"/>
            <w:tcMar>
              <w:top w:w="30" w:type="dxa"/>
              <w:left w:w="45" w:type="dxa"/>
              <w:bottom w:w="30" w:type="dxa"/>
              <w:right w:w="45" w:type="dxa"/>
            </w:tcMar>
            <w:vAlign w:val="center"/>
          </w:tcPr>
          <w:p w14:paraId="074F839C" w14:textId="77777777" w:rsidR="001D2DF8" w:rsidRPr="00F538B3" w:rsidRDefault="001D2DF8" w:rsidP="00973945">
            <w:pPr>
              <w:rPr>
                <w:rFonts w:eastAsia="Times New Roman" w:cs="Arial"/>
              </w:rPr>
            </w:pPr>
            <w:r w:rsidRPr="00F538B3">
              <w:rPr>
                <w:rFonts w:eastAsia="Times New Roman" w:cs="Arial"/>
              </w:rPr>
              <w:t>1:500</w:t>
            </w:r>
          </w:p>
        </w:tc>
      </w:tr>
      <w:tr w:rsidR="001D2DF8" w:rsidRPr="00F538B3" w14:paraId="0547D643" w14:textId="77777777" w:rsidTr="00973945">
        <w:trPr>
          <w:trHeight w:val="315"/>
          <w:jc w:val="center"/>
        </w:trPr>
        <w:tc>
          <w:tcPr>
            <w:tcW w:w="0" w:type="auto"/>
            <w:tcMar>
              <w:top w:w="30" w:type="dxa"/>
              <w:left w:w="45" w:type="dxa"/>
              <w:bottom w:w="30" w:type="dxa"/>
              <w:right w:w="45" w:type="dxa"/>
            </w:tcMar>
            <w:vAlign w:val="center"/>
          </w:tcPr>
          <w:p w14:paraId="7FE8E6DF" w14:textId="77777777" w:rsidR="001D2DF8" w:rsidRPr="00F538B3" w:rsidRDefault="001D2DF8" w:rsidP="00973945">
            <w:pPr>
              <w:rPr>
                <w:rFonts w:eastAsia="Times New Roman" w:cs="Arial"/>
              </w:rPr>
            </w:pPr>
            <w:r w:rsidRPr="00F538B3">
              <w:rPr>
                <w:rFonts w:eastAsia="Times New Roman" w:cs="Arial"/>
              </w:rPr>
              <w:t>Nesprin-1-A</w:t>
            </w:r>
          </w:p>
        </w:tc>
        <w:tc>
          <w:tcPr>
            <w:tcW w:w="0" w:type="auto"/>
            <w:tcMar>
              <w:top w:w="30" w:type="dxa"/>
              <w:left w:w="45" w:type="dxa"/>
              <w:bottom w:w="30" w:type="dxa"/>
              <w:right w:w="45" w:type="dxa"/>
            </w:tcMar>
            <w:vAlign w:val="center"/>
          </w:tcPr>
          <w:p w14:paraId="24EDEB6E" w14:textId="77777777" w:rsidR="001D2DF8" w:rsidRPr="00F538B3" w:rsidRDefault="001D2DF8" w:rsidP="00973945">
            <w:pPr>
              <w:rPr>
                <w:rFonts w:eastAsia="Times New Roman" w:cs="Arial"/>
              </w:rPr>
            </w:pPr>
            <w:r w:rsidRPr="00F538B3">
              <w:rPr>
                <w:rFonts w:eastAsia="Times New Roman" w:cs="Arial"/>
              </w:rPr>
              <w:t>MANNES1A</w:t>
            </w:r>
          </w:p>
        </w:tc>
        <w:tc>
          <w:tcPr>
            <w:tcW w:w="0" w:type="auto"/>
            <w:tcMar>
              <w:top w:w="30" w:type="dxa"/>
              <w:left w:w="45" w:type="dxa"/>
              <w:bottom w:w="30" w:type="dxa"/>
              <w:right w:w="45" w:type="dxa"/>
            </w:tcMar>
            <w:vAlign w:val="center"/>
          </w:tcPr>
          <w:p w14:paraId="566D9C86" w14:textId="77777777" w:rsidR="001D2DF8" w:rsidRPr="00F538B3" w:rsidRDefault="001D2DF8" w:rsidP="00973945">
            <w:pPr>
              <w:rPr>
                <w:rFonts w:eastAsia="Times New Roman" w:cs="Arial"/>
              </w:rPr>
            </w:pPr>
            <w:r w:rsidRPr="00F538B3">
              <w:rPr>
                <w:rFonts w:eastAsia="Times New Roman" w:cs="Arial"/>
              </w:rPr>
              <w:t>Glen Morris</w:t>
            </w:r>
          </w:p>
        </w:tc>
        <w:tc>
          <w:tcPr>
            <w:tcW w:w="0" w:type="auto"/>
            <w:tcMar>
              <w:top w:w="30" w:type="dxa"/>
              <w:left w:w="45" w:type="dxa"/>
              <w:bottom w:w="30" w:type="dxa"/>
              <w:right w:w="45" w:type="dxa"/>
            </w:tcMar>
            <w:vAlign w:val="center"/>
          </w:tcPr>
          <w:p w14:paraId="461A980C" w14:textId="77777777" w:rsidR="001D2DF8" w:rsidRPr="00F538B3" w:rsidRDefault="001D2DF8" w:rsidP="00973945">
            <w:pPr>
              <w:rPr>
                <w:rFonts w:eastAsia="Times New Roman" w:cs="Arial"/>
              </w:rPr>
            </w:pPr>
            <w:r w:rsidRPr="00F538B3">
              <w:rPr>
                <w:rFonts w:eastAsia="Times New Roman" w:cs="Arial"/>
              </w:rPr>
              <w:t>1:500</w:t>
            </w:r>
          </w:p>
        </w:tc>
      </w:tr>
      <w:tr w:rsidR="001D2DF8" w:rsidRPr="00F538B3" w14:paraId="07646A24" w14:textId="77777777" w:rsidTr="00973945">
        <w:trPr>
          <w:trHeight w:val="315"/>
          <w:jc w:val="center"/>
        </w:trPr>
        <w:tc>
          <w:tcPr>
            <w:tcW w:w="0" w:type="auto"/>
            <w:tcMar>
              <w:top w:w="30" w:type="dxa"/>
              <w:left w:w="45" w:type="dxa"/>
              <w:bottom w:w="30" w:type="dxa"/>
              <w:right w:w="45" w:type="dxa"/>
            </w:tcMar>
            <w:vAlign w:val="center"/>
            <w:hideMark/>
          </w:tcPr>
          <w:p w14:paraId="2FF369E9" w14:textId="77777777" w:rsidR="001D2DF8" w:rsidRPr="00F538B3" w:rsidRDefault="001D2DF8" w:rsidP="00973945">
            <w:pPr>
              <w:rPr>
                <w:rFonts w:eastAsia="Times New Roman" w:cs="Arial"/>
              </w:rPr>
            </w:pPr>
            <w:r w:rsidRPr="00F538B3">
              <w:rPr>
                <w:rFonts w:eastAsia="Times New Roman" w:cs="Arial"/>
              </w:rPr>
              <w:t>alpha-tubulin</w:t>
            </w:r>
          </w:p>
        </w:tc>
        <w:tc>
          <w:tcPr>
            <w:tcW w:w="0" w:type="auto"/>
            <w:tcMar>
              <w:top w:w="30" w:type="dxa"/>
              <w:left w:w="45" w:type="dxa"/>
              <w:bottom w:w="30" w:type="dxa"/>
              <w:right w:w="45" w:type="dxa"/>
            </w:tcMar>
            <w:vAlign w:val="center"/>
            <w:hideMark/>
          </w:tcPr>
          <w:p w14:paraId="2832D182" w14:textId="77777777" w:rsidR="001D2DF8" w:rsidRPr="00F538B3" w:rsidRDefault="001D2DF8" w:rsidP="00973945">
            <w:pPr>
              <w:rPr>
                <w:rFonts w:eastAsia="Times New Roman" w:cs="Arial"/>
              </w:rPr>
            </w:pPr>
            <w:r w:rsidRPr="00F538B3">
              <w:rPr>
                <w:rFonts w:eastAsia="Times New Roman" w:cs="Arial"/>
              </w:rPr>
              <w:t>T9026</w:t>
            </w:r>
          </w:p>
        </w:tc>
        <w:tc>
          <w:tcPr>
            <w:tcW w:w="0" w:type="auto"/>
            <w:tcMar>
              <w:top w:w="30" w:type="dxa"/>
              <w:left w:w="45" w:type="dxa"/>
              <w:bottom w:w="30" w:type="dxa"/>
              <w:right w:w="45" w:type="dxa"/>
            </w:tcMar>
            <w:vAlign w:val="center"/>
            <w:hideMark/>
          </w:tcPr>
          <w:p w14:paraId="409C351A" w14:textId="77777777" w:rsidR="001D2DF8" w:rsidRPr="00F538B3" w:rsidRDefault="001D2DF8" w:rsidP="00973945">
            <w:pPr>
              <w:rPr>
                <w:rFonts w:eastAsia="Times New Roman" w:cs="Arial"/>
              </w:rPr>
            </w:pPr>
            <w:r w:rsidRPr="00F538B3">
              <w:rPr>
                <w:rFonts w:eastAsia="Times New Roman" w:cs="Arial"/>
              </w:rPr>
              <w:t>Sigma</w:t>
            </w:r>
          </w:p>
        </w:tc>
        <w:tc>
          <w:tcPr>
            <w:tcW w:w="0" w:type="auto"/>
            <w:tcMar>
              <w:top w:w="30" w:type="dxa"/>
              <w:left w:w="45" w:type="dxa"/>
              <w:bottom w:w="30" w:type="dxa"/>
              <w:right w:w="45" w:type="dxa"/>
            </w:tcMar>
            <w:vAlign w:val="center"/>
            <w:hideMark/>
          </w:tcPr>
          <w:p w14:paraId="43AE0E39" w14:textId="77777777" w:rsidR="001D2DF8" w:rsidRPr="00F538B3" w:rsidRDefault="001D2DF8" w:rsidP="00973945">
            <w:pPr>
              <w:rPr>
                <w:rFonts w:eastAsia="Times New Roman" w:cs="Arial"/>
              </w:rPr>
            </w:pPr>
            <w:r w:rsidRPr="00F538B3">
              <w:rPr>
                <w:rFonts w:eastAsia="Times New Roman" w:cs="Arial"/>
              </w:rPr>
              <w:t>1:500</w:t>
            </w:r>
            <w:r>
              <w:rPr>
                <w:rFonts w:eastAsia="Times New Roman" w:cs="Arial"/>
              </w:rPr>
              <w:t>(IF) 1:5000(WB)</w:t>
            </w:r>
          </w:p>
        </w:tc>
      </w:tr>
      <w:tr w:rsidR="001D2DF8" w:rsidRPr="00F538B3" w14:paraId="670CFC1A" w14:textId="77777777" w:rsidTr="00973945">
        <w:trPr>
          <w:trHeight w:val="315"/>
          <w:jc w:val="center"/>
        </w:trPr>
        <w:tc>
          <w:tcPr>
            <w:tcW w:w="0" w:type="auto"/>
            <w:shd w:val="clear" w:color="auto" w:fill="FFFFFF"/>
            <w:tcMar>
              <w:top w:w="30" w:type="dxa"/>
              <w:left w:w="45" w:type="dxa"/>
              <w:bottom w:w="30" w:type="dxa"/>
              <w:right w:w="45" w:type="dxa"/>
            </w:tcMar>
            <w:vAlign w:val="center"/>
            <w:hideMark/>
          </w:tcPr>
          <w:p w14:paraId="32489ADB" w14:textId="77777777" w:rsidR="001D2DF8" w:rsidRPr="00F538B3" w:rsidRDefault="001D2DF8" w:rsidP="00973945">
            <w:pPr>
              <w:rPr>
                <w:rFonts w:eastAsia="Times New Roman" w:cs="Arial"/>
              </w:rPr>
            </w:pPr>
            <w:r w:rsidRPr="00F538B3">
              <w:rPr>
                <w:rFonts w:eastAsia="Times New Roman" w:cs="Arial"/>
              </w:rPr>
              <w:t>NPC (414)</w:t>
            </w:r>
          </w:p>
        </w:tc>
        <w:tc>
          <w:tcPr>
            <w:tcW w:w="0" w:type="auto"/>
            <w:tcMar>
              <w:top w:w="30" w:type="dxa"/>
              <w:left w:w="45" w:type="dxa"/>
              <w:bottom w:w="30" w:type="dxa"/>
              <w:right w:w="45" w:type="dxa"/>
            </w:tcMar>
            <w:vAlign w:val="center"/>
            <w:hideMark/>
          </w:tcPr>
          <w:p w14:paraId="26698ABE" w14:textId="77777777" w:rsidR="001D2DF8" w:rsidRPr="00F538B3" w:rsidRDefault="001D2DF8" w:rsidP="00973945">
            <w:pPr>
              <w:rPr>
                <w:rFonts w:eastAsia="Times New Roman" w:cs="Arial"/>
              </w:rPr>
            </w:pPr>
            <w:r w:rsidRPr="00F538B3">
              <w:rPr>
                <w:rFonts w:eastAsia="Times New Roman" w:cs="Arial"/>
              </w:rPr>
              <w:t>Ab50008</w:t>
            </w:r>
          </w:p>
        </w:tc>
        <w:tc>
          <w:tcPr>
            <w:tcW w:w="0" w:type="auto"/>
            <w:tcMar>
              <w:top w:w="30" w:type="dxa"/>
              <w:left w:w="45" w:type="dxa"/>
              <w:bottom w:w="30" w:type="dxa"/>
              <w:right w:w="45" w:type="dxa"/>
            </w:tcMar>
            <w:vAlign w:val="center"/>
            <w:hideMark/>
          </w:tcPr>
          <w:p w14:paraId="39FC63EE" w14:textId="77777777" w:rsidR="001D2DF8" w:rsidRPr="00F538B3" w:rsidRDefault="001D2DF8" w:rsidP="00973945">
            <w:pPr>
              <w:rPr>
                <w:rFonts w:eastAsia="Times New Roman" w:cs="Arial"/>
              </w:rPr>
            </w:pPr>
            <w:r w:rsidRPr="00F538B3">
              <w:rPr>
                <w:rFonts w:eastAsia="Times New Roman" w:cs="Arial"/>
              </w:rPr>
              <w:t>Abcam</w:t>
            </w:r>
          </w:p>
        </w:tc>
        <w:tc>
          <w:tcPr>
            <w:tcW w:w="0" w:type="auto"/>
            <w:shd w:val="clear" w:color="auto" w:fill="FFFFFF"/>
            <w:tcMar>
              <w:top w:w="30" w:type="dxa"/>
              <w:left w:w="45" w:type="dxa"/>
              <w:bottom w:w="30" w:type="dxa"/>
              <w:right w:w="45" w:type="dxa"/>
            </w:tcMar>
            <w:vAlign w:val="center"/>
            <w:hideMark/>
          </w:tcPr>
          <w:p w14:paraId="22927130" w14:textId="77777777" w:rsidR="001D2DF8" w:rsidRPr="00F538B3" w:rsidRDefault="001D2DF8" w:rsidP="00973945">
            <w:pPr>
              <w:rPr>
                <w:rFonts w:eastAsia="Times New Roman" w:cs="Arial"/>
              </w:rPr>
            </w:pPr>
            <w:r w:rsidRPr="00F538B3">
              <w:rPr>
                <w:rFonts w:eastAsia="Times New Roman" w:cs="Arial"/>
              </w:rPr>
              <w:t>1:500</w:t>
            </w:r>
          </w:p>
        </w:tc>
      </w:tr>
      <w:tr w:rsidR="001D2DF8" w:rsidRPr="00F538B3" w14:paraId="01A897AE" w14:textId="77777777" w:rsidTr="00973945">
        <w:trPr>
          <w:trHeight w:val="315"/>
          <w:jc w:val="center"/>
        </w:trPr>
        <w:tc>
          <w:tcPr>
            <w:tcW w:w="0" w:type="auto"/>
            <w:tcMar>
              <w:top w:w="30" w:type="dxa"/>
              <w:left w:w="45" w:type="dxa"/>
              <w:bottom w:w="30" w:type="dxa"/>
              <w:right w:w="45" w:type="dxa"/>
            </w:tcMar>
            <w:vAlign w:val="center"/>
            <w:hideMark/>
          </w:tcPr>
          <w:p w14:paraId="78305E17" w14:textId="77777777" w:rsidR="001D2DF8" w:rsidRPr="00F538B3" w:rsidRDefault="001D2DF8" w:rsidP="00973945">
            <w:pPr>
              <w:rPr>
                <w:rFonts w:eastAsia="Times New Roman" w:cs="Arial"/>
              </w:rPr>
            </w:pPr>
            <w:r w:rsidRPr="00F538B3">
              <w:rPr>
                <w:rFonts w:eastAsia="Times New Roman" w:cs="Arial"/>
              </w:rPr>
              <w:t>Emerin</w:t>
            </w:r>
          </w:p>
        </w:tc>
        <w:tc>
          <w:tcPr>
            <w:tcW w:w="0" w:type="auto"/>
            <w:tcMar>
              <w:top w:w="30" w:type="dxa"/>
              <w:left w:w="45" w:type="dxa"/>
              <w:bottom w:w="30" w:type="dxa"/>
              <w:right w:w="45" w:type="dxa"/>
            </w:tcMar>
            <w:vAlign w:val="center"/>
            <w:hideMark/>
          </w:tcPr>
          <w:p w14:paraId="729680BA" w14:textId="77777777" w:rsidR="001D2DF8" w:rsidRPr="00F538B3" w:rsidRDefault="001D2DF8" w:rsidP="00973945">
            <w:pPr>
              <w:rPr>
                <w:rFonts w:eastAsia="Times New Roman" w:cs="Arial"/>
              </w:rPr>
            </w:pPr>
            <w:r w:rsidRPr="00F538B3">
              <w:rPr>
                <w:rFonts w:eastAsia="Times New Roman" w:cs="Arial"/>
              </w:rPr>
              <w:t>NCL-EMERIN</w:t>
            </w:r>
          </w:p>
        </w:tc>
        <w:tc>
          <w:tcPr>
            <w:tcW w:w="0" w:type="auto"/>
            <w:tcMar>
              <w:top w:w="30" w:type="dxa"/>
              <w:left w:w="45" w:type="dxa"/>
              <w:bottom w:w="30" w:type="dxa"/>
              <w:right w:w="45" w:type="dxa"/>
            </w:tcMar>
            <w:vAlign w:val="center"/>
            <w:hideMark/>
          </w:tcPr>
          <w:p w14:paraId="12D560D3" w14:textId="77777777" w:rsidR="001D2DF8" w:rsidRPr="00F538B3" w:rsidRDefault="001D2DF8" w:rsidP="00973945">
            <w:pPr>
              <w:rPr>
                <w:rFonts w:eastAsia="Times New Roman" w:cs="Arial"/>
              </w:rPr>
            </w:pPr>
            <w:r w:rsidRPr="00F538B3">
              <w:rPr>
                <w:rFonts w:eastAsia="Times New Roman" w:cs="Arial"/>
              </w:rPr>
              <w:t>Leica</w:t>
            </w:r>
          </w:p>
        </w:tc>
        <w:tc>
          <w:tcPr>
            <w:tcW w:w="0" w:type="auto"/>
            <w:tcMar>
              <w:top w:w="30" w:type="dxa"/>
              <w:left w:w="45" w:type="dxa"/>
              <w:bottom w:w="30" w:type="dxa"/>
              <w:right w:w="45" w:type="dxa"/>
            </w:tcMar>
            <w:vAlign w:val="center"/>
            <w:hideMark/>
          </w:tcPr>
          <w:p w14:paraId="1EF03EDE" w14:textId="77777777" w:rsidR="001D2DF8" w:rsidRPr="00F538B3" w:rsidRDefault="001D2DF8" w:rsidP="00973945">
            <w:pPr>
              <w:rPr>
                <w:rFonts w:eastAsia="Times New Roman" w:cs="Arial"/>
              </w:rPr>
            </w:pPr>
            <w:r w:rsidRPr="00F538B3">
              <w:rPr>
                <w:rFonts w:eastAsia="Times New Roman" w:cs="Arial"/>
              </w:rPr>
              <w:t>1:200</w:t>
            </w:r>
          </w:p>
        </w:tc>
      </w:tr>
      <w:tr w:rsidR="001D2DF8" w:rsidRPr="00F538B3" w14:paraId="5504A0FF" w14:textId="77777777" w:rsidTr="00973945">
        <w:trPr>
          <w:trHeight w:val="315"/>
          <w:jc w:val="center"/>
        </w:trPr>
        <w:tc>
          <w:tcPr>
            <w:tcW w:w="0" w:type="auto"/>
            <w:tcMar>
              <w:top w:w="30" w:type="dxa"/>
              <w:left w:w="45" w:type="dxa"/>
              <w:bottom w:w="30" w:type="dxa"/>
              <w:right w:w="45" w:type="dxa"/>
            </w:tcMar>
            <w:vAlign w:val="center"/>
            <w:hideMark/>
          </w:tcPr>
          <w:p w14:paraId="3BCF9733" w14:textId="77777777" w:rsidR="001D2DF8" w:rsidRPr="00F538B3" w:rsidRDefault="001D2DF8" w:rsidP="00973945">
            <w:pPr>
              <w:rPr>
                <w:rFonts w:eastAsia="Times New Roman" w:cs="Arial"/>
              </w:rPr>
            </w:pPr>
            <w:r>
              <w:rPr>
                <w:rFonts w:eastAsia="Times New Roman" w:cs="Arial"/>
              </w:rPr>
              <w:t>DNA-PKcs (S2056)</w:t>
            </w:r>
          </w:p>
        </w:tc>
        <w:tc>
          <w:tcPr>
            <w:tcW w:w="0" w:type="auto"/>
            <w:tcMar>
              <w:top w:w="30" w:type="dxa"/>
              <w:left w:w="45" w:type="dxa"/>
              <w:bottom w:w="30" w:type="dxa"/>
              <w:right w:w="45" w:type="dxa"/>
            </w:tcMar>
            <w:vAlign w:val="center"/>
            <w:hideMark/>
          </w:tcPr>
          <w:p w14:paraId="25E840B8" w14:textId="77777777" w:rsidR="001D2DF8" w:rsidRPr="00F538B3" w:rsidRDefault="001D2DF8" w:rsidP="00973945">
            <w:pPr>
              <w:rPr>
                <w:rFonts w:eastAsia="Times New Roman" w:cs="Arial"/>
              </w:rPr>
            </w:pPr>
            <w:r w:rsidRPr="005B057A">
              <w:rPr>
                <w:rFonts w:eastAsia="Times New Roman" w:cs="Arial"/>
              </w:rPr>
              <w:t>ab18192</w:t>
            </w:r>
            <w:r w:rsidRPr="005B057A" w:rsidDel="004441F2">
              <w:rPr>
                <w:rFonts w:eastAsia="Times New Roman" w:cs="Arial"/>
              </w:rPr>
              <w:t xml:space="preserve"> </w:t>
            </w:r>
          </w:p>
        </w:tc>
        <w:tc>
          <w:tcPr>
            <w:tcW w:w="0" w:type="auto"/>
            <w:tcMar>
              <w:top w:w="30" w:type="dxa"/>
              <w:left w:w="45" w:type="dxa"/>
              <w:bottom w:w="30" w:type="dxa"/>
              <w:right w:w="45" w:type="dxa"/>
            </w:tcMar>
            <w:vAlign w:val="center"/>
            <w:hideMark/>
          </w:tcPr>
          <w:p w14:paraId="5A0792D5" w14:textId="77777777" w:rsidR="001D2DF8" w:rsidRPr="00F538B3" w:rsidRDefault="001D2DF8" w:rsidP="00973945">
            <w:pPr>
              <w:rPr>
                <w:rFonts w:eastAsia="Times New Roman" w:cs="Arial"/>
              </w:rPr>
            </w:pPr>
            <w:r>
              <w:rPr>
                <w:rFonts w:eastAsia="Times New Roman" w:cs="Arial"/>
              </w:rPr>
              <w:t>Abcam</w:t>
            </w:r>
          </w:p>
        </w:tc>
        <w:tc>
          <w:tcPr>
            <w:tcW w:w="0" w:type="auto"/>
            <w:tcMar>
              <w:top w:w="30" w:type="dxa"/>
              <w:left w:w="45" w:type="dxa"/>
              <w:bottom w:w="30" w:type="dxa"/>
              <w:right w:w="45" w:type="dxa"/>
            </w:tcMar>
            <w:vAlign w:val="center"/>
            <w:hideMark/>
          </w:tcPr>
          <w:p w14:paraId="6F98D3DC" w14:textId="77777777" w:rsidR="001D2DF8" w:rsidRPr="00F538B3" w:rsidRDefault="001D2DF8" w:rsidP="00973945">
            <w:pPr>
              <w:rPr>
                <w:rFonts w:eastAsia="Times New Roman" w:cs="Arial"/>
              </w:rPr>
            </w:pPr>
            <w:r>
              <w:rPr>
                <w:rFonts w:eastAsia="Times New Roman" w:cs="Arial"/>
              </w:rPr>
              <w:t>1:1000</w:t>
            </w:r>
          </w:p>
        </w:tc>
      </w:tr>
      <w:tr w:rsidR="001D2DF8" w:rsidRPr="00F538B3" w14:paraId="513B4E4A" w14:textId="77777777" w:rsidTr="00973945">
        <w:trPr>
          <w:trHeight w:val="315"/>
          <w:jc w:val="center"/>
        </w:trPr>
        <w:tc>
          <w:tcPr>
            <w:tcW w:w="0" w:type="auto"/>
            <w:tcMar>
              <w:top w:w="30" w:type="dxa"/>
              <w:left w:w="45" w:type="dxa"/>
              <w:bottom w:w="30" w:type="dxa"/>
              <w:right w:w="45" w:type="dxa"/>
            </w:tcMar>
            <w:vAlign w:val="center"/>
            <w:hideMark/>
          </w:tcPr>
          <w:p w14:paraId="2DA13D11" w14:textId="77777777" w:rsidR="001D2DF8" w:rsidRPr="00F538B3" w:rsidRDefault="001D2DF8" w:rsidP="00973945">
            <w:pPr>
              <w:rPr>
                <w:rFonts w:eastAsia="Times New Roman" w:cs="Arial"/>
              </w:rPr>
            </w:pPr>
            <w:r>
              <w:rPr>
                <w:rFonts w:eastAsia="Times New Roman" w:cs="Arial"/>
              </w:rPr>
              <w:t>DNA-PKcs</w:t>
            </w:r>
          </w:p>
        </w:tc>
        <w:tc>
          <w:tcPr>
            <w:tcW w:w="0" w:type="auto"/>
            <w:tcMar>
              <w:top w:w="30" w:type="dxa"/>
              <w:left w:w="45" w:type="dxa"/>
              <w:bottom w:w="30" w:type="dxa"/>
              <w:right w:w="45" w:type="dxa"/>
            </w:tcMar>
            <w:vAlign w:val="center"/>
            <w:hideMark/>
          </w:tcPr>
          <w:p w14:paraId="1DB07445" w14:textId="77777777" w:rsidR="001D2DF8" w:rsidRPr="00F538B3" w:rsidRDefault="001D2DF8" w:rsidP="00973945">
            <w:pPr>
              <w:rPr>
                <w:rFonts w:eastAsia="Times New Roman" w:cs="Arial"/>
              </w:rPr>
            </w:pPr>
            <w:r w:rsidRPr="005B057A">
              <w:rPr>
                <w:rFonts w:eastAsia="Times New Roman" w:cs="Arial"/>
              </w:rPr>
              <w:t>sc-390849</w:t>
            </w:r>
            <w:r w:rsidRPr="005B057A" w:rsidDel="004441F2">
              <w:rPr>
                <w:rFonts w:eastAsia="Times New Roman" w:cs="Arial"/>
              </w:rPr>
              <w:t xml:space="preserve"> </w:t>
            </w:r>
          </w:p>
        </w:tc>
        <w:tc>
          <w:tcPr>
            <w:tcW w:w="0" w:type="auto"/>
            <w:tcMar>
              <w:top w:w="30" w:type="dxa"/>
              <w:left w:w="45" w:type="dxa"/>
              <w:bottom w:w="30" w:type="dxa"/>
              <w:right w:w="45" w:type="dxa"/>
            </w:tcMar>
            <w:vAlign w:val="center"/>
            <w:hideMark/>
          </w:tcPr>
          <w:p w14:paraId="15692C4C" w14:textId="77777777" w:rsidR="001D2DF8" w:rsidRPr="00F538B3" w:rsidRDefault="001D2DF8" w:rsidP="00973945">
            <w:pPr>
              <w:rPr>
                <w:rFonts w:eastAsia="Times New Roman" w:cs="Arial"/>
              </w:rPr>
            </w:pPr>
            <w:r>
              <w:rPr>
                <w:rFonts w:eastAsia="Times New Roman" w:cs="Arial"/>
              </w:rPr>
              <w:t>Santa Cruz</w:t>
            </w:r>
          </w:p>
        </w:tc>
        <w:tc>
          <w:tcPr>
            <w:tcW w:w="0" w:type="auto"/>
            <w:tcMar>
              <w:top w:w="30" w:type="dxa"/>
              <w:left w:w="45" w:type="dxa"/>
              <w:bottom w:w="30" w:type="dxa"/>
              <w:right w:w="45" w:type="dxa"/>
            </w:tcMar>
            <w:vAlign w:val="center"/>
            <w:hideMark/>
          </w:tcPr>
          <w:p w14:paraId="7ED5200B" w14:textId="77777777" w:rsidR="001D2DF8" w:rsidRPr="00F538B3" w:rsidRDefault="001D2DF8" w:rsidP="00973945">
            <w:pPr>
              <w:rPr>
                <w:rFonts w:eastAsia="Times New Roman" w:cs="Arial"/>
              </w:rPr>
            </w:pPr>
            <w:r>
              <w:rPr>
                <w:rFonts w:eastAsia="Times New Roman" w:cs="Arial"/>
              </w:rPr>
              <w:t>1:750</w:t>
            </w:r>
          </w:p>
        </w:tc>
      </w:tr>
      <w:tr w:rsidR="001D2DF8" w:rsidRPr="00F538B3" w14:paraId="30C54B44" w14:textId="77777777" w:rsidTr="00973945">
        <w:trPr>
          <w:trHeight w:val="315"/>
          <w:jc w:val="center"/>
        </w:trPr>
        <w:tc>
          <w:tcPr>
            <w:tcW w:w="0" w:type="auto"/>
            <w:tcMar>
              <w:top w:w="30" w:type="dxa"/>
              <w:left w:w="45" w:type="dxa"/>
              <w:bottom w:w="30" w:type="dxa"/>
              <w:right w:w="45" w:type="dxa"/>
            </w:tcMar>
            <w:vAlign w:val="center"/>
          </w:tcPr>
          <w:p w14:paraId="6B37564E" w14:textId="77777777" w:rsidR="001D2DF8" w:rsidRPr="00F538B3" w:rsidRDefault="001D2DF8" w:rsidP="00973945">
            <w:pPr>
              <w:rPr>
                <w:rFonts w:eastAsia="Times New Roman" w:cs="Arial"/>
              </w:rPr>
            </w:pPr>
            <w:r>
              <w:rPr>
                <w:rFonts w:eastAsia="Times New Roman" w:cs="Arial"/>
              </w:rPr>
              <w:t>Cleaved Caspase-3</w:t>
            </w:r>
          </w:p>
        </w:tc>
        <w:tc>
          <w:tcPr>
            <w:tcW w:w="0" w:type="auto"/>
            <w:tcMar>
              <w:top w:w="30" w:type="dxa"/>
              <w:left w:w="45" w:type="dxa"/>
              <w:bottom w:w="30" w:type="dxa"/>
              <w:right w:w="45" w:type="dxa"/>
            </w:tcMar>
            <w:vAlign w:val="center"/>
          </w:tcPr>
          <w:p w14:paraId="44F6DDFB" w14:textId="77777777" w:rsidR="001D2DF8" w:rsidRPr="00F538B3" w:rsidRDefault="001D2DF8" w:rsidP="00973945">
            <w:pPr>
              <w:rPr>
                <w:rFonts w:eastAsia="Times New Roman" w:cs="Arial"/>
              </w:rPr>
            </w:pPr>
            <w:r w:rsidRPr="005B057A">
              <w:rPr>
                <w:rFonts w:eastAsia="Times New Roman" w:cs="Arial"/>
              </w:rPr>
              <w:t>9661</w:t>
            </w:r>
          </w:p>
        </w:tc>
        <w:tc>
          <w:tcPr>
            <w:tcW w:w="0" w:type="auto"/>
            <w:tcMar>
              <w:top w:w="30" w:type="dxa"/>
              <w:left w:w="45" w:type="dxa"/>
              <w:bottom w:w="30" w:type="dxa"/>
              <w:right w:w="45" w:type="dxa"/>
            </w:tcMar>
            <w:vAlign w:val="center"/>
          </w:tcPr>
          <w:p w14:paraId="4DAEB289" w14:textId="77777777" w:rsidR="001D2DF8" w:rsidRPr="00F538B3" w:rsidRDefault="001D2DF8" w:rsidP="00973945">
            <w:pPr>
              <w:rPr>
                <w:rFonts w:eastAsia="Times New Roman" w:cs="Arial"/>
              </w:rPr>
            </w:pPr>
            <w:r>
              <w:rPr>
                <w:rFonts w:eastAsia="Times New Roman" w:cs="Arial"/>
              </w:rPr>
              <w:t xml:space="preserve">Cell Signaling </w:t>
            </w:r>
          </w:p>
        </w:tc>
        <w:tc>
          <w:tcPr>
            <w:tcW w:w="0" w:type="auto"/>
            <w:tcMar>
              <w:top w:w="30" w:type="dxa"/>
              <w:left w:w="45" w:type="dxa"/>
              <w:bottom w:w="30" w:type="dxa"/>
              <w:right w:w="45" w:type="dxa"/>
            </w:tcMar>
            <w:vAlign w:val="center"/>
          </w:tcPr>
          <w:p w14:paraId="42040F21" w14:textId="77777777" w:rsidR="001D2DF8" w:rsidRPr="00F538B3" w:rsidRDefault="001D2DF8" w:rsidP="00973945">
            <w:pPr>
              <w:rPr>
                <w:rFonts w:eastAsia="Times New Roman" w:cs="Arial"/>
              </w:rPr>
            </w:pPr>
            <w:r>
              <w:rPr>
                <w:rFonts w:eastAsia="Times New Roman" w:cs="Arial"/>
              </w:rPr>
              <w:t>1:500</w:t>
            </w:r>
          </w:p>
        </w:tc>
      </w:tr>
      <w:tr w:rsidR="00A93DD2" w:rsidRPr="00F538B3" w14:paraId="130E562A" w14:textId="77777777" w:rsidTr="00973945">
        <w:trPr>
          <w:trHeight w:val="315"/>
          <w:jc w:val="center"/>
        </w:trPr>
        <w:tc>
          <w:tcPr>
            <w:tcW w:w="0" w:type="auto"/>
            <w:tcMar>
              <w:top w:w="30" w:type="dxa"/>
              <w:left w:w="45" w:type="dxa"/>
              <w:bottom w:w="30" w:type="dxa"/>
              <w:right w:w="45" w:type="dxa"/>
            </w:tcMar>
            <w:vAlign w:val="center"/>
          </w:tcPr>
          <w:p w14:paraId="3DFB6A54" w14:textId="5BC2ADD4" w:rsidR="00A93DD2" w:rsidRDefault="00A93DD2" w:rsidP="00973945">
            <w:pPr>
              <w:rPr>
                <w:rFonts w:eastAsia="Times New Roman" w:cs="Arial"/>
              </w:rPr>
            </w:pPr>
            <w:r>
              <w:rPr>
                <w:rFonts w:eastAsia="Times New Roman" w:cs="Arial"/>
              </w:rPr>
              <w:t>53BP1</w:t>
            </w:r>
          </w:p>
        </w:tc>
        <w:tc>
          <w:tcPr>
            <w:tcW w:w="0" w:type="auto"/>
            <w:tcMar>
              <w:top w:w="30" w:type="dxa"/>
              <w:left w:w="45" w:type="dxa"/>
              <w:bottom w:w="30" w:type="dxa"/>
              <w:right w:w="45" w:type="dxa"/>
            </w:tcMar>
            <w:vAlign w:val="center"/>
          </w:tcPr>
          <w:p w14:paraId="712AFAD2" w14:textId="1D3A184A" w:rsidR="00A93DD2" w:rsidRPr="005B057A" w:rsidRDefault="00A93DD2" w:rsidP="00973945">
            <w:pPr>
              <w:rPr>
                <w:rFonts w:eastAsia="Times New Roman" w:cs="Arial"/>
              </w:rPr>
            </w:pPr>
            <w:r w:rsidRPr="00A93DD2">
              <w:rPr>
                <w:rFonts w:eastAsia="Times New Roman" w:cs="Arial"/>
              </w:rPr>
              <w:t>NB100-304</w:t>
            </w:r>
          </w:p>
        </w:tc>
        <w:tc>
          <w:tcPr>
            <w:tcW w:w="0" w:type="auto"/>
            <w:tcMar>
              <w:top w:w="30" w:type="dxa"/>
              <w:left w:w="45" w:type="dxa"/>
              <w:bottom w:w="30" w:type="dxa"/>
              <w:right w:w="45" w:type="dxa"/>
            </w:tcMar>
            <w:vAlign w:val="center"/>
          </w:tcPr>
          <w:p w14:paraId="18E5301F" w14:textId="08112E3D" w:rsidR="00A93DD2" w:rsidRDefault="00A93DD2" w:rsidP="00973945">
            <w:pPr>
              <w:rPr>
                <w:rFonts w:eastAsia="Times New Roman" w:cs="Arial"/>
              </w:rPr>
            </w:pPr>
            <w:r>
              <w:rPr>
                <w:rFonts w:eastAsia="Times New Roman" w:cs="Arial"/>
              </w:rPr>
              <w:t xml:space="preserve">Novus Biologicals </w:t>
            </w:r>
          </w:p>
        </w:tc>
        <w:tc>
          <w:tcPr>
            <w:tcW w:w="0" w:type="auto"/>
            <w:tcMar>
              <w:top w:w="30" w:type="dxa"/>
              <w:left w:w="45" w:type="dxa"/>
              <w:bottom w:w="30" w:type="dxa"/>
              <w:right w:w="45" w:type="dxa"/>
            </w:tcMar>
            <w:vAlign w:val="center"/>
          </w:tcPr>
          <w:p w14:paraId="2B73C30B" w14:textId="0588A25E" w:rsidR="00A93DD2" w:rsidRDefault="00A93DD2" w:rsidP="00973945">
            <w:pPr>
              <w:rPr>
                <w:rFonts w:eastAsia="Times New Roman" w:cs="Arial"/>
              </w:rPr>
            </w:pPr>
            <w:r>
              <w:rPr>
                <w:rFonts w:eastAsia="Times New Roman" w:cs="Arial"/>
              </w:rPr>
              <w:t>1:1000</w:t>
            </w:r>
          </w:p>
        </w:tc>
      </w:tr>
      <w:tr w:rsidR="00A93DD2" w:rsidRPr="00F538B3" w14:paraId="070BDDCD" w14:textId="77777777" w:rsidTr="00973945">
        <w:trPr>
          <w:trHeight w:val="315"/>
          <w:jc w:val="center"/>
        </w:trPr>
        <w:tc>
          <w:tcPr>
            <w:tcW w:w="0" w:type="auto"/>
            <w:tcMar>
              <w:top w:w="30" w:type="dxa"/>
              <w:left w:w="45" w:type="dxa"/>
              <w:bottom w:w="30" w:type="dxa"/>
              <w:right w:w="45" w:type="dxa"/>
            </w:tcMar>
            <w:vAlign w:val="center"/>
          </w:tcPr>
          <w:p w14:paraId="594606D5" w14:textId="25C47277" w:rsidR="00A93DD2" w:rsidRDefault="00A93DD2" w:rsidP="00973945">
            <w:pPr>
              <w:rPr>
                <w:rFonts w:eastAsia="Times New Roman" w:cs="Arial"/>
              </w:rPr>
            </w:pPr>
            <w:r>
              <w:rPr>
                <w:rFonts w:eastAsia="Times New Roman" w:cs="Arial"/>
              </w:rPr>
              <w:t>Dystrophin</w:t>
            </w:r>
          </w:p>
        </w:tc>
        <w:tc>
          <w:tcPr>
            <w:tcW w:w="0" w:type="auto"/>
            <w:tcMar>
              <w:top w:w="30" w:type="dxa"/>
              <w:left w:w="45" w:type="dxa"/>
              <w:bottom w:w="30" w:type="dxa"/>
              <w:right w:w="45" w:type="dxa"/>
            </w:tcMar>
            <w:vAlign w:val="center"/>
          </w:tcPr>
          <w:p w14:paraId="6E810BA4" w14:textId="32C0CC82" w:rsidR="00A93DD2" w:rsidRPr="005B057A" w:rsidRDefault="00A93DD2" w:rsidP="00973945">
            <w:pPr>
              <w:rPr>
                <w:rFonts w:eastAsia="Times New Roman" w:cs="Arial"/>
              </w:rPr>
            </w:pPr>
            <w:r w:rsidRPr="00A93DD2">
              <w:rPr>
                <w:rFonts w:eastAsia="Times New Roman" w:cs="Arial"/>
              </w:rPr>
              <w:t>Mab7A10</w:t>
            </w:r>
          </w:p>
        </w:tc>
        <w:tc>
          <w:tcPr>
            <w:tcW w:w="0" w:type="auto"/>
            <w:tcMar>
              <w:top w:w="30" w:type="dxa"/>
              <w:left w:w="45" w:type="dxa"/>
              <w:bottom w:w="30" w:type="dxa"/>
              <w:right w:w="45" w:type="dxa"/>
            </w:tcMar>
            <w:vAlign w:val="center"/>
          </w:tcPr>
          <w:p w14:paraId="67A892DA" w14:textId="26EF84C5" w:rsidR="00A93DD2" w:rsidRDefault="00A93DD2" w:rsidP="00973945">
            <w:pPr>
              <w:rPr>
                <w:rFonts w:eastAsia="Times New Roman" w:cs="Arial"/>
              </w:rPr>
            </w:pPr>
            <w:r>
              <w:rPr>
                <w:rFonts w:ascii="TimesNewRomanPSMT" w:hAnsi="TimesNewRomanPSMT" w:cs="TimesNewRomanPSMT"/>
              </w:rPr>
              <w:t>University of Iowa Hospitals and Clinics Pathology Core</w:t>
            </w:r>
          </w:p>
        </w:tc>
        <w:tc>
          <w:tcPr>
            <w:tcW w:w="0" w:type="auto"/>
            <w:tcMar>
              <w:top w:w="30" w:type="dxa"/>
              <w:left w:w="45" w:type="dxa"/>
              <w:bottom w:w="30" w:type="dxa"/>
              <w:right w:w="45" w:type="dxa"/>
            </w:tcMar>
            <w:vAlign w:val="center"/>
          </w:tcPr>
          <w:p w14:paraId="4916B433" w14:textId="4DC55115" w:rsidR="00A93DD2" w:rsidRDefault="00A93DD2" w:rsidP="00973945">
            <w:pPr>
              <w:rPr>
                <w:rFonts w:eastAsia="Times New Roman" w:cs="Arial"/>
              </w:rPr>
            </w:pPr>
            <w:r>
              <w:rPr>
                <w:rFonts w:eastAsia="Times New Roman" w:cs="Arial"/>
              </w:rPr>
              <w:t>1:20</w:t>
            </w:r>
          </w:p>
        </w:tc>
      </w:tr>
    </w:tbl>
    <w:p w14:paraId="1BE54739" w14:textId="77777777" w:rsidR="001D2DF8" w:rsidRDefault="001D2DF8" w:rsidP="001D2DF8">
      <w:pPr>
        <w:jc w:val="both"/>
        <w:rPr>
          <w:rFonts w:cs="Arial"/>
          <w:b/>
          <w:i/>
        </w:rPr>
      </w:pPr>
    </w:p>
    <w:p w14:paraId="3F551766" w14:textId="6AA4073E" w:rsidR="0044419C" w:rsidRDefault="001D2DF8" w:rsidP="00941F65">
      <w:pPr>
        <w:spacing w:after="160" w:line="259" w:lineRule="auto"/>
        <w:jc w:val="both"/>
      </w:pPr>
      <w:r>
        <w:rPr>
          <w:rFonts w:cs="Arial"/>
          <w:b/>
        </w:rPr>
        <w:t xml:space="preserve">Supplemental </w:t>
      </w:r>
      <w:r w:rsidRPr="00F538B3">
        <w:rPr>
          <w:rFonts w:cs="Arial"/>
          <w:b/>
        </w:rPr>
        <w:t xml:space="preserve">Table </w:t>
      </w:r>
      <w:r>
        <w:rPr>
          <w:rFonts w:cs="Arial"/>
          <w:b/>
        </w:rPr>
        <w:t>1.</w:t>
      </w:r>
      <w:r w:rsidRPr="00F538B3">
        <w:rPr>
          <w:rFonts w:cs="Arial"/>
          <w:b/>
        </w:rPr>
        <w:t xml:space="preserve"> Antibodies and corresponding dilutions.</w:t>
      </w:r>
      <w:r w:rsidRPr="00F538B3">
        <w:rPr>
          <w:rFonts w:cs="Arial"/>
        </w:rPr>
        <w:t xml:space="preserve"> Primary antibodies for immunofluorescence staining </w:t>
      </w:r>
      <w:r>
        <w:rPr>
          <w:rFonts w:cs="Arial"/>
        </w:rPr>
        <w:t>and western blotting</w:t>
      </w:r>
      <w:r w:rsidR="00941F65">
        <w:rPr>
          <w:rFonts w:cs="Arial"/>
        </w:rPr>
        <w:t>.</w:t>
      </w:r>
    </w:p>
    <w:sectPr w:rsidR="004441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TimesNewRomanPSMT">
    <w:altName w:val="Times New Roman"/>
    <w:charset w:val="00"/>
    <w:family w:val="auto"/>
    <w:pitch w:val="variable"/>
    <w:sig w:usb0="E0002AEF" w:usb1="C0007841"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3CE1"/>
    <w:rsid w:val="00066A16"/>
    <w:rsid w:val="000911AF"/>
    <w:rsid w:val="000A230D"/>
    <w:rsid w:val="000E4A0F"/>
    <w:rsid w:val="000F3CE1"/>
    <w:rsid w:val="001433EE"/>
    <w:rsid w:val="00166DB8"/>
    <w:rsid w:val="00192D25"/>
    <w:rsid w:val="001A0D82"/>
    <w:rsid w:val="001B315A"/>
    <w:rsid w:val="001B57F3"/>
    <w:rsid w:val="001C7324"/>
    <w:rsid w:val="001D2DF8"/>
    <w:rsid w:val="001E012A"/>
    <w:rsid w:val="001F4402"/>
    <w:rsid w:val="00276AC5"/>
    <w:rsid w:val="002C4DB3"/>
    <w:rsid w:val="002D1157"/>
    <w:rsid w:val="00371AE3"/>
    <w:rsid w:val="003945EF"/>
    <w:rsid w:val="003A5D85"/>
    <w:rsid w:val="003F0359"/>
    <w:rsid w:val="003F1E0F"/>
    <w:rsid w:val="004252F6"/>
    <w:rsid w:val="00430CA4"/>
    <w:rsid w:val="0044419C"/>
    <w:rsid w:val="004A50EE"/>
    <w:rsid w:val="004C49D1"/>
    <w:rsid w:val="004F532D"/>
    <w:rsid w:val="005021CC"/>
    <w:rsid w:val="005175B2"/>
    <w:rsid w:val="00517E4A"/>
    <w:rsid w:val="00547975"/>
    <w:rsid w:val="00554138"/>
    <w:rsid w:val="00554AF1"/>
    <w:rsid w:val="00573834"/>
    <w:rsid w:val="00592DAD"/>
    <w:rsid w:val="005A056B"/>
    <w:rsid w:val="005C664D"/>
    <w:rsid w:val="005D21EB"/>
    <w:rsid w:val="005D32BD"/>
    <w:rsid w:val="00604915"/>
    <w:rsid w:val="00657975"/>
    <w:rsid w:val="00742580"/>
    <w:rsid w:val="007540AF"/>
    <w:rsid w:val="00755729"/>
    <w:rsid w:val="00776DAA"/>
    <w:rsid w:val="007D08F5"/>
    <w:rsid w:val="0082175B"/>
    <w:rsid w:val="008536F1"/>
    <w:rsid w:val="00864352"/>
    <w:rsid w:val="0086474A"/>
    <w:rsid w:val="00870412"/>
    <w:rsid w:val="008857E1"/>
    <w:rsid w:val="008F163F"/>
    <w:rsid w:val="00907C6B"/>
    <w:rsid w:val="0092308A"/>
    <w:rsid w:val="00941F65"/>
    <w:rsid w:val="00942597"/>
    <w:rsid w:val="00957EEF"/>
    <w:rsid w:val="00973945"/>
    <w:rsid w:val="009F4ECD"/>
    <w:rsid w:val="009F5FC4"/>
    <w:rsid w:val="00A029BB"/>
    <w:rsid w:val="00A04747"/>
    <w:rsid w:val="00A10D75"/>
    <w:rsid w:val="00A15F4C"/>
    <w:rsid w:val="00A6005E"/>
    <w:rsid w:val="00A83DCF"/>
    <w:rsid w:val="00A91EA0"/>
    <w:rsid w:val="00A93DD2"/>
    <w:rsid w:val="00AC4E25"/>
    <w:rsid w:val="00AF325B"/>
    <w:rsid w:val="00B42421"/>
    <w:rsid w:val="00B74058"/>
    <w:rsid w:val="00BB5A52"/>
    <w:rsid w:val="00BB612B"/>
    <w:rsid w:val="00BB6C45"/>
    <w:rsid w:val="00C3477E"/>
    <w:rsid w:val="00C50BFF"/>
    <w:rsid w:val="00C93915"/>
    <w:rsid w:val="00CD558C"/>
    <w:rsid w:val="00CF1088"/>
    <w:rsid w:val="00D057F1"/>
    <w:rsid w:val="00D62567"/>
    <w:rsid w:val="00D9119E"/>
    <w:rsid w:val="00DA6FA9"/>
    <w:rsid w:val="00DB6626"/>
    <w:rsid w:val="00DE4B57"/>
    <w:rsid w:val="00DF7111"/>
    <w:rsid w:val="00E01E71"/>
    <w:rsid w:val="00E03053"/>
    <w:rsid w:val="00E22D18"/>
    <w:rsid w:val="00E73E50"/>
    <w:rsid w:val="00F178C9"/>
    <w:rsid w:val="00F420FF"/>
    <w:rsid w:val="00F4544F"/>
    <w:rsid w:val="00F86A22"/>
    <w:rsid w:val="00FA7817"/>
    <w:rsid w:val="00FC1AB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3009D"/>
  <w15:chartTrackingRefBased/>
  <w15:docId w15:val="{E606D895-432C-4DF2-BF69-8FD96EDB7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2DF8"/>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D2DF8"/>
    <w:rPr>
      <w:sz w:val="16"/>
      <w:szCs w:val="16"/>
    </w:rPr>
  </w:style>
  <w:style w:type="paragraph" w:styleId="CommentText">
    <w:name w:val="annotation text"/>
    <w:basedOn w:val="Normal"/>
    <w:link w:val="CommentTextChar"/>
    <w:uiPriority w:val="99"/>
    <w:unhideWhenUsed/>
    <w:rsid w:val="001D2DF8"/>
    <w:pPr>
      <w:spacing w:before="120" w:after="120"/>
    </w:pPr>
    <w:rPr>
      <w:rFonts w:ascii="Arial" w:hAnsi="Arial" w:cstheme="minorBidi"/>
      <w:sz w:val="20"/>
      <w:szCs w:val="20"/>
    </w:rPr>
  </w:style>
  <w:style w:type="character" w:customStyle="1" w:styleId="CommentTextChar">
    <w:name w:val="Comment Text Char"/>
    <w:basedOn w:val="DefaultParagraphFont"/>
    <w:link w:val="CommentText"/>
    <w:uiPriority w:val="99"/>
    <w:rsid w:val="001D2DF8"/>
    <w:rPr>
      <w:rFonts w:ascii="Arial" w:hAnsi="Arial"/>
      <w:sz w:val="20"/>
      <w:szCs w:val="20"/>
    </w:rPr>
  </w:style>
  <w:style w:type="paragraph" w:styleId="BalloonText">
    <w:name w:val="Balloon Text"/>
    <w:basedOn w:val="Normal"/>
    <w:link w:val="BalloonTextChar"/>
    <w:uiPriority w:val="99"/>
    <w:semiHidden/>
    <w:unhideWhenUsed/>
    <w:rsid w:val="001D2DF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2DF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A7817"/>
    <w:pPr>
      <w:spacing w:before="0" w:after="0"/>
    </w:pPr>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FA7817"/>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7</Pages>
  <Words>2398</Words>
  <Characters>13670</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Lammerding</dc:creator>
  <cp:keywords/>
  <dc:description/>
  <cp:lastModifiedBy>Tyler Kirby</cp:lastModifiedBy>
  <cp:revision>7</cp:revision>
  <dcterms:created xsi:type="dcterms:W3CDTF">2019-08-12T14:12:00Z</dcterms:created>
  <dcterms:modified xsi:type="dcterms:W3CDTF">2019-08-12T20:29:00Z</dcterms:modified>
</cp:coreProperties>
</file>